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E694B" w14:textId="13D3B629" w:rsidR="00555BE1" w:rsidRPr="00555BE1" w:rsidRDefault="00555BE1" w:rsidP="00555BE1">
      <w:pPr>
        <w:rPr>
          <w:b/>
          <w:bCs/>
          <w:iCs/>
          <w:sz w:val="28"/>
          <w:szCs w:val="24"/>
        </w:rPr>
      </w:pPr>
      <w:r w:rsidRPr="00555BE1">
        <w:rPr>
          <w:b/>
          <w:bCs/>
          <w:iCs/>
          <w:sz w:val="28"/>
          <w:szCs w:val="24"/>
        </w:rPr>
        <w:t xml:space="preserve">Supplementary </w:t>
      </w:r>
      <w:r w:rsidRPr="00555BE1">
        <w:rPr>
          <w:b/>
          <w:bCs/>
          <w:iCs/>
          <w:sz w:val="28"/>
          <w:szCs w:val="24"/>
        </w:rPr>
        <w:t>data</w:t>
      </w:r>
    </w:p>
    <w:p w14:paraId="79D0B8E6" w14:textId="77777777" w:rsidR="00C130C6" w:rsidRPr="004B499E" w:rsidRDefault="00C130C6" w:rsidP="00C130C6">
      <w:pPr>
        <w:spacing w:line="240" w:lineRule="auto"/>
        <w:rPr>
          <w:b/>
          <w:sz w:val="28"/>
          <w:szCs w:val="28"/>
        </w:rPr>
      </w:pPr>
      <w:r w:rsidRPr="004B499E">
        <w:rPr>
          <w:b/>
          <w:sz w:val="28"/>
          <w:szCs w:val="28"/>
        </w:rPr>
        <w:t xml:space="preserve">Patterns and contextual determinants of antibiotic prescribing for febrile under-five outpatients at primary and secondary healthcare facilities in </w:t>
      </w:r>
      <w:proofErr w:type="spellStart"/>
      <w:r w:rsidRPr="004B499E">
        <w:rPr>
          <w:b/>
          <w:sz w:val="28"/>
          <w:szCs w:val="28"/>
        </w:rPr>
        <w:t>Bugisu</w:t>
      </w:r>
      <w:proofErr w:type="spellEnd"/>
      <w:r w:rsidRPr="004B499E">
        <w:rPr>
          <w:b/>
          <w:sz w:val="28"/>
          <w:szCs w:val="28"/>
        </w:rPr>
        <w:t>, Eastern Uganda</w:t>
      </w:r>
    </w:p>
    <w:p w14:paraId="0CECEA17" w14:textId="77777777" w:rsidR="00C130C6" w:rsidRPr="00C130C6" w:rsidRDefault="00C130C6" w:rsidP="00C130C6">
      <w:pPr>
        <w:spacing w:after="0" w:line="276" w:lineRule="auto"/>
        <w:rPr>
          <w:b/>
        </w:rPr>
      </w:pPr>
      <w:r w:rsidRPr="00C130C6">
        <w:rPr>
          <w:b/>
        </w:rPr>
        <w:t>Authors</w:t>
      </w:r>
    </w:p>
    <w:p w14:paraId="77DD2D26" w14:textId="77777777" w:rsidR="00C130C6" w:rsidRPr="00C130C6" w:rsidRDefault="00C130C6" w:rsidP="00C130C6">
      <w:pPr>
        <w:spacing w:after="0" w:line="276" w:lineRule="auto"/>
      </w:pPr>
      <w:r w:rsidRPr="00C130C6">
        <w:t xml:space="preserve">Gbemisola Allwell-Brown, MD (corresponding author) </w:t>
      </w:r>
    </w:p>
    <w:p w14:paraId="7B19FEDE" w14:textId="77777777" w:rsidR="00C130C6" w:rsidRPr="00C130C6" w:rsidRDefault="00C130C6" w:rsidP="00C130C6">
      <w:pPr>
        <w:spacing w:after="0" w:line="276" w:lineRule="auto"/>
      </w:pPr>
      <w:r w:rsidRPr="00C130C6">
        <w:t xml:space="preserve">Juliet Sanyu </w:t>
      </w:r>
      <w:proofErr w:type="spellStart"/>
      <w:r w:rsidRPr="00C130C6">
        <w:t>Namugambe</w:t>
      </w:r>
      <w:proofErr w:type="spellEnd"/>
      <w:r w:rsidRPr="00C130C6">
        <w:t>, MSc</w:t>
      </w:r>
    </w:p>
    <w:p w14:paraId="2F53726D" w14:textId="77777777" w:rsidR="00C130C6" w:rsidRPr="00C130C6" w:rsidRDefault="00C130C6" w:rsidP="00C130C6">
      <w:pPr>
        <w:spacing w:after="0" w:line="276" w:lineRule="auto"/>
      </w:pPr>
      <w:r w:rsidRPr="00C130C6">
        <w:t>Jacquellyn Nambi Ssanyu, MPH</w:t>
      </w:r>
    </w:p>
    <w:p w14:paraId="2F59891B" w14:textId="77777777" w:rsidR="00C130C6" w:rsidRPr="00C130C6" w:rsidRDefault="00C130C6" w:rsidP="00C130C6">
      <w:pPr>
        <w:spacing w:after="0" w:line="276" w:lineRule="auto"/>
      </w:pPr>
      <w:r w:rsidRPr="00C130C6">
        <w:t xml:space="preserve">Emily White Johansson, PhD </w:t>
      </w:r>
    </w:p>
    <w:p w14:paraId="18ED8B8E" w14:textId="77777777" w:rsidR="00C130C6" w:rsidRPr="00C130C6" w:rsidRDefault="00C130C6" w:rsidP="00C130C6">
      <w:pPr>
        <w:spacing w:after="0" w:line="276" w:lineRule="auto"/>
      </w:pPr>
      <w:r w:rsidRPr="00C130C6">
        <w:t>Laith Hussain-Alkhateeb, PhD</w:t>
      </w:r>
    </w:p>
    <w:p w14:paraId="6C0F89A5" w14:textId="77777777" w:rsidR="00C130C6" w:rsidRPr="00291B32" w:rsidRDefault="00C130C6" w:rsidP="00C130C6">
      <w:pPr>
        <w:spacing w:after="0" w:line="276" w:lineRule="auto"/>
        <w:rPr>
          <w:lang w:val="sv-SE"/>
        </w:rPr>
      </w:pPr>
      <w:r w:rsidRPr="00291B32">
        <w:rPr>
          <w:lang w:val="sv-SE"/>
        </w:rPr>
        <w:t xml:space="preserve">Susanne Strömdahl, PhD </w:t>
      </w:r>
    </w:p>
    <w:p w14:paraId="2B206E96" w14:textId="77777777" w:rsidR="00C130C6" w:rsidRPr="00C130C6" w:rsidRDefault="00C130C6" w:rsidP="00C130C6">
      <w:pPr>
        <w:spacing w:after="0" w:line="276" w:lineRule="auto"/>
        <w:rPr>
          <w:lang w:val="sv-SE"/>
        </w:rPr>
      </w:pPr>
      <w:r w:rsidRPr="00C130C6">
        <w:rPr>
          <w:lang w:val="sv-SE"/>
        </w:rPr>
        <w:t>Andreas Mårtensson, MD</w:t>
      </w:r>
    </w:p>
    <w:p w14:paraId="163F3CD9" w14:textId="77777777" w:rsidR="00C130C6" w:rsidRPr="00291B32" w:rsidRDefault="00C130C6" w:rsidP="00C130C6">
      <w:pPr>
        <w:spacing w:after="0" w:line="276" w:lineRule="auto"/>
      </w:pPr>
      <w:r w:rsidRPr="00291B32">
        <w:t>Freddy Eric Kitutu, PhD</w:t>
      </w:r>
    </w:p>
    <w:p w14:paraId="130E07D5" w14:textId="77777777" w:rsidR="00C130C6" w:rsidRPr="00C130C6" w:rsidRDefault="00C130C6"/>
    <w:p w14:paraId="1C4F364C" w14:textId="244ABFFC" w:rsidR="00385DFB" w:rsidRDefault="00385DFB">
      <w:pPr>
        <w:spacing w:line="259" w:lineRule="auto"/>
        <w:rPr>
          <w:b/>
        </w:rPr>
      </w:pPr>
      <w:r>
        <w:rPr>
          <w:b/>
        </w:rPr>
        <w:br w:type="page"/>
      </w:r>
    </w:p>
    <w:p w14:paraId="1AA4D749" w14:textId="77777777" w:rsidR="008E0DE1" w:rsidRPr="00152680" w:rsidRDefault="008E0DE1" w:rsidP="008E0DE1">
      <w:pPr>
        <w:spacing w:line="240" w:lineRule="auto"/>
      </w:pPr>
      <w:r w:rsidRPr="008E0DE1">
        <w:rPr>
          <w:b/>
        </w:rPr>
        <w:lastRenderedPageBreak/>
        <w:t>Table</w:t>
      </w:r>
      <w:r w:rsidR="006F05F9">
        <w:rPr>
          <w:b/>
        </w:rPr>
        <w:t xml:space="preserve"> </w:t>
      </w:r>
      <w:r w:rsidR="003274C5">
        <w:rPr>
          <w:b/>
        </w:rPr>
        <w:t>S</w:t>
      </w:r>
      <w:r w:rsidR="006F05F9">
        <w:rPr>
          <w:b/>
        </w:rPr>
        <w:t>1</w:t>
      </w:r>
      <w:r w:rsidRPr="00152680">
        <w:t>: Distribution of surveyed healthcare facilities by district, sub-district, level of care, and ownership</w:t>
      </w:r>
    </w:p>
    <w:tbl>
      <w:tblPr>
        <w:tblStyle w:val="TableGrid"/>
        <w:tblW w:w="9701" w:type="dxa"/>
        <w:tblLook w:val="04A0" w:firstRow="1" w:lastRow="0" w:firstColumn="1" w:lastColumn="0" w:noHBand="0" w:noVBand="1"/>
      </w:tblPr>
      <w:tblGrid>
        <w:gridCol w:w="1382"/>
        <w:gridCol w:w="1965"/>
        <w:gridCol w:w="1597"/>
        <w:gridCol w:w="1756"/>
        <w:gridCol w:w="1778"/>
        <w:gridCol w:w="1223"/>
      </w:tblGrid>
      <w:tr w:rsidR="008E0DE1" w:rsidRPr="00152680" w14:paraId="0A0C5B38" w14:textId="77777777" w:rsidTr="00D11C74">
        <w:trPr>
          <w:trHeight w:val="819"/>
        </w:trPr>
        <w:tc>
          <w:tcPr>
            <w:tcW w:w="1382" w:type="dxa"/>
          </w:tcPr>
          <w:p w14:paraId="40E3D446" w14:textId="77777777" w:rsidR="008E0DE1" w:rsidRPr="00152680" w:rsidRDefault="008E0DE1" w:rsidP="00D11C74">
            <w:pPr>
              <w:spacing w:before="240" w:line="240" w:lineRule="auto"/>
              <w:rPr>
                <w:sz w:val="20"/>
              </w:rPr>
            </w:pPr>
            <w:r w:rsidRPr="00152680">
              <w:rPr>
                <w:sz w:val="20"/>
              </w:rPr>
              <w:t>District</w:t>
            </w:r>
          </w:p>
        </w:tc>
        <w:tc>
          <w:tcPr>
            <w:tcW w:w="1965" w:type="dxa"/>
          </w:tcPr>
          <w:p w14:paraId="7F536994" w14:textId="77777777" w:rsidR="008E0DE1" w:rsidRPr="00152680" w:rsidRDefault="008E0DE1" w:rsidP="00D11C74">
            <w:pPr>
              <w:spacing w:before="240"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Sub-district</w:t>
            </w:r>
          </w:p>
        </w:tc>
        <w:tc>
          <w:tcPr>
            <w:tcW w:w="1597" w:type="dxa"/>
          </w:tcPr>
          <w:p w14:paraId="3E063F0A" w14:textId="77777777" w:rsidR="008E0DE1" w:rsidRPr="00152680" w:rsidRDefault="008E0DE1" w:rsidP="00D11C74">
            <w:pPr>
              <w:spacing w:before="240"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HC-II</w:t>
            </w:r>
          </w:p>
        </w:tc>
        <w:tc>
          <w:tcPr>
            <w:tcW w:w="1756" w:type="dxa"/>
          </w:tcPr>
          <w:p w14:paraId="10AD283F" w14:textId="77777777" w:rsidR="008E0DE1" w:rsidRPr="00152680" w:rsidRDefault="008E0DE1" w:rsidP="00D11C74">
            <w:pPr>
              <w:spacing w:before="240"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HC-III</w:t>
            </w:r>
          </w:p>
        </w:tc>
        <w:tc>
          <w:tcPr>
            <w:tcW w:w="1778" w:type="dxa"/>
          </w:tcPr>
          <w:p w14:paraId="5DEDA28C" w14:textId="77777777" w:rsidR="008E0DE1" w:rsidRPr="00152680" w:rsidRDefault="008E0DE1" w:rsidP="00D11C74">
            <w:pPr>
              <w:spacing w:before="240"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HC-IV</w:t>
            </w:r>
          </w:p>
        </w:tc>
        <w:tc>
          <w:tcPr>
            <w:tcW w:w="1223" w:type="dxa"/>
          </w:tcPr>
          <w:p w14:paraId="0081AE67" w14:textId="77777777" w:rsidR="008E0DE1" w:rsidRPr="00152680" w:rsidRDefault="008E0DE1" w:rsidP="00D11C74">
            <w:pPr>
              <w:spacing w:before="240" w:line="240" w:lineRule="auto"/>
              <w:rPr>
                <w:b/>
                <w:sz w:val="20"/>
              </w:rPr>
            </w:pPr>
            <w:r w:rsidRPr="00152680">
              <w:rPr>
                <w:b/>
                <w:sz w:val="20"/>
              </w:rPr>
              <w:t>Total</w:t>
            </w:r>
          </w:p>
        </w:tc>
      </w:tr>
      <w:tr w:rsidR="008E0DE1" w:rsidRPr="00152680" w14:paraId="610BAA40" w14:textId="77777777" w:rsidTr="00D11C74">
        <w:trPr>
          <w:trHeight w:val="269"/>
        </w:trPr>
        <w:tc>
          <w:tcPr>
            <w:tcW w:w="1382" w:type="dxa"/>
          </w:tcPr>
          <w:p w14:paraId="171436DC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duda</w:t>
            </w:r>
            <w:proofErr w:type="spellEnd"/>
          </w:p>
        </w:tc>
        <w:tc>
          <w:tcPr>
            <w:tcW w:w="1965" w:type="dxa"/>
          </w:tcPr>
          <w:p w14:paraId="7D8947C9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Lutseshe</w:t>
            </w:r>
            <w:proofErr w:type="spellEnd"/>
          </w:p>
        </w:tc>
        <w:tc>
          <w:tcPr>
            <w:tcW w:w="1597" w:type="dxa"/>
          </w:tcPr>
          <w:p w14:paraId="1693D283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3FFF976C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4B60EE0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-</w:t>
            </w:r>
          </w:p>
        </w:tc>
        <w:tc>
          <w:tcPr>
            <w:tcW w:w="1223" w:type="dxa"/>
          </w:tcPr>
          <w:p w14:paraId="6098CD5F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</w:tr>
      <w:tr w:rsidR="008E0DE1" w:rsidRPr="00152680" w14:paraId="3E678563" w14:textId="77777777" w:rsidTr="00D11C74">
        <w:trPr>
          <w:trHeight w:val="269"/>
        </w:trPr>
        <w:tc>
          <w:tcPr>
            <w:tcW w:w="1382" w:type="dxa"/>
          </w:tcPr>
          <w:p w14:paraId="178F32F1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</w:p>
        </w:tc>
        <w:tc>
          <w:tcPr>
            <w:tcW w:w="1965" w:type="dxa"/>
          </w:tcPr>
          <w:p w14:paraId="6BA20B49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Manjiya</w:t>
            </w:r>
            <w:proofErr w:type="spellEnd"/>
          </w:p>
        </w:tc>
        <w:tc>
          <w:tcPr>
            <w:tcW w:w="1597" w:type="dxa"/>
          </w:tcPr>
          <w:p w14:paraId="4297D12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553F92B8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02EC769D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-</w:t>
            </w:r>
          </w:p>
        </w:tc>
        <w:tc>
          <w:tcPr>
            <w:tcW w:w="1223" w:type="dxa"/>
          </w:tcPr>
          <w:p w14:paraId="448F0960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</w:tr>
      <w:tr w:rsidR="008E0DE1" w:rsidRPr="00152680" w14:paraId="0BD7D312" w14:textId="77777777" w:rsidTr="00D11C74">
        <w:trPr>
          <w:trHeight w:val="269"/>
        </w:trPr>
        <w:tc>
          <w:tcPr>
            <w:tcW w:w="1382" w:type="dxa"/>
          </w:tcPr>
          <w:p w14:paraId="24750BD2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lambuli</w:t>
            </w:r>
            <w:proofErr w:type="spellEnd"/>
          </w:p>
        </w:tc>
        <w:tc>
          <w:tcPr>
            <w:tcW w:w="1965" w:type="dxa"/>
          </w:tcPr>
          <w:p w14:paraId="39533D7F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lambuli</w:t>
            </w:r>
            <w:proofErr w:type="spellEnd"/>
          </w:p>
        </w:tc>
        <w:tc>
          <w:tcPr>
            <w:tcW w:w="1597" w:type="dxa"/>
          </w:tcPr>
          <w:p w14:paraId="496B128B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3</w:t>
            </w:r>
          </w:p>
        </w:tc>
        <w:tc>
          <w:tcPr>
            <w:tcW w:w="1756" w:type="dxa"/>
          </w:tcPr>
          <w:p w14:paraId="2BB33D6F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4</w:t>
            </w:r>
          </w:p>
        </w:tc>
        <w:tc>
          <w:tcPr>
            <w:tcW w:w="1778" w:type="dxa"/>
          </w:tcPr>
          <w:p w14:paraId="1648841F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770166F6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8</w:t>
            </w:r>
          </w:p>
        </w:tc>
      </w:tr>
      <w:tr w:rsidR="008E0DE1" w:rsidRPr="00152680" w14:paraId="4B945B44" w14:textId="77777777" w:rsidTr="00D11C74">
        <w:trPr>
          <w:trHeight w:val="269"/>
        </w:trPr>
        <w:tc>
          <w:tcPr>
            <w:tcW w:w="1382" w:type="dxa"/>
          </w:tcPr>
          <w:p w14:paraId="71C91BFF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Manafwa</w:t>
            </w:r>
            <w:proofErr w:type="spellEnd"/>
          </w:p>
        </w:tc>
        <w:tc>
          <w:tcPr>
            <w:tcW w:w="1965" w:type="dxa"/>
          </w:tcPr>
          <w:p w14:paraId="4B440A42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bulo</w:t>
            </w:r>
            <w:proofErr w:type="spellEnd"/>
            <w:r w:rsidRPr="00152680">
              <w:rPr>
                <w:sz w:val="20"/>
              </w:rPr>
              <w:t xml:space="preserve"> West</w:t>
            </w:r>
          </w:p>
        </w:tc>
        <w:tc>
          <w:tcPr>
            <w:tcW w:w="1597" w:type="dxa"/>
          </w:tcPr>
          <w:p w14:paraId="0C4A734D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  <w:tc>
          <w:tcPr>
            <w:tcW w:w="1756" w:type="dxa"/>
          </w:tcPr>
          <w:p w14:paraId="1F3604F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7669A08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  <w:tc>
          <w:tcPr>
            <w:tcW w:w="1223" w:type="dxa"/>
          </w:tcPr>
          <w:p w14:paraId="4D40D76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5</w:t>
            </w:r>
          </w:p>
        </w:tc>
      </w:tr>
      <w:tr w:rsidR="008E0DE1" w:rsidRPr="00152680" w14:paraId="49FA1FF0" w14:textId="77777777" w:rsidTr="00D11C74">
        <w:trPr>
          <w:trHeight w:val="306"/>
        </w:trPr>
        <w:tc>
          <w:tcPr>
            <w:tcW w:w="1382" w:type="dxa"/>
          </w:tcPr>
          <w:p w14:paraId="157E192C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r w:rsidRPr="00152680">
              <w:rPr>
                <w:sz w:val="20"/>
              </w:rPr>
              <w:t>Mbale</w:t>
            </w:r>
          </w:p>
        </w:tc>
        <w:tc>
          <w:tcPr>
            <w:tcW w:w="1965" w:type="dxa"/>
          </w:tcPr>
          <w:p w14:paraId="21985BD1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ngokho</w:t>
            </w:r>
            <w:proofErr w:type="spellEnd"/>
            <w:r w:rsidRPr="00152680">
              <w:rPr>
                <w:sz w:val="20"/>
              </w:rPr>
              <w:t xml:space="preserve"> North</w:t>
            </w:r>
          </w:p>
        </w:tc>
        <w:tc>
          <w:tcPr>
            <w:tcW w:w="1597" w:type="dxa"/>
          </w:tcPr>
          <w:p w14:paraId="6D07288E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46ABC24D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4649E168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1B59400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3</w:t>
            </w:r>
          </w:p>
        </w:tc>
      </w:tr>
      <w:tr w:rsidR="008E0DE1" w:rsidRPr="00152680" w14:paraId="49097A0F" w14:textId="77777777" w:rsidTr="00D11C74">
        <w:trPr>
          <w:trHeight w:val="314"/>
        </w:trPr>
        <w:tc>
          <w:tcPr>
            <w:tcW w:w="1382" w:type="dxa"/>
          </w:tcPr>
          <w:p w14:paraId="1BA81A66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</w:p>
        </w:tc>
        <w:tc>
          <w:tcPr>
            <w:tcW w:w="1965" w:type="dxa"/>
          </w:tcPr>
          <w:p w14:paraId="1B09773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ngokho</w:t>
            </w:r>
            <w:proofErr w:type="spellEnd"/>
            <w:r w:rsidRPr="00152680">
              <w:rPr>
                <w:sz w:val="20"/>
              </w:rPr>
              <w:t xml:space="preserve"> South</w:t>
            </w:r>
          </w:p>
        </w:tc>
        <w:tc>
          <w:tcPr>
            <w:tcW w:w="1597" w:type="dxa"/>
          </w:tcPr>
          <w:p w14:paraId="552F9A13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1E36B8F9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3462FBC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5461DA88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3</w:t>
            </w:r>
          </w:p>
        </w:tc>
      </w:tr>
      <w:tr w:rsidR="008E0DE1" w:rsidRPr="00152680" w14:paraId="1A65166D" w14:textId="77777777" w:rsidTr="00D11C74">
        <w:trPr>
          <w:trHeight w:val="269"/>
        </w:trPr>
        <w:tc>
          <w:tcPr>
            <w:tcW w:w="1382" w:type="dxa"/>
          </w:tcPr>
          <w:p w14:paraId="0B9C6573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</w:p>
        </w:tc>
        <w:tc>
          <w:tcPr>
            <w:tcW w:w="1965" w:type="dxa"/>
          </w:tcPr>
          <w:p w14:paraId="09EC91A5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Mbale Municipality</w:t>
            </w:r>
          </w:p>
        </w:tc>
        <w:tc>
          <w:tcPr>
            <w:tcW w:w="1597" w:type="dxa"/>
          </w:tcPr>
          <w:p w14:paraId="539C2881" w14:textId="77777777" w:rsidR="008E0DE1" w:rsidRPr="00152680" w:rsidRDefault="00757BE7" w:rsidP="00D11C74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28CAB43B" w14:textId="77777777" w:rsidR="008E0DE1" w:rsidRPr="00152680" w:rsidRDefault="00757BE7" w:rsidP="00D11C74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78" w:type="dxa"/>
          </w:tcPr>
          <w:p w14:paraId="03710D56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23193DD0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5</w:t>
            </w:r>
          </w:p>
        </w:tc>
      </w:tr>
      <w:tr w:rsidR="008E0DE1" w:rsidRPr="00152680" w14:paraId="1C769D77" w14:textId="77777777" w:rsidTr="00D11C74">
        <w:trPr>
          <w:trHeight w:val="282"/>
        </w:trPr>
        <w:tc>
          <w:tcPr>
            <w:tcW w:w="1382" w:type="dxa"/>
          </w:tcPr>
          <w:p w14:paraId="331A207A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Namisindwa</w:t>
            </w:r>
            <w:proofErr w:type="spellEnd"/>
          </w:p>
        </w:tc>
        <w:tc>
          <w:tcPr>
            <w:tcW w:w="1965" w:type="dxa"/>
          </w:tcPr>
          <w:p w14:paraId="0C5CA9BC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bulo</w:t>
            </w:r>
            <w:proofErr w:type="spellEnd"/>
            <w:r w:rsidRPr="00152680">
              <w:rPr>
                <w:sz w:val="20"/>
              </w:rPr>
              <w:t xml:space="preserve"> East</w:t>
            </w:r>
          </w:p>
        </w:tc>
        <w:tc>
          <w:tcPr>
            <w:tcW w:w="1597" w:type="dxa"/>
          </w:tcPr>
          <w:p w14:paraId="59E85AB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56" w:type="dxa"/>
          </w:tcPr>
          <w:p w14:paraId="41ED6BB6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4C49EC4C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4AFB0EE1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3</w:t>
            </w:r>
          </w:p>
        </w:tc>
      </w:tr>
      <w:tr w:rsidR="008E0DE1" w:rsidRPr="00152680" w14:paraId="361E67EE" w14:textId="77777777" w:rsidTr="00D11C74">
        <w:trPr>
          <w:trHeight w:val="330"/>
        </w:trPr>
        <w:tc>
          <w:tcPr>
            <w:tcW w:w="1382" w:type="dxa"/>
          </w:tcPr>
          <w:p w14:paraId="0D839BE6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Sironko</w:t>
            </w:r>
            <w:proofErr w:type="spellEnd"/>
          </w:p>
        </w:tc>
        <w:tc>
          <w:tcPr>
            <w:tcW w:w="1965" w:type="dxa"/>
          </w:tcPr>
          <w:p w14:paraId="0D008CD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dadiri</w:t>
            </w:r>
            <w:proofErr w:type="spellEnd"/>
            <w:r w:rsidRPr="00152680">
              <w:rPr>
                <w:sz w:val="20"/>
              </w:rPr>
              <w:t xml:space="preserve"> East </w:t>
            </w:r>
          </w:p>
        </w:tc>
        <w:tc>
          <w:tcPr>
            <w:tcW w:w="1597" w:type="dxa"/>
          </w:tcPr>
          <w:p w14:paraId="6927D61D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-</w:t>
            </w:r>
          </w:p>
        </w:tc>
        <w:tc>
          <w:tcPr>
            <w:tcW w:w="1756" w:type="dxa"/>
          </w:tcPr>
          <w:p w14:paraId="384E17B6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  <w:tc>
          <w:tcPr>
            <w:tcW w:w="1778" w:type="dxa"/>
          </w:tcPr>
          <w:p w14:paraId="26F080A7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738450D8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3</w:t>
            </w:r>
          </w:p>
        </w:tc>
      </w:tr>
      <w:tr w:rsidR="008E0DE1" w:rsidRPr="00152680" w14:paraId="2B749ACB" w14:textId="77777777" w:rsidTr="00D11C74">
        <w:trPr>
          <w:trHeight w:val="352"/>
        </w:trPr>
        <w:tc>
          <w:tcPr>
            <w:tcW w:w="1382" w:type="dxa"/>
          </w:tcPr>
          <w:p w14:paraId="4785D9DF" w14:textId="77777777" w:rsidR="008E0DE1" w:rsidRPr="00152680" w:rsidRDefault="008E0DE1" w:rsidP="00D11C74">
            <w:pPr>
              <w:spacing w:line="240" w:lineRule="auto"/>
              <w:rPr>
                <w:sz w:val="20"/>
              </w:rPr>
            </w:pPr>
          </w:p>
        </w:tc>
        <w:tc>
          <w:tcPr>
            <w:tcW w:w="1965" w:type="dxa"/>
          </w:tcPr>
          <w:p w14:paraId="750413A1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proofErr w:type="spellStart"/>
            <w:r w:rsidRPr="00152680">
              <w:rPr>
                <w:sz w:val="20"/>
              </w:rPr>
              <w:t>Budadiri</w:t>
            </w:r>
            <w:proofErr w:type="spellEnd"/>
            <w:r w:rsidRPr="00152680">
              <w:rPr>
                <w:sz w:val="20"/>
              </w:rPr>
              <w:t xml:space="preserve"> West </w:t>
            </w:r>
          </w:p>
        </w:tc>
        <w:tc>
          <w:tcPr>
            <w:tcW w:w="1597" w:type="dxa"/>
          </w:tcPr>
          <w:p w14:paraId="3871FC9A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-</w:t>
            </w:r>
          </w:p>
        </w:tc>
        <w:tc>
          <w:tcPr>
            <w:tcW w:w="1756" w:type="dxa"/>
          </w:tcPr>
          <w:p w14:paraId="07F47631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778" w:type="dxa"/>
          </w:tcPr>
          <w:p w14:paraId="4866EBE6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</w:p>
        </w:tc>
        <w:tc>
          <w:tcPr>
            <w:tcW w:w="1223" w:type="dxa"/>
          </w:tcPr>
          <w:p w14:paraId="2F74B5F1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2</w:t>
            </w:r>
          </w:p>
        </w:tc>
      </w:tr>
      <w:tr w:rsidR="008E0DE1" w:rsidRPr="00152680" w14:paraId="2A98EC04" w14:textId="77777777" w:rsidTr="00D11C74">
        <w:trPr>
          <w:trHeight w:val="269"/>
        </w:trPr>
        <w:tc>
          <w:tcPr>
            <w:tcW w:w="1382" w:type="dxa"/>
          </w:tcPr>
          <w:p w14:paraId="33633916" w14:textId="77777777" w:rsidR="008E0DE1" w:rsidRPr="00152680" w:rsidRDefault="008E0DE1" w:rsidP="00D11C74">
            <w:pPr>
              <w:spacing w:line="240" w:lineRule="auto"/>
              <w:rPr>
                <w:b/>
                <w:sz w:val="20"/>
              </w:rPr>
            </w:pPr>
            <w:r w:rsidRPr="00152680">
              <w:rPr>
                <w:b/>
                <w:sz w:val="20"/>
              </w:rPr>
              <w:t>Total</w:t>
            </w:r>
          </w:p>
        </w:tc>
        <w:tc>
          <w:tcPr>
            <w:tcW w:w="1965" w:type="dxa"/>
          </w:tcPr>
          <w:p w14:paraId="0091C495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597" w:type="dxa"/>
          </w:tcPr>
          <w:p w14:paraId="732F3575" w14:textId="77777777" w:rsidR="008E0DE1" w:rsidRPr="00152680" w:rsidRDefault="00757BE7" w:rsidP="00D11C74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756" w:type="dxa"/>
          </w:tcPr>
          <w:p w14:paraId="7522C595" w14:textId="77777777" w:rsidR="008E0DE1" w:rsidRPr="00152680" w:rsidRDefault="008E0DE1" w:rsidP="00757BE7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1</w:t>
            </w:r>
            <w:r w:rsidR="00757BE7">
              <w:rPr>
                <w:sz w:val="20"/>
              </w:rPr>
              <w:t>6</w:t>
            </w:r>
          </w:p>
        </w:tc>
        <w:tc>
          <w:tcPr>
            <w:tcW w:w="1778" w:type="dxa"/>
          </w:tcPr>
          <w:p w14:paraId="5202E914" w14:textId="77777777" w:rsidR="008E0DE1" w:rsidRPr="00152680" w:rsidRDefault="008E0DE1" w:rsidP="00D11C74">
            <w:pPr>
              <w:spacing w:line="240" w:lineRule="auto"/>
              <w:jc w:val="center"/>
              <w:rPr>
                <w:sz w:val="20"/>
              </w:rPr>
            </w:pPr>
            <w:r w:rsidRPr="00152680">
              <w:rPr>
                <w:sz w:val="20"/>
              </w:rPr>
              <w:t>9</w:t>
            </w:r>
          </w:p>
        </w:tc>
        <w:tc>
          <w:tcPr>
            <w:tcW w:w="1223" w:type="dxa"/>
          </w:tcPr>
          <w:p w14:paraId="54B47929" w14:textId="77777777" w:rsidR="008E0DE1" w:rsidRPr="00152680" w:rsidRDefault="008E0DE1" w:rsidP="00D11C74">
            <w:pPr>
              <w:spacing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  <w:r w:rsidRPr="00152680">
              <w:rPr>
                <w:sz w:val="20"/>
                <w:vertAlign w:val="superscript"/>
              </w:rPr>
              <w:t>a</w:t>
            </w:r>
          </w:p>
        </w:tc>
      </w:tr>
    </w:tbl>
    <w:p w14:paraId="47A3324A" w14:textId="77777777" w:rsidR="008E0DE1" w:rsidRPr="00152680" w:rsidRDefault="008E0DE1" w:rsidP="008E0DE1">
      <w:pPr>
        <w:spacing w:before="240" w:line="240" w:lineRule="auto"/>
        <w:rPr>
          <w:i/>
          <w:sz w:val="20"/>
        </w:rPr>
      </w:pPr>
      <w:r w:rsidRPr="00152680">
        <w:rPr>
          <w:i/>
          <w:sz w:val="20"/>
          <w:vertAlign w:val="superscript"/>
        </w:rPr>
        <w:t xml:space="preserve">a </w:t>
      </w:r>
      <w:r w:rsidR="003428BF">
        <w:rPr>
          <w:i/>
          <w:sz w:val="20"/>
        </w:rPr>
        <w:t>Total</w:t>
      </w:r>
      <w:r>
        <w:rPr>
          <w:i/>
          <w:sz w:val="20"/>
        </w:rPr>
        <w:t xml:space="preserve"> includes </w:t>
      </w:r>
      <w:r w:rsidRPr="00152680">
        <w:rPr>
          <w:i/>
          <w:sz w:val="20"/>
        </w:rPr>
        <w:t xml:space="preserve">one General Hospital </w:t>
      </w:r>
      <w:r>
        <w:rPr>
          <w:i/>
          <w:sz w:val="20"/>
        </w:rPr>
        <w:t>which was also surveyed but not otherwise shown in the table</w:t>
      </w:r>
      <w:r w:rsidRPr="00152680">
        <w:rPr>
          <w:i/>
          <w:sz w:val="20"/>
        </w:rPr>
        <w:t>. Of th</w:t>
      </w:r>
      <w:r w:rsidR="005757C7">
        <w:rPr>
          <w:i/>
          <w:sz w:val="20"/>
        </w:rPr>
        <w:t>e 37 healthcare facilities, six</w:t>
      </w:r>
      <w:r w:rsidRPr="00152680">
        <w:rPr>
          <w:i/>
          <w:sz w:val="20"/>
        </w:rPr>
        <w:t xml:space="preserve"> were private and not for pr</w:t>
      </w:r>
      <w:r w:rsidR="005757C7">
        <w:rPr>
          <w:i/>
          <w:sz w:val="20"/>
        </w:rPr>
        <w:t>ofit (PNFP)</w:t>
      </w:r>
      <w:r w:rsidR="00193F6F">
        <w:rPr>
          <w:i/>
          <w:sz w:val="20"/>
        </w:rPr>
        <w:t>.</w:t>
      </w:r>
    </w:p>
    <w:p w14:paraId="5ACD1CBE" w14:textId="77777777" w:rsidR="007100E4" w:rsidRDefault="007100E4">
      <w:pPr>
        <w:rPr>
          <w:b/>
        </w:rPr>
      </w:pPr>
    </w:p>
    <w:p w14:paraId="09D49964" w14:textId="77777777" w:rsidR="000A722E" w:rsidRDefault="000A722E">
      <w:pPr>
        <w:rPr>
          <w:b/>
        </w:rPr>
      </w:pPr>
    </w:p>
    <w:p w14:paraId="3C0D482D" w14:textId="77777777" w:rsidR="000A722E" w:rsidRDefault="000A722E">
      <w:pPr>
        <w:rPr>
          <w:b/>
        </w:rPr>
      </w:pPr>
    </w:p>
    <w:p w14:paraId="6496BEB0" w14:textId="77777777" w:rsidR="000A722E" w:rsidRDefault="000A722E">
      <w:pPr>
        <w:rPr>
          <w:b/>
        </w:rPr>
      </w:pPr>
    </w:p>
    <w:p w14:paraId="061E45B3" w14:textId="77777777" w:rsidR="000A722E" w:rsidRDefault="000A722E">
      <w:pPr>
        <w:rPr>
          <w:b/>
        </w:rPr>
      </w:pPr>
    </w:p>
    <w:p w14:paraId="52649CBF" w14:textId="77777777" w:rsidR="000A722E" w:rsidRDefault="000A722E">
      <w:pPr>
        <w:rPr>
          <w:b/>
        </w:rPr>
      </w:pPr>
    </w:p>
    <w:p w14:paraId="78DE387B" w14:textId="77777777" w:rsidR="000A722E" w:rsidRDefault="000A722E">
      <w:pPr>
        <w:rPr>
          <w:b/>
        </w:rPr>
      </w:pPr>
    </w:p>
    <w:p w14:paraId="0029B282" w14:textId="77777777" w:rsidR="000A722E" w:rsidRDefault="000A722E">
      <w:pPr>
        <w:rPr>
          <w:b/>
        </w:rPr>
      </w:pPr>
    </w:p>
    <w:p w14:paraId="5AB1E763" w14:textId="77777777" w:rsidR="000A722E" w:rsidRDefault="000A722E">
      <w:pPr>
        <w:rPr>
          <w:b/>
        </w:rPr>
      </w:pPr>
    </w:p>
    <w:p w14:paraId="7606A9B7" w14:textId="77777777" w:rsidR="000A722E" w:rsidRDefault="000A722E">
      <w:pPr>
        <w:rPr>
          <w:b/>
        </w:rPr>
      </w:pPr>
    </w:p>
    <w:p w14:paraId="78A9B728" w14:textId="77777777" w:rsidR="000A722E" w:rsidRDefault="000A722E">
      <w:pPr>
        <w:rPr>
          <w:b/>
        </w:rPr>
      </w:pPr>
    </w:p>
    <w:p w14:paraId="21E4661B" w14:textId="77777777" w:rsidR="000A722E" w:rsidRDefault="000A722E">
      <w:pPr>
        <w:rPr>
          <w:b/>
        </w:rPr>
      </w:pPr>
    </w:p>
    <w:p w14:paraId="522DD4ED" w14:textId="77777777" w:rsidR="006205CD" w:rsidRPr="008E0DE1" w:rsidRDefault="006205CD">
      <w:pPr>
        <w:rPr>
          <w:b/>
        </w:rPr>
      </w:pPr>
      <w:r w:rsidRPr="008E0DE1">
        <w:rPr>
          <w:b/>
        </w:rPr>
        <w:lastRenderedPageBreak/>
        <w:t>Sample size calculation</w:t>
      </w:r>
    </w:p>
    <w:p w14:paraId="434E6E00" w14:textId="77777777" w:rsidR="006205CD" w:rsidRDefault="006205CD" w:rsidP="006205CD">
      <w:pPr>
        <w:spacing w:after="0"/>
      </w:pPr>
      <w:r>
        <w:t>Sample size was estimated using the Kish Leslie formula for sample size determination for cross-sectional studies</w:t>
      </w:r>
      <w:r w:rsidR="00FB3B06">
        <w:fldChar w:fldCharType="begin"/>
      </w:r>
      <w:r w:rsidR="00291B32">
        <w:instrText xml:space="preserve"> ADDIN EN.CITE &lt;EndNote&gt;&lt;Cite&gt;&lt;Author&gt;Kish&lt;/Author&gt;&lt;Year&gt;1965&lt;/Year&gt;&lt;RecNum&gt;936&lt;/RecNum&gt;&lt;DisplayText&gt;&lt;style face="superscript"&gt;1&lt;/style&gt;&lt;/DisplayText&gt;&lt;record&gt;&lt;rec-number&gt;936&lt;/rec-number&gt;&lt;foreign-keys&gt;&lt;key app="EN" db-id="50tpvpzx2avx03ee5rv5rpfwewpx92z2xztt" timestamp="1626618853"&gt;936&lt;/key&gt;&lt;/foreign-keys&gt;&lt;ref-type name="Book"&gt;6&lt;/ref-type&gt;&lt;contributors&gt;&lt;authors&gt;&lt;author&gt;Kish, Leslie&lt;/author&gt;&lt;/authors&gt;&lt;/contributors&gt;&lt;titles&gt;&lt;title&gt;Survey Sampling&lt;/title&gt;&lt;/titles&gt;&lt;dates&gt;&lt;year&gt;1965&lt;/year&gt;&lt;/dates&gt;&lt;pub-location&gt;New York, London&lt;/pub-location&gt;&lt;publisher&gt;John Wiley &amp;amp; Sons, Inc.&lt;/publisher&gt;&lt;urls&gt;&lt;/urls&gt;&lt;/record&gt;&lt;/Cite&gt;&lt;/EndNote&gt;</w:instrText>
      </w:r>
      <w:r w:rsidR="00FB3B06">
        <w:fldChar w:fldCharType="separate"/>
      </w:r>
      <w:r w:rsidR="00291B32" w:rsidRPr="00291B32">
        <w:rPr>
          <w:noProof/>
          <w:vertAlign w:val="superscript"/>
        </w:rPr>
        <w:t>1</w:t>
      </w:r>
      <w:r w:rsidR="00FB3B06">
        <w:fldChar w:fldCharType="end"/>
      </w:r>
      <w:r>
        <w:t xml:space="preserve"> using a 5% level of precision and a 95% confidence interval. The proportion of children under five years prescribed an antibiotic was taken as 84.9% from a cross sectional study conducted in Tanzania assessing antibiotic prescribing patterns in the management of diarrhoea and cough among children under five years old at</w:t>
      </w:r>
      <w:r w:rsidR="00FB3B06">
        <w:t>tending hospitals in the region</w:t>
      </w:r>
      <w:r>
        <w:rPr>
          <w:rStyle w:val="CommentReference"/>
        </w:rPr>
        <w:t>.</w:t>
      </w:r>
      <w:r w:rsidR="00FB3B06">
        <w:rPr>
          <w:rStyle w:val="CommentReference"/>
        </w:rPr>
        <w:fldChar w:fldCharType="begin">
          <w:fldData xml:space="preserve">PEVuZE5vdGU+PENpdGU+PEF1dGhvcj5Hd2ltaWxlPC9BdXRob3I+PFllYXI+MjAxMjwvWWVhcj48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</w:fldData>
        </w:fldChar>
      </w:r>
      <w:r w:rsidR="00291B32">
        <w:rPr>
          <w:rStyle w:val="CommentReference"/>
        </w:rPr>
        <w:instrText xml:space="preserve"> ADDIN EN.CITE </w:instrText>
      </w:r>
      <w:r w:rsidR="00291B32">
        <w:rPr>
          <w:rStyle w:val="CommentReference"/>
        </w:rPr>
        <w:fldChar w:fldCharType="begin">
          <w:fldData xml:space="preserve">PEVuZE5vdGU+PENpdGU+PEF1dGhvcj5Hd2ltaWxlPC9BdXRob3I+PFllYXI+MjAxMjwvWWVhcj48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</w:fldData>
        </w:fldChar>
      </w:r>
      <w:r w:rsidR="00291B32">
        <w:rPr>
          <w:rStyle w:val="CommentReference"/>
        </w:rPr>
        <w:instrText xml:space="preserve"> ADDIN EN.CITE.DATA </w:instrText>
      </w:r>
      <w:r w:rsidR="00291B32">
        <w:rPr>
          <w:rStyle w:val="CommentReference"/>
        </w:rPr>
      </w:r>
      <w:r w:rsidR="00291B32">
        <w:rPr>
          <w:rStyle w:val="CommentReference"/>
        </w:rPr>
        <w:fldChar w:fldCharType="end"/>
      </w:r>
      <w:r w:rsidR="00FB3B06">
        <w:rPr>
          <w:rStyle w:val="CommentReference"/>
        </w:rPr>
      </w:r>
      <w:r w:rsidR="00FB3B06">
        <w:rPr>
          <w:rStyle w:val="CommentReference"/>
        </w:rPr>
        <w:fldChar w:fldCharType="separate"/>
      </w:r>
      <w:r w:rsidR="00291B32" w:rsidRPr="00291B32">
        <w:rPr>
          <w:rStyle w:val="CommentReference"/>
          <w:noProof/>
          <w:vertAlign w:val="superscript"/>
        </w:rPr>
        <w:t>2</w:t>
      </w:r>
      <w:r w:rsidR="00FB3B06">
        <w:rPr>
          <w:rStyle w:val="CommentReference"/>
        </w:rPr>
        <w:fldChar w:fldCharType="end"/>
      </w:r>
      <w:r>
        <w:rPr>
          <w:rStyle w:val="CommentReference"/>
        </w:rPr>
        <w:t xml:space="preserve"> </w:t>
      </w:r>
      <w:r>
        <w:t xml:space="preserve">This yielded a sample size of 196. Because the study was to be done at four levels of service delivery (HC-II, -III, -IV and General Hospital), the sample size was adjusted to cater for clustering. Assuming the clusters were of equal weights, the average number of responses expected per cluster, b, was (196/4) = 49. </w:t>
      </w:r>
      <w:r w:rsidR="00EF38D1">
        <w:t xml:space="preserve"> </w:t>
      </w:r>
    </w:p>
    <w:p w14:paraId="32DED10A" w14:textId="77777777" w:rsidR="006205CD" w:rsidRDefault="006205CD" w:rsidP="006205CD">
      <w:pPr>
        <w:spacing w:after="0"/>
      </w:pPr>
      <w:r>
        <w:t xml:space="preserve">The Design Effect (DE), was then calculated using the formula, DE = 1+ (b-1) </w:t>
      </w:r>
      <w:proofErr w:type="spellStart"/>
      <w:r>
        <w:t>roh</w:t>
      </w:r>
      <w:proofErr w:type="spellEnd"/>
      <w:r>
        <w:t xml:space="preserve"> where </w:t>
      </w:r>
      <w:proofErr w:type="spellStart"/>
      <w:r>
        <w:t>roh</w:t>
      </w:r>
      <w:proofErr w:type="spellEnd"/>
      <w:r>
        <w:t xml:space="preserve"> was the expected inter-cluster variability estimated at 0.20. </w:t>
      </w:r>
    </w:p>
    <w:p w14:paraId="29063AB6" w14:textId="77777777" w:rsidR="006205CD" w:rsidRDefault="006205CD" w:rsidP="006205CD">
      <w:pPr>
        <w:spacing w:after="0"/>
      </w:pPr>
      <w:r>
        <w:t>DE = 1+ (49-1)0.2 =10.6</w:t>
      </w:r>
    </w:p>
    <w:p w14:paraId="6F0715EE" w14:textId="77777777" w:rsidR="006205CD" w:rsidRDefault="006205CD" w:rsidP="006205CD">
      <w:pPr>
        <w:spacing w:after="0"/>
      </w:pPr>
      <w:r>
        <w:t>This gave a sample size, N=196*10.6 =2,078. After an adjustment of 10% for missing data and incomplete records, this came to a final sample size of 2,309.</w:t>
      </w:r>
    </w:p>
    <w:p w14:paraId="7DE1460A" w14:textId="77777777" w:rsidR="008E0DE1" w:rsidRDefault="008E0DE1" w:rsidP="006205CD">
      <w:pPr>
        <w:spacing w:after="0"/>
      </w:pPr>
    </w:p>
    <w:p w14:paraId="4648F421" w14:textId="77777777" w:rsidR="007100E4" w:rsidRPr="004317F5" w:rsidRDefault="004317F5" w:rsidP="00CF1848">
      <w:pPr>
        <w:spacing w:line="240" w:lineRule="auto"/>
        <w:rPr>
          <w:b/>
          <w:sz w:val="22"/>
        </w:rPr>
      </w:pPr>
      <w:r w:rsidRPr="004317F5">
        <w:rPr>
          <w:b/>
          <w:sz w:val="22"/>
        </w:rPr>
        <w:t>Supplement to Figure 2</w:t>
      </w:r>
    </w:p>
    <w:p w14:paraId="77CA719F" w14:textId="77777777" w:rsidR="004317F5" w:rsidRDefault="004317F5" w:rsidP="004317F5">
      <w:pPr>
        <w:spacing w:after="0"/>
      </w:pPr>
      <w:r w:rsidRPr="008E3630">
        <w:t>“Other” antibiotics (frequency of prescriptions)</w:t>
      </w:r>
    </w:p>
    <w:p w14:paraId="2C75E696" w14:textId="77777777" w:rsidR="004317F5" w:rsidRPr="008E3630" w:rsidRDefault="004317F5" w:rsidP="004317F5">
      <w:pPr>
        <w:numPr>
          <w:ilvl w:val="0"/>
          <w:numId w:val="1"/>
        </w:numPr>
        <w:spacing w:line="276" w:lineRule="auto"/>
        <w:contextualSpacing/>
        <w:rPr>
          <w:noProof/>
          <w:lang w:eastAsia="en-GB"/>
        </w:rPr>
      </w:pPr>
      <w:r w:rsidRPr="008E3630">
        <w:rPr>
          <w:noProof/>
          <w:lang w:eastAsia="en-GB"/>
        </w:rPr>
        <w:t>Other Access antibiotics: Tetracycline (24), Cefalexin (13), Amoxicillin/Clavulanic acid (5), Cloxacillin (3),  Nitrofurantoin (3), and Doxycycline (3)</w:t>
      </w:r>
    </w:p>
    <w:p w14:paraId="421BCBDA" w14:textId="77777777" w:rsidR="004317F5" w:rsidRDefault="004317F5" w:rsidP="004317F5">
      <w:pPr>
        <w:spacing w:line="276" w:lineRule="auto"/>
        <w:contextualSpacing/>
      </w:pPr>
    </w:p>
    <w:p w14:paraId="3F684F59" w14:textId="77777777" w:rsidR="004317F5" w:rsidRDefault="004317F5" w:rsidP="004317F5">
      <w:pPr>
        <w:numPr>
          <w:ilvl w:val="0"/>
          <w:numId w:val="1"/>
        </w:numPr>
        <w:spacing w:line="276" w:lineRule="auto"/>
        <w:contextualSpacing/>
      </w:pPr>
      <w:r w:rsidRPr="008E3630">
        <w:t>Other Watch antibiotics: Azithromycin (21), Ciprofloxacin (11), Cefixime (3), and Cefotaxime (1)</w:t>
      </w:r>
    </w:p>
    <w:p w14:paraId="1FB8EB6A" w14:textId="77777777" w:rsidR="004317F5" w:rsidRPr="008E3630" w:rsidRDefault="004317F5" w:rsidP="004317F5">
      <w:pPr>
        <w:spacing w:line="276" w:lineRule="auto"/>
        <w:contextualSpacing/>
      </w:pPr>
    </w:p>
    <w:p w14:paraId="142C126F" w14:textId="77777777" w:rsidR="007100E4" w:rsidRPr="004317F5" w:rsidRDefault="004317F5" w:rsidP="00CF1848">
      <w:pPr>
        <w:pStyle w:val="ListParagraph"/>
        <w:numPr>
          <w:ilvl w:val="0"/>
          <w:numId w:val="1"/>
        </w:numPr>
        <w:spacing w:line="240" w:lineRule="auto"/>
        <w:rPr>
          <w:sz w:val="22"/>
        </w:rPr>
      </w:pPr>
      <w:r w:rsidRPr="008E3630">
        <w:t>Other unclassified antibiotics: Ceftriaxone/sulbactam (7), Amoxicillin/Flucloxacillin (1), Tinidazole (1)</w:t>
      </w:r>
    </w:p>
    <w:p w14:paraId="79CBE664" w14:textId="77777777" w:rsidR="007100E4" w:rsidRDefault="007100E4" w:rsidP="00CF1848">
      <w:pPr>
        <w:spacing w:line="240" w:lineRule="auto"/>
        <w:rPr>
          <w:sz w:val="22"/>
        </w:rPr>
      </w:pPr>
    </w:p>
    <w:p w14:paraId="1E5281C4" w14:textId="77777777" w:rsidR="004317F5" w:rsidRDefault="004317F5" w:rsidP="00CF1848">
      <w:pPr>
        <w:spacing w:line="240" w:lineRule="auto"/>
        <w:rPr>
          <w:sz w:val="22"/>
        </w:rPr>
      </w:pPr>
    </w:p>
    <w:p w14:paraId="5E49045C" w14:textId="77777777" w:rsidR="00FB3B06" w:rsidRDefault="00FB3B06"/>
    <w:p w14:paraId="32391431" w14:textId="77777777" w:rsidR="00FB3B06" w:rsidRPr="007A42B2" w:rsidRDefault="007A42B2">
      <w:pPr>
        <w:rPr>
          <w:b/>
        </w:rPr>
      </w:pPr>
      <w:r w:rsidRPr="007A42B2">
        <w:rPr>
          <w:b/>
        </w:rPr>
        <w:lastRenderedPageBreak/>
        <w:t>References</w:t>
      </w:r>
    </w:p>
    <w:p w14:paraId="52C85C50" w14:textId="77777777" w:rsidR="00D11C74" w:rsidRPr="00D11C74" w:rsidRDefault="00FB3B06" w:rsidP="00D11C7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11C74" w:rsidRPr="00D11C74">
        <w:t>1.</w:t>
      </w:r>
      <w:r w:rsidR="00D11C74" w:rsidRPr="00D11C74">
        <w:tab/>
        <w:t xml:space="preserve">Kish L. </w:t>
      </w:r>
      <w:r w:rsidR="00D11C74" w:rsidRPr="00D11C74">
        <w:rPr>
          <w:i/>
        </w:rPr>
        <w:t>Survey Sampling</w:t>
      </w:r>
      <w:r w:rsidR="00D11C74" w:rsidRPr="00D11C74">
        <w:t>. New York, London: John Wiley &amp; Sons, Inc., 1965.</w:t>
      </w:r>
    </w:p>
    <w:p w14:paraId="6B8A51F6" w14:textId="77777777" w:rsidR="00D11C74" w:rsidRPr="00D11C74" w:rsidRDefault="00D11C74" w:rsidP="00D11C74">
      <w:pPr>
        <w:pStyle w:val="EndNoteBibliography"/>
      </w:pPr>
      <w:r w:rsidRPr="00D11C74">
        <w:t>2.</w:t>
      </w:r>
      <w:r w:rsidRPr="00D11C74">
        <w:tab/>
        <w:t>Gwimile JJ, Shekalaghe SA, Kapanda GN</w:t>
      </w:r>
      <w:r w:rsidRPr="00D11C74">
        <w:rPr>
          <w:i/>
        </w:rPr>
        <w:t xml:space="preserve"> et al.</w:t>
      </w:r>
      <w:r w:rsidRPr="00D11C74">
        <w:t xml:space="preserve"> Antibiotic prescribing practice in management of cough and/or diarrhoea in Moshi Municipality, Northern Tanzania: cross-sectional descriptive study. </w:t>
      </w:r>
      <w:r w:rsidRPr="00D11C74">
        <w:rPr>
          <w:i/>
        </w:rPr>
        <w:t xml:space="preserve">Pan Afr Med J </w:t>
      </w:r>
      <w:r w:rsidRPr="00D11C74">
        <w:t xml:space="preserve">2012; </w:t>
      </w:r>
      <w:r w:rsidRPr="00D11C74">
        <w:rPr>
          <w:b/>
        </w:rPr>
        <w:t>12</w:t>
      </w:r>
      <w:r w:rsidRPr="00D11C74">
        <w:t>: 103-.</w:t>
      </w:r>
    </w:p>
    <w:p w14:paraId="34772F99" w14:textId="77777777" w:rsidR="00291B32" w:rsidRDefault="00FB3B06" w:rsidP="00E83496">
      <w:r>
        <w:fldChar w:fldCharType="end"/>
      </w:r>
    </w:p>
    <w:p w14:paraId="0FC8CD19" w14:textId="77777777" w:rsidR="00D11C74" w:rsidRDefault="00D11C74" w:rsidP="00E83496">
      <w:pPr>
        <w:sectPr w:rsidR="00D11C74" w:rsidSect="00D92F08">
          <w:headerReference w:type="default" r:id="rId7"/>
          <w:footerReference w:type="default" r:id="rId8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2570E0D7" w14:textId="77777777" w:rsidR="00D11C74" w:rsidRPr="00EE7CBC" w:rsidRDefault="00D11C74" w:rsidP="00D11C7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Times New Roman"/>
          <w:b/>
          <w:bdr w:val="nil"/>
        </w:rPr>
      </w:pPr>
      <w:r w:rsidRPr="00EE7CBC">
        <w:rPr>
          <w:rFonts w:ascii="Calibri" w:eastAsia="Arial Unicode MS" w:hAnsi="Calibri" w:cs="Times New Roman"/>
          <w:b/>
          <w:bdr w:val="nil"/>
        </w:rPr>
        <w:lastRenderedPageBreak/>
        <w:t xml:space="preserve">Health </w:t>
      </w:r>
      <w:r>
        <w:rPr>
          <w:rFonts w:ascii="Calibri" w:eastAsia="Arial Unicode MS" w:hAnsi="Calibri" w:cs="Times New Roman"/>
          <w:b/>
          <w:bdr w:val="nil"/>
        </w:rPr>
        <w:t>Facility Tool</w:t>
      </w:r>
    </w:p>
    <w:p w14:paraId="766E579F" w14:textId="77777777" w:rsidR="00D11C74" w:rsidRPr="00EE7CBC" w:rsidRDefault="00D11C74" w:rsidP="00D11C7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Arial Unicode MS" w:hAnsi="Calibri" w:cs="Times New Roman"/>
          <w:b/>
          <w:bdr w:val="n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8"/>
        <w:gridCol w:w="4624"/>
      </w:tblGrid>
      <w:tr w:rsidR="00D11C74" w:rsidRPr="00EE7CBC" w14:paraId="4C1D9BC1" w14:textId="77777777" w:rsidTr="00D11C74">
        <w:tc>
          <w:tcPr>
            <w:tcW w:w="10502" w:type="dxa"/>
            <w:gridSpan w:val="2"/>
          </w:tcPr>
          <w:p w14:paraId="02247809" w14:textId="77777777" w:rsidR="00D11C74" w:rsidRPr="00F14C54" w:rsidRDefault="00D11C74" w:rsidP="00D11C7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</w:rPr>
              <w:t>Health Facility Tool - Antimicrobial Consumption and Use Surveillance</w:t>
            </w:r>
          </w:p>
        </w:tc>
      </w:tr>
      <w:tr w:rsidR="00D11C74" w:rsidRPr="00EE7CBC" w14:paraId="30908B4C" w14:textId="77777777" w:rsidTr="00D11C74">
        <w:tc>
          <w:tcPr>
            <w:tcW w:w="5188" w:type="dxa"/>
          </w:tcPr>
          <w:p w14:paraId="26ED1495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1. Unique ID</w:t>
            </w:r>
          </w:p>
        </w:tc>
        <w:tc>
          <w:tcPr>
            <w:tcW w:w="5314" w:type="dxa"/>
          </w:tcPr>
          <w:p w14:paraId="703B5DF6" w14:textId="77777777" w:rsidR="00D11C74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EE7CBC" w14:paraId="5B4B1FC8" w14:textId="77777777" w:rsidTr="00D11C74">
        <w:tc>
          <w:tcPr>
            <w:tcW w:w="5188" w:type="dxa"/>
          </w:tcPr>
          <w:p w14:paraId="343CAFDD" w14:textId="77777777" w:rsidR="00D11C74" w:rsidRPr="00EE7CBC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2. </w:t>
            </w:r>
            <w:r w:rsidRPr="00EE7CBC">
              <w:rPr>
                <w:sz w:val="20"/>
                <w:szCs w:val="20"/>
              </w:rPr>
              <w:t>Enumerator____________________________________</w:t>
            </w:r>
          </w:p>
        </w:tc>
        <w:tc>
          <w:tcPr>
            <w:tcW w:w="5314" w:type="dxa"/>
          </w:tcPr>
          <w:p w14:paraId="17336F2E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3. Name of </w:t>
            </w:r>
            <w:r w:rsidRPr="00EE7CBC">
              <w:rPr>
                <w:sz w:val="20"/>
                <w:szCs w:val="20"/>
              </w:rPr>
              <w:t>Health Facility</w:t>
            </w:r>
          </w:p>
          <w:p w14:paraId="2B3CEC89" w14:textId="77777777" w:rsidR="00D11C74" w:rsidRPr="00EE7CBC" w:rsidRDefault="00D11C74" w:rsidP="00D11C74">
            <w:pPr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__________________________________</w:t>
            </w:r>
          </w:p>
        </w:tc>
      </w:tr>
      <w:tr w:rsidR="00D11C74" w:rsidRPr="00EE7CBC" w14:paraId="4836115D" w14:textId="77777777" w:rsidTr="00D11C74">
        <w:tc>
          <w:tcPr>
            <w:tcW w:w="5188" w:type="dxa"/>
          </w:tcPr>
          <w:p w14:paraId="6C0F1797" w14:textId="77777777" w:rsidR="00D11C74" w:rsidRPr="00EE7CBC" w:rsidRDefault="00D11C74" w:rsidP="00D11C74">
            <w:pPr>
              <w:rPr>
                <w:sz w:val="20"/>
                <w:szCs w:val="20"/>
              </w:rPr>
            </w:pPr>
          </w:p>
          <w:p w14:paraId="1A08F731" w14:textId="77777777" w:rsidR="00D11C74" w:rsidRPr="00EE7CBC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4. </w:t>
            </w:r>
            <w:r w:rsidRPr="00EE7CBC">
              <w:rPr>
                <w:sz w:val="20"/>
                <w:szCs w:val="20"/>
              </w:rPr>
              <w:t>Date</w:t>
            </w:r>
            <w:r>
              <w:rPr>
                <w:sz w:val="20"/>
                <w:szCs w:val="20"/>
              </w:rPr>
              <w:t>(s) of data collection</w:t>
            </w:r>
            <w:r w:rsidRPr="00EE7CBC">
              <w:rPr>
                <w:sz w:val="20"/>
                <w:szCs w:val="20"/>
              </w:rPr>
              <w:t xml:space="preserve">:___________________ </w:t>
            </w:r>
          </w:p>
        </w:tc>
        <w:tc>
          <w:tcPr>
            <w:tcW w:w="5314" w:type="dxa"/>
          </w:tcPr>
          <w:p w14:paraId="64FFC5AD" w14:textId="77777777" w:rsidR="00D11C74" w:rsidRPr="001566C4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566C4">
              <w:rPr>
                <w:rFonts w:asciiTheme="minorHAnsi" w:hAnsiTheme="minorHAnsi" w:cstheme="minorHAnsi"/>
                <w:sz w:val="20"/>
                <w:szCs w:val="20"/>
              </w:rPr>
              <w:t>Time: Start_____________</w:t>
            </w:r>
          </w:p>
          <w:p w14:paraId="434F6480" w14:textId="77777777" w:rsidR="00D11C74" w:rsidRPr="001566C4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566C4">
              <w:rPr>
                <w:rFonts w:asciiTheme="minorHAnsi" w:hAnsiTheme="minorHAnsi" w:cstheme="minorHAnsi"/>
                <w:sz w:val="20"/>
                <w:szCs w:val="20"/>
              </w:rPr>
              <w:t xml:space="preserve">           End ______________</w:t>
            </w:r>
          </w:p>
          <w:p w14:paraId="57CF567E" w14:textId="77777777" w:rsidR="00D11C74" w:rsidRPr="00EE7CBC" w:rsidRDefault="00D11C74" w:rsidP="00D11C74">
            <w:pPr>
              <w:rPr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Z5. </w:t>
            </w:r>
            <w:r w:rsidRPr="001566C4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Time: ……… in complete minutes</w:t>
            </w:r>
          </w:p>
        </w:tc>
      </w:tr>
      <w:tr w:rsidR="00D11C74" w:rsidRPr="00EE7CBC" w14:paraId="3BD2917C" w14:textId="77777777" w:rsidTr="00D11C74">
        <w:tc>
          <w:tcPr>
            <w:tcW w:w="10502" w:type="dxa"/>
            <w:gridSpan w:val="2"/>
          </w:tcPr>
          <w:p w14:paraId="5D4504B6" w14:textId="77777777" w:rsidR="00D11C74" w:rsidRPr="00EE7CBC" w:rsidRDefault="00D11C74" w:rsidP="00D11C74">
            <w:pPr>
              <w:jc w:val="center"/>
              <w:rPr>
                <w:b/>
                <w:sz w:val="20"/>
                <w:szCs w:val="20"/>
              </w:rPr>
            </w:pPr>
            <w:r w:rsidRPr="00EE7CBC">
              <w:rPr>
                <w:b/>
                <w:sz w:val="20"/>
                <w:szCs w:val="20"/>
              </w:rPr>
              <w:t>A. HEALTH FACILITY CHARACTERISTICS</w:t>
            </w:r>
          </w:p>
        </w:tc>
      </w:tr>
      <w:tr w:rsidR="00D11C74" w:rsidRPr="00EE7CBC" w14:paraId="63A5E88E" w14:textId="77777777" w:rsidTr="00D11C74">
        <w:tc>
          <w:tcPr>
            <w:tcW w:w="5188" w:type="dxa"/>
          </w:tcPr>
          <w:p w14:paraId="182413F2" w14:textId="77777777" w:rsidR="00D11C74" w:rsidRPr="00EE7CBC" w:rsidRDefault="00D11C74" w:rsidP="00D11C74">
            <w:pPr>
              <w:contextualSpacing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A1. Type of health facility</w:t>
            </w:r>
          </w:p>
          <w:p w14:paraId="3B1DF2D9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1] Public</w:t>
            </w:r>
          </w:p>
          <w:p w14:paraId="06FA30B3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2] Private-Not-For-Profit</w:t>
            </w:r>
          </w:p>
          <w:p w14:paraId="472AE98A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 Other (specify)</w:t>
            </w:r>
          </w:p>
          <w:p w14:paraId="544E3AE8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5836C613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4859A10A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3183EA2E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2CBBAF9E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a Location</w:t>
            </w:r>
          </w:p>
          <w:p w14:paraId="374D101F" w14:textId="77777777" w:rsidR="00D11C74" w:rsidRDefault="00D11C74" w:rsidP="00D11C74">
            <w:pPr>
              <w:rPr>
                <w:sz w:val="20"/>
                <w:szCs w:val="20"/>
              </w:rPr>
            </w:pPr>
          </w:p>
          <w:p w14:paraId="2270594B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 xml:space="preserve">[1] </w:t>
            </w:r>
            <w:r>
              <w:rPr>
                <w:sz w:val="20"/>
                <w:szCs w:val="20"/>
              </w:rPr>
              <w:t>Urban</w:t>
            </w:r>
          </w:p>
          <w:p w14:paraId="4B1E5887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</w:t>
            </w:r>
            <w:r w:rsidRPr="00EE7CBC">
              <w:rPr>
                <w:sz w:val="20"/>
                <w:szCs w:val="20"/>
              </w:rPr>
              <w:t xml:space="preserve">[2] </w:t>
            </w:r>
            <w:r>
              <w:rPr>
                <w:sz w:val="20"/>
                <w:szCs w:val="20"/>
              </w:rPr>
              <w:t>Rural</w:t>
            </w:r>
          </w:p>
          <w:p w14:paraId="66371B6B" w14:textId="77777777" w:rsidR="00D11C74" w:rsidRPr="00EE7CBC" w:rsidRDefault="00D11C74" w:rsidP="00D11C74">
            <w:pPr>
              <w:rPr>
                <w:sz w:val="20"/>
                <w:szCs w:val="20"/>
              </w:rPr>
            </w:pPr>
          </w:p>
          <w:p w14:paraId="6B23B2AF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538AC31B" w14:textId="77777777" w:rsidR="00D11C74" w:rsidRPr="00EE7CBC" w:rsidRDefault="00D11C74" w:rsidP="00D11C74">
            <w:pPr>
              <w:ind w:left="360"/>
              <w:contextualSpacing/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0D6BD36E" w14:textId="77777777" w:rsidR="00D11C74" w:rsidRDefault="00D11C74" w:rsidP="00D11C74">
            <w:pPr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A2. Health services offered</w:t>
            </w:r>
          </w:p>
          <w:p w14:paraId="7C9AD6A8" w14:textId="77777777" w:rsidR="00D11C74" w:rsidRDefault="00D11C74" w:rsidP="00D11C74">
            <w:pPr>
              <w:rPr>
                <w:sz w:val="20"/>
                <w:szCs w:val="20"/>
              </w:rPr>
            </w:pPr>
          </w:p>
          <w:p w14:paraId="5B29F7F8" w14:textId="77777777" w:rsidR="00D11C74" w:rsidRPr="00EE7CBC" w:rsidRDefault="00D11C74" w:rsidP="00D11C74">
            <w:pPr>
              <w:rPr>
                <w:sz w:val="20"/>
                <w:szCs w:val="20"/>
              </w:rPr>
            </w:pPr>
          </w:p>
          <w:p w14:paraId="741AD88E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 xml:space="preserve">[1] Out-patient department </w:t>
            </w:r>
          </w:p>
          <w:p w14:paraId="44F2BC44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2] Pediatrics and Child Health</w:t>
            </w:r>
          </w:p>
          <w:p w14:paraId="2F2D6022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3] Obstetrics and Gynecology</w:t>
            </w:r>
          </w:p>
          <w:p w14:paraId="7ACDD39C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4] Medicine</w:t>
            </w:r>
          </w:p>
          <w:p w14:paraId="453C1104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5] General surgery</w:t>
            </w:r>
          </w:p>
          <w:p w14:paraId="2C659E58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6] Sexual and Reproductive Health</w:t>
            </w:r>
          </w:p>
          <w:p w14:paraId="51787248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7] In-patient services</w:t>
            </w:r>
          </w:p>
          <w:p w14:paraId="14C5059B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8] Antenatal services</w:t>
            </w:r>
          </w:p>
          <w:p w14:paraId="6574CFCB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 Laboratory services</w:t>
            </w:r>
          </w:p>
          <w:p w14:paraId="4D547955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] Microbiological laboratory services</w:t>
            </w:r>
          </w:p>
          <w:p w14:paraId="3CBFA2DF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1</w:t>
            </w:r>
            <w:r w:rsidRPr="00EE7CBC">
              <w:rPr>
                <w:sz w:val="20"/>
                <w:szCs w:val="20"/>
              </w:rPr>
              <w:t>] Other (Specify)</w:t>
            </w:r>
          </w:p>
          <w:p w14:paraId="1ED81B8E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</w:p>
        </w:tc>
      </w:tr>
      <w:tr w:rsidR="00D11C74" w:rsidRPr="00EE7CBC" w14:paraId="6A80287F" w14:textId="77777777" w:rsidTr="00D11C74">
        <w:tc>
          <w:tcPr>
            <w:tcW w:w="5188" w:type="dxa"/>
          </w:tcPr>
          <w:p w14:paraId="6ED784D9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. Level of health facility</w:t>
            </w:r>
          </w:p>
          <w:p w14:paraId="5D105CEF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 General Hospital</w:t>
            </w:r>
          </w:p>
          <w:p w14:paraId="57CA3070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 Health Center level IV (Four)</w:t>
            </w:r>
          </w:p>
          <w:p w14:paraId="02B11CF2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 Health Center level III (Three)</w:t>
            </w:r>
          </w:p>
          <w:p w14:paraId="5FB024BD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4] Health Center level II (Two)</w:t>
            </w:r>
          </w:p>
          <w:p w14:paraId="037E42AE" w14:textId="77777777" w:rsidR="00D11C74" w:rsidRPr="00EE7CBC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 Regional Referral Hospital</w:t>
            </w:r>
          </w:p>
        </w:tc>
        <w:tc>
          <w:tcPr>
            <w:tcW w:w="5314" w:type="dxa"/>
          </w:tcPr>
          <w:p w14:paraId="1DD0B36D" w14:textId="77777777" w:rsidR="00D11C74" w:rsidRPr="00EE7CBC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4. OPD attendance day preceding survey</w:t>
            </w:r>
          </w:p>
        </w:tc>
      </w:tr>
      <w:tr w:rsidR="00D11C74" w:rsidRPr="00EE7CBC" w14:paraId="600F6A56" w14:textId="77777777" w:rsidTr="00D11C74">
        <w:tc>
          <w:tcPr>
            <w:tcW w:w="5188" w:type="dxa"/>
          </w:tcPr>
          <w:p w14:paraId="519E906A" w14:textId="77777777" w:rsidR="00D11C74" w:rsidRPr="00954A68" w:rsidRDefault="00D11C74" w:rsidP="00D11C74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954A68">
              <w:rPr>
                <w:rFonts w:asciiTheme="minorHAnsi" w:hAnsiTheme="minorHAnsi" w:cstheme="minorHAnsi"/>
                <w:sz w:val="20"/>
                <w:szCs w:val="20"/>
              </w:rPr>
              <w:t xml:space="preserve">A5. Total OPD attendance in five working (Mon to Fri, excluding public holidays) days preceding survey day </w:t>
            </w:r>
          </w:p>
          <w:p w14:paraId="4B170B26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4E138613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. Bed capacity</w:t>
            </w:r>
          </w:p>
          <w:p w14:paraId="5E0B5580" w14:textId="77777777" w:rsidR="00D11C74" w:rsidRDefault="00D11C74" w:rsidP="00D11C74">
            <w:pPr>
              <w:rPr>
                <w:sz w:val="20"/>
                <w:szCs w:val="20"/>
              </w:rPr>
            </w:pPr>
          </w:p>
          <w:p w14:paraId="73DBFE17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a Number of patients admitted to health facility on day preceding survey</w:t>
            </w:r>
          </w:p>
          <w:p w14:paraId="59AFBC74" w14:textId="77777777" w:rsidR="00D11C74" w:rsidRDefault="00D11C74" w:rsidP="00D11C74">
            <w:pPr>
              <w:rPr>
                <w:sz w:val="20"/>
                <w:szCs w:val="20"/>
              </w:rPr>
            </w:pPr>
          </w:p>
          <w:p w14:paraId="45DD90F9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6b Total admissions in the five working </w:t>
            </w:r>
            <w:r w:rsidRPr="00954A68">
              <w:rPr>
                <w:rFonts w:asciiTheme="minorHAnsi" w:hAnsiTheme="minorHAnsi" w:cstheme="minorHAnsi"/>
                <w:sz w:val="20"/>
                <w:szCs w:val="20"/>
              </w:rPr>
              <w:t>(Mon to Fri, excluding public holidays) days preceding survey day</w:t>
            </w:r>
          </w:p>
        </w:tc>
      </w:tr>
      <w:tr w:rsidR="00D11C74" w:rsidRPr="00EE7CBC" w14:paraId="3E774DDD" w14:textId="77777777" w:rsidTr="00D11C74">
        <w:tc>
          <w:tcPr>
            <w:tcW w:w="5188" w:type="dxa"/>
          </w:tcPr>
          <w:p w14:paraId="4A6F42D4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. Total number of staff at health facility</w:t>
            </w:r>
          </w:p>
          <w:p w14:paraId="296393D6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6C2B43E5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52D88926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58125271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a. Number of healthcare workers on duty on the day of survey</w:t>
            </w:r>
          </w:p>
          <w:p w14:paraId="51F19882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3C749CCD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60B03BB0" w14:textId="77777777" w:rsidR="00D11C74" w:rsidRPr="00C17F42" w:rsidRDefault="00D11C74" w:rsidP="00D11C74">
            <w:pPr>
              <w:rPr>
                <w:sz w:val="20"/>
                <w:szCs w:val="20"/>
              </w:rPr>
            </w:pPr>
            <w:r w:rsidRPr="00C17F42">
              <w:rPr>
                <w:sz w:val="20"/>
                <w:szCs w:val="20"/>
              </w:rPr>
              <w:t>A8. Number by cadre (only health workers)</w:t>
            </w:r>
          </w:p>
          <w:p w14:paraId="63EEB942" w14:textId="77777777" w:rsidR="00D11C74" w:rsidRPr="00C17F42" w:rsidRDefault="00D11C74" w:rsidP="00D11C74">
            <w:pPr>
              <w:rPr>
                <w:sz w:val="20"/>
                <w:szCs w:val="20"/>
              </w:rPr>
            </w:pPr>
          </w:p>
          <w:p w14:paraId="58460F83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a. Specialist/Consultant ________</w:t>
            </w:r>
          </w:p>
          <w:p w14:paraId="12CDFC12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b. Medical doctors _____</w:t>
            </w:r>
          </w:p>
          <w:p w14:paraId="034BEC19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c. Clinical Officers_____</w:t>
            </w:r>
          </w:p>
          <w:p w14:paraId="12AD3F58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d. Pharmacists______</w:t>
            </w:r>
          </w:p>
          <w:p w14:paraId="1B63D8A8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e. Pharmacy technician (Dispensers)______</w:t>
            </w:r>
          </w:p>
          <w:p w14:paraId="607B6CA9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f. Nurses and midwives_____</w:t>
            </w:r>
          </w:p>
          <w:p w14:paraId="7A04821B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g. Laboratory personnel_____</w:t>
            </w:r>
          </w:p>
          <w:p w14:paraId="1A004989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h. Records personnel____</w:t>
            </w:r>
          </w:p>
          <w:p w14:paraId="1811CCD6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i. Anesthetists____</w:t>
            </w:r>
          </w:p>
          <w:p w14:paraId="7DEBECD4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j. Dental officers_____</w:t>
            </w:r>
          </w:p>
          <w:p w14:paraId="5EE97EF8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k. Orthopedic officers_____</w:t>
            </w:r>
          </w:p>
          <w:p w14:paraId="3EB8D6F8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l. Intern medical doctors_____</w:t>
            </w:r>
          </w:p>
          <w:p w14:paraId="541BD0FE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m. Intern pharmacists _____</w:t>
            </w:r>
          </w:p>
          <w:p w14:paraId="4A2D8580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n. Intern nurses or midwives______</w:t>
            </w:r>
          </w:p>
          <w:p w14:paraId="4F67688D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o. Other interns (specify)______</w:t>
            </w:r>
          </w:p>
          <w:p w14:paraId="4D22B606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p. Nursing Assistant ______</w:t>
            </w:r>
          </w:p>
          <w:p w14:paraId="47ADE4FD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q. Health assistant______</w:t>
            </w:r>
          </w:p>
          <w:p w14:paraId="75368B75" w14:textId="77777777" w:rsidR="00D11C74" w:rsidRPr="00C17F4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C17F42">
              <w:rPr>
                <w:rFonts w:asciiTheme="minorHAnsi" w:hAnsiTheme="minorHAnsi" w:cstheme="minorHAnsi"/>
                <w:sz w:val="20"/>
                <w:szCs w:val="20"/>
              </w:rPr>
              <w:t>A8r. Other (specify)_____</w:t>
            </w:r>
          </w:p>
          <w:p w14:paraId="489107A2" w14:textId="77777777" w:rsidR="00D11C74" w:rsidRPr="00C17F42" w:rsidRDefault="00D11C74" w:rsidP="00D11C74">
            <w:pPr>
              <w:rPr>
                <w:sz w:val="20"/>
                <w:szCs w:val="20"/>
              </w:rPr>
            </w:pPr>
          </w:p>
          <w:p w14:paraId="7EDE9CB4" w14:textId="77777777" w:rsidR="00D11C74" w:rsidRPr="00C17F42" w:rsidRDefault="00D11C74" w:rsidP="00D11C74">
            <w:pPr>
              <w:ind w:left="720"/>
              <w:rPr>
                <w:sz w:val="20"/>
                <w:szCs w:val="20"/>
              </w:rPr>
            </w:pPr>
          </w:p>
          <w:p w14:paraId="3D2E90D7" w14:textId="77777777" w:rsidR="00D11C74" w:rsidRPr="00C17F4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EE7CBC" w14:paraId="6C6C6913" w14:textId="77777777" w:rsidTr="00D11C74">
        <w:tc>
          <w:tcPr>
            <w:tcW w:w="5188" w:type="dxa"/>
          </w:tcPr>
          <w:p w14:paraId="01F2F540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9. Presence of the following at Health facilit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60"/>
              <w:gridCol w:w="852"/>
              <w:gridCol w:w="900"/>
            </w:tblGrid>
            <w:tr w:rsidR="00D11C74" w:rsidRPr="00170BC7" w14:paraId="1AAFC791" w14:textId="77777777" w:rsidTr="00D11C74">
              <w:tc>
                <w:tcPr>
                  <w:tcW w:w="3070" w:type="dxa"/>
                </w:tcPr>
                <w:p w14:paraId="60B7432F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52" w:type="dxa"/>
                </w:tcPr>
                <w:p w14:paraId="71993EFC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992" w:type="dxa"/>
                </w:tcPr>
                <w:p w14:paraId="1F124362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No</w:t>
                  </w:r>
                </w:p>
              </w:tc>
            </w:tr>
            <w:tr w:rsidR="00D11C74" w:rsidRPr="00170BC7" w14:paraId="7340B371" w14:textId="77777777" w:rsidTr="00D11C74">
              <w:tc>
                <w:tcPr>
                  <w:tcW w:w="3070" w:type="dxa"/>
                </w:tcPr>
                <w:p w14:paraId="6487CBA8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Uganda Clinical Guidelines</w:t>
                  </w:r>
                </w:p>
              </w:tc>
              <w:tc>
                <w:tcPr>
                  <w:tcW w:w="852" w:type="dxa"/>
                </w:tcPr>
                <w:p w14:paraId="489CDEE5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451FE27D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16621265" w14:textId="77777777" w:rsidTr="00D11C74">
              <w:tc>
                <w:tcPr>
                  <w:tcW w:w="3070" w:type="dxa"/>
                </w:tcPr>
                <w:p w14:paraId="1430F4AF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>
                    <w:rPr>
                      <w:rFonts w:ascii="Calibri" w:eastAsia="Calibri" w:hAnsi="Calibri"/>
                      <w:sz w:val="20"/>
                      <w:szCs w:val="20"/>
                    </w:rPr>
                    <w:t>Training on the treatment guidelines for common infections in the last 6 months</w:t>
                  </w:r>
                </w:p>
              </w:tc>
              <w:tc>
                <w:tcPr>
                  <w:tcW w:w="852" w:type="dxa"/>
                </w:tcPr>
                <w:p w14:paraId="35279027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49D1F2F2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7552C0A9" w14:textId="77777777" w:rsidTr="00D11C74">
              <w:tc>
                <w:tcPr>
                  <w:tcW w:w="3070" w:type="dxa"/>
                </w:tcPr>
                <w:p w14:paraId="4B68766C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Essential Medicines and Health Supplies List of Uganda</w:t>
                  </w:r>
                </w:p>
              </w:tc>
              <w:tc>
                <w:tcPr>
                  <w:tcW w:w="852" w:type="dxa"/>
                </w:tcPr>
                <w:p w14:paraId="0193DCE3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208DA72A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3E42572B" w14:textId="77777777" w:rsidTr="00D11C74">
              <w:tc>
                <w:tcPr>
                  <w:tcW w:w="3070" w:type="dxa"/>
                </w:tcPr>
                <w:p w14:paraId="02B606E7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IPC Information Education and Communication materials</w:t>
                  </w:r>
                </w:p>
              </w:tc>
              <w:tc>
                <w:tcPr>
                  <w:tcW w:w="852" w:type="dxa"/>
                </w:tcPr>
                <w:p w14:paraId="1C336C37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7BCB3878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6004BE1E" w14:textId="77777777" w:rsidTr="00D11C74">
              <w:tc>
                <w:tcPr>
                  <w:tcW w:w="3070" w:type="dxa"/>
                </w:tcPr>
                <w:p w14:paraId="1216E4F7" w14:textId="77777777" w:rsidR="00D11C74" w:rsidRDefault="00D11C74" w:rsidP="00D11C74">
                  <w:pPr>
                    <w:pStyle w:val="ListParagraph"/>
                    <w:numPr>
                      <w:ilvl w:val="0"/>
                      <w:numId w:val="4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>
                    <w:rPr>
                      <w:rFonts w:ascii="Calibri" w:eastAsia="Calibri" w:hAnsi="Calibri"/>
                      <w:sz w:val="20"/>
                      <w:szCs w:val="20"/>
                    </w:rPr>
                    <w:t>Other (specify)</w:t>
                  </w:r>
                </w:p>
                <w:p w14:paraId="135A9121" w14:textId="77777777" w:rsidR="00D11C74" w:rsidRDefault="00D11C74" w:rsidP="00D11C74">
                  <w:pPr>
                    <w:pStyle w:val="ListParagraph"/>
                    <w:ind w:left="360"/>
                    <w:rPr>
                      <w:rFonts w:ascii="Calibri" w:eastAsia="Calibri" w:hAnsi="Calibri"/>
                      <w:sz w:val="20"/>
                      <w:szCs w:val="20"/>
                    </w:rPr>
                  </w:pPr>
                </w:p>
                <w:p w14:paraId="147E57B6" w14:textId="77777777" w:rsidR="00D11C74" w:rsidRPr="00170BC7" w:rsidRDefault="00D11C74" w:rsidP="00D11C74">
                  <w:pPr>
                    <w:pStyle w:val="ListParagraph"/>
                    <w:ind w:left="360"/>
                    <w:rPr>
                      <w:rFonts w:ascii="Calibri" w:eastAsia="Calibri" w:hAnsi="Calibri"/>
                      <w:sz w:val="20"/>
                      <w:szCs w:val="20"/>
                    </w:rPr>
                  </w:pPr>
                </w:p>
              </w:tc>
              <w:tc>
                <w:tcPr>
                  <w:tcW w:w="852" w:type="dxa"/>
                </w:tcPr>
                <w:p w14:paraId="4DF7A7D9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30EF1BA8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0FE66AE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2AB5FCA0" w14:textId="77777777" w:rsidR="00D11C74" w:rsidRPr="00C17F42" w:rsidRDefault="00D11C74" w:rsidP="00D11C74">
            <w:pPr>
              <w:rPr>
                <w:sz w:val="20"/>
                <w:szCs w:val="20"/>
              </w:rPr>
            </w:pPr>
            <w:r w:rsidRPr="00C17F42">
              <w:rPr>
                <w:sz w:val="20"/>
                <w:szCs w:val="20"/>
              </w:rPr>
              <w:t>A10. Have the Medicine Management Supervisors visited this health facility in the last 2 months?</w:t>
            </w:r>
          </w:p>
          <w:p w14:paraId="22A950AE" w14:textId="77777777" w:rsidR="00D11C74" w:rsidRPr="00C17F42" w:rsidRDefault="00D11C74" w:rsidP="00D11C74">
            <w:pPr>
              <w:ind w:left="720"/>
              <w:rPr>
                <w:sz w:val="20"/>
                <w:szCs w:val="20"/>
              </w:rPr>
            </w:pPr>
            <w:r w:rsidRPr="00C17F42">
              <w:rPr>
                <w:sz w:val="20"/>
                <w:szCs w:val="20"/>
              </w:rPr>
              <w:t>[1] Yes</w:t>
            </w:r>
          </w:p>
          <w:p w14:paraId="5488F2C9" w14:textId="77777777" w:rsidR="00D11C74" w:rsidRPr="00C17F42" w:rsidRDefault="00D11C74" w:rsidP="00D11C74">
            <w:pPr>
              <w:ind w:left="720"/>
              <w:rPr>
                <w:sz w:val="20"/>
                <w:szCs w:val="20"/>
              </w:rPr>
            </w:pPr>
            <w:r w:rsidRPr="00C17F42">
              <w:rPr>
                <w:sz w:val="20"/>
                <w:szCs w:val="20"/>
              </w:rPr>
              <w:t xml:space="preserve">[2] No </w:t>
            </w:r>
          </w:p>
          <w:p w14:paraId="24D6DF1D" w14:textId="77777777" w:rsidR="00D11C74" w:rsidRPr="00C17F42" w:rsidRDefault="00D11C74" w:rsidP="00D11C74">
            <w:pPr>
              <w:rPr>
                <w:sz w:val="20"/>
                <w:szCs w:val="20"/>
              </w:rPr>
            </w:pPr>
          </w:p>
          <w:p w14:paraId="623A2A0F" w14:textId="77777777" w:rsidR="00D11C74" w:rsidRPr="00C17F42" w:rsidRDefault="00D11C74" w:rsidP="00D11C74">
            <w:pPr>
              <w:ind w:left="720"/>
              <w:rPr>
                <w:sz w:val="20"/>
                <w:szCs w:val="20"/>
              </w:rPr>
            </w:pPr>
          </w:p>
        </w:tc>
      </w:tr>
      <w:tr w:rsidR="00D11C74" w:rsidRPr="00EE7CBC" w14:paraId="36DF4913" w14:textId="77777777" w:rsidTr="00D11C74">
        <w:tc>
          <w:tcPr>
            <w:tcW w:w="5188" w:type="dxa"/>
          </w:tcPr>
          <w:p w14:paraId="1607DFC3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. Implementing partners supporting health facility</w:t>
            </w:r>
          </w:p>
          <w:p w14:paraId="471FF802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 Yes</w:t>
            </w:r>
          </w:p>
          <w:p w14:paraId="307A3919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2] No</w:t>
            </w:r>
            <w:r>
              <w:rPr>
                <w:sz w:val="20"/>
                <w:szCs w:val="20"/>
              </w:rPr>
              <w:t xml:space="preserve"> </w:t>
            </w:r>
          </w:p>
          <w:p w14:paraId="5BED3BC9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371B87B4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2. State implementing partner </w:t>
            </w:r>
          </w:p>
          <w:p w14:paraId="3631DDA2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32105024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a. Area supported by the implementing partner</w:t>
            </w:r>
          </w:p>
        </w:tc>
      </w:tr>
      <w:tr w:rsidR="00D11C74" w:rsidRPr="00EE7CBC" w14:paraId="0F137A7D" w14:textId="77777777" w:rsidTr="00D11C74">
        <w:tc>
          <w:tcPr>
            <w:tcW w:w="5188" w:type="dxa"/>
          </w:tcPr>
          <w:p w14:paraId="2F032922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. Does the health facility have the following committees?</w:t>
            </w:r>
          </w:p>
          <w:p w14:paraId="274DBEEA" w14:textId="77777777" w:rsidR="00D11C74" w:rsidRDefault="00D11C74" w:rsidP="00D11C74">
            <w:pPr>
              <w:rPr>
                <w:i/>
                <w:iCs/>
                <w:sz w:val="20"/>
                <w:szCs w:val="20"/>
              </w:rPr>
            </w:pPr>
            <w:r w:rsidRPr="000826CF">
              <w:rPr>
                <w:i/>
                <w:iCs/>
                <w:sz w:val="20"/>
                <w:szCs w:val="20"/>
              </w:rPr>
              <w:t>Tick all that apply</w:t>
            </w:r>
          </w:p>
          <w:p w14:paraId="6CA1EE5F" w14:textId="77777777" w:rsidR="00D11C74" w:rsidRPr="000826CF" w:rsidRDefault="00D11C74" w:rsidP="00D11C74">
            <w:pPr>
              <w:rPr>
                <w:i/>
                <w:iCs/>
                <w:sz w:val="20"/>
                <w:szCs w:val="20"/>
              </w:rPr>
            </w:pPr>
          </w:p>
          <w:p w14:paraId="1B42AAC6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a.Medicines and Therapeutic Committee</w:t>
            </w:r>
          </w:p>
          <w:p w14:paraId="679E35EF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b. Antimicrobial Stewardship (sub) Committee</w:t>
            </w:r>
          </w:p>
          <w:p w14:paraId="3B880105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c. Infection Prevention and Control (sub) Committee</w:t>
            </w:r>
          </w:p>
          <w:p w14:paraId="6B9BE592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13d. Pharmacovigilance committee</w:t>
            </w:r>
          </w:p>
          <w:p w14:paraId="56C2FA30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1104EFDD" w14:textId="77777777" w:rsidR="00D11C74" w:rsidRDefault="00D11C74" w:rsidP="00D11C74">
            <w:pPr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05729E65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14.  State date when they last held a meeting? </w:t>
            </w:r>
          </w:p>
          <w:p w14:paraId="19334982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a.Medicines and Therapeutic Committee ____________</w:t>
            </w:r>
          </w:p>
          <w:p w14:paraId="5F97B845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b. Antimicrobial Stewardship Committee ____________</w:t>
            </w:r>
          </w:p>
          <w:p w14:paraId="5A852A2C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c. Infection Prevention and Control Committee_________</w:t>
            </w:r>
          </w:p>
          <w:p w14:paraId="41AFC488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d. Pharmacovigilance committee_____________________</w:t>
            </w:r>
          </w:p>
        </w:tc>
      </w:tr>
      <w:tr w:rsidR="00D11C74" w:rsidRPr="00EE7CBC" w14:paraId="0E3DA840" w14:textId="77777777" w:rsidTr="00D11C74">
        <w:tc>
          <w:tcPr>
            <w:tcW w:w="5188" w:type="dxa"/>
          </w:tcPr>
          <w:p w14:paraId="794EC228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. Has the health facility performed the following in the last two months</w:t>
            </w:r>
            <w:proofErr w:type="gramStart"/>
            <w:r>
              <w:rPr>
                <w:sz w:val="20"/>
                <w:szCs w:val="20"/>
              </w:rPr>
              <w:t>? ?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96"/>
              <w:gridCol w:w="1016"/>
            </w:tblGrid>
            <w:tr w:rsidR="00D11C74" w:rsidRPr="00170BC7" w14:paraId="0E0FD430" w14:textId="77777777" w:rsidTr="00D11C74">
              <w:tc>
                <w:tcPr>
                  <w:tcW w:w="3569" w:type="dxa"/>
                </w:tcPr>
                <w:p w14:paraId="5D7B73F0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641B9E52" w14:textId="77777777" w:rsidR="00D11C74" w:rsidRDefault="00D11C74" w:rsidP="00D11C74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[1] Yes</w:t>
                  </w:r>
                </w:p>
                <w:p w14:paraId="12958B5B" w14:textId="77777777" w:rsidR="00D11C74" w:rsidRPr="0095453A" w:rsidRDefault="00D11C74" w:rsidP="00D11C74">
                  <w:pPr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[2] No</w:t>
                  </w:r>
                </w:p>
              </w:tc>
            </w:tr>
            <w:tr w:rsidR="00D11C74" w:rsidRPr="00170BC7" w14:paraId="2BDCCBA1" w14:textId="77777777" w:rsidTr="00D11C74">
              <w:tc>
                <w:tcPr>
                  <w:tcW w:w="3569" w:type="dxa"/>
                </w:tcPr>
                <w:p w14:paraId="104BFCC6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>
                    <w:rPr>
                      <w:rFonts w:ascii="Calibri" w:eastAsia="Calibri" w:hAnsi="Calibri"/>
                      <w:sz w:val="20"/>
                      <w:szCs w:val="20"/>
                    </w:rPr>
                    <w:t>Audit of antimicrobial consumption and use and feedback</w:t>
                  </w:r>
                </w:p>
              </w:tc>
              <w:tc>
                <w:tcPr>
                  <w:tcW w:w="1134" w:type="dxa"/>
                </w:tcPr>
                <w:p w14:paraId="4E2CE868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5D95AFD8" w14:textId="77777777" w:rsidTr="00D11C74">
              <w:tc>
                <w:tcPr>
                  <w:tcW w:w="3569" w:type="dxa"/>
                </w:tcPr>
                <w:p w14:paraId="507C9DE7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>
                    <w:rPr>
                      <w:rFonts w:ascii="Calibri" w:eastAsia="Calibri" w:hAnsi="Calibri"/>
                      <w:sz w:val="20"/>
                      <w:szCs w:val="20"/>
                    </w:rPr>
                    <w:t xml:space="preserve">Assessment of Hand Hygiene compliance </w:t>
                  </w:r>
                </w:p>
              </w:tc>
              <w:tc>
                <w:tcPr>
                  <w:tcW w:w="1134" w:type="dxa"/>
                </w:tcPr>
                <w:p w14:paraId="57C28C85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  <w:tr w:rsidR="00D11C74" w:rsidRPr="00170BC7" w14:paraId="41D19003" w14:textId="77777777" w:rsidTr="00D11C74">
              <w:tc>
                <w:tcPr>
                  <w:tcW w:w="3569" w:type="dxa"/>
                </w:tcPr>
                <w:p w14:paraId="5287D007" w14:textId="77777777" w:rsidR="00D11C74" w:rsidRPr="00170BC7" w:rsidRDefault="00D11C74" w:rsidP="00D11C74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rFonts w:ascii="Calibri" w:eastAsia="Calibri" w:hAnsi="Calibri"/>
                      <w:sz w:val="20"/>
                      <w:szCs w:val="20"/>
                    </w:rPr>
                  </w:pPr>
                  <w:r>
                    <w:rPr>
                      <w:rFonts w:ascii="Calibri" w:eastAsia="Calibri" w:hAnsi="Calibri"/>
                      <w:sz w:val="20"/>
                      <w:szCs w:val="20"/>
                    </w:rPr>
                    <w:t>Monitored the p</w:t>
                  </w:r>
                  <w:r w:rsidRPr="00170BC7">
                    <w:rPr>
                      <w:rFonts w:ascii="Calibri" w:eastAsia="Calibri" w:hAnsi="Calibri"/>
                      <w:sz w:val="20"/>
                      <w:szCs w:val="20"/>
                    </w:rPr>
                    <w:t>erformance of microbiology laboratory if present</w:t>
                  </w:r>
                </w:p>
              </w:tc>
              <w:tc>
                <w:tcPr>
                  <w:tcW w:w="1134" w:type="dxa"/>
                </w:tcPr>
                <w:p w14:paraId="3F447F39" w14:textId="77777777" w:rsidR="00D11C74" w:rsidRPr="00170BC7" w:rsidRDefault="00D11C74" w:rsidP="00D11C74">
                  <w:pPr>
                    <w:contextualSpacing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F8EA8EB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14" w:type="dxa"/>
          </w:tcPr>
          <w:p w14:paraId="3EF31371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</w:tr>
      <w:tr w:rsidR="00D11C74" w:rsidRPr="00EE7CBC" w14:paraId="2F07E49A" w14:textId="77777777" w:rsidTr="00D11C74">
        <w:trPr>
          <w:trHeight w:val="3279"/>
        </w:trPr>
        <w:tc>
          <w:tcPr>
            <w:tcW w:w="5188" w:type="dxa"/>
          </w:tcPr>
          <w:p w14:paraId="6E6C5CB0" w14:textId="77777777" w:rsidR="00D11C74" w:rsidRDefault="00D11C74" w:rsidP="00D11C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6. Do you have a microbiology laboratory to support the diagnosis of the most common infections at your health facility? </w:t>
            </w:r>
          </w:p>
          <w:p w14:paraId="4E2CCA0B" w14:textId="77777777" w:rsidR="00D11C74" w:rsidRDefault="00D11C74" w:rsidP="00D11C74">
            <w:pPr>
              <w:rPr>
                <w:sz w:val="20"/>
                <w:szCs w:val="20"/>
              </w:rPr>
            </w:pPr>
          </w:p>
          <w:p w14:paraId="274FD673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] Yes</w:t>
            </w:r>
          </w:p>
          <w:p w14:paraId="3CE2B412" w14:textId="77777777" w:rsidR="00D11C74" w:rsidRDefault="00D11C74" w:rsidP="00D11C74">
            <w:pPr>
              <w:ind w:left="720"/>
              <w:rPr>
                <w:sz w:val="20"/>
                <w:szCs w:val="20"/>
              </w:rPr>
            </w:pPr>
            <w:r w:rsidRPr="00EE7CBC">
              <w:rPr>
                <w:sz w:val="20"/>
                <w:szCs w:val="20"/>
              </w:rPr>
              <w:t>[2] No</w:t>
            </w:r>
            <w:r>
              <w:rPr>
                <w:sz w:val="20"/>
                <w:szCs w:val="20"/>
              </w:rPr>
              <w:t xml:space="preserve"> </w:t>
            </w:r>
          </w:p>
          <w:p w14:paraId="6022FC84" w14:textId="77777777" w:rsidR="00D11C74" w:rsidRDefault="00D11C74" w:rsidP="00D11C74">
            <w:pPr>
              <w:rPr>
                <w:sz w:val="20"/>
                <w:szCs w:val="20"/>
              </w:rPr>
            </w:pPr>
          </w:p>
        </w:tc>
        <w:tc>
          <w:tcPr>
            <w:tcW w:w="5314" w:type="dxa"/>
          </w:tcPr>
          <w:p w14:paraId="393E35F6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7. If health facility has microbiology lab, does you conduct the following tests at this health facility?</w:t>
            </w:r>
          </w:p>
          <w:p w14:paraId="22A8E853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tbl>
            <w:tblPr>
              <w:tblStyle w:val="TableGrid"/>
              <w:tblW w:w="4758" w:type="dxa"/>
              <w:tblLook w:val="04A0" w:firstRow="1" w:lastRow="0" w:firstColumn="1" w:lastColumn="0" w:noHBand="0" w:noVBand="1"/>
            </w:tblPr>
            <w:tblGrid>
              <w:gridCol w:w="3057"/>
              <w:gridCol w:w="1701"/>
            </w:tblGrid>
            <w:tr w:rsidR="00D11C74" w:rsidRPr="00C17F42" w14:paraId="3E6741E8" w14:textId="77777777" w:rsidTr="00D11C74">
              <w:tc>
                <w:tcPr>
                  <w:tcW w:w="3057" w:type="dxa"/>
                </w:tcPr>
                <w:p w14:paraId="44E57658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15. Diagnostic tests available</w:t>
                  </w:r>
                </w:p>
              </w:tc>
              <w:tc>
                <w:tcPr>
                  <w:tcW w:w="1701" w:type="dxa"/>
                </w:tcPr>
                <w:p w14:paraId="31F9DEAB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Available at health facility </w:t>
                  </w:r>
                </w:p>
                <w:p w14:paraId="59E011A6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      [1] Yes</w:t>
                  </w:r>
                </w:p>
                <w:p w14:paraId="0411EABF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      [2] No</w:t>
                  </w:r>
                </w:p>
              </w:tc>
            </w:tr>
            <w:tr w:rsidR="00D11C74" w:rsidRPr="00C17F42" w14:paraId="543A489E" w14:textId="77777777" w:rsidTr="00D11C74">
              <w:tc>
                <w:tcPr>
                  <w:tcW w:w="3057" w:type="dxa"/>
                </w:tcPr>
                <w:p w14:paraId="1A5834AE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patitis B test</w:t>
                  </w:r>
                </w:p>
              </w:tc>
              <w:tc>
                <w:tcPr>
                  <w:tcW w:w="1701" w:type="dxa"/>
                </w:tcPr>
                <w:p w14:paraId="44E9B10E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82CFAC0" w14:textId="77777777" w:rsidTr="00D11C74">
              <w:tc>
                <w:tcPr>
                  <w:tcW w:w="3057" w:type="dxa"/>
                </w:tcPr>
                <w:p w14:paraId="5B00A9C4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IV rapid test</w:t>
                  </w:r>
                </w:p>
              </w:tc>
              <w:tc>
                <w:tcPr>
                  <w:tcW w:w="1701" w:type="dxa"/>
                </w:tcPr>
                <w:p w14:paraId="437DB246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0FBE850" w14:textId="77777777" w:rsidTr="00D11C74">
              <w:tc>
                <w:tcPr>
                  <w:tcW w:w="3057" w:type="dxa"/>
                </w:tcPr>
                <w:p w14:paraId="009C70FE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ria Rapid diagnostic test*</w:t>
                  </w:r>
                </w:p>
              </w:tc>
              <w:tc>
                <w:tcPr>
                  <w:tcW w:w="1701" w:type="dxa"/>
                </w:tcPr>
                <w:p w14:paraId="0CA78091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394468C3" w14:textId="77777777" w:rsidTr="00D11C74">
              <w:tc>
                <w:tcPr>
                  <w:tcW w:w="3057" w:type="dxa"/>
                </w:tcPr>
                <w:p w14:paraId="2B0BF56E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ria microscopy</w:t>
                  </w:r>
                </w:p>
              </w:tc>
              <w:tc>
                <w:tcPr>
                  <w:tcW w:w="1701" w:type="dxa"/>
                </w:tcPr>
                <w:p w14:paraId="04D34D2D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3D2FFC15" w14:textId="77777777" w:rsidTr="00D11C74">
              <w:tc>
                <w:tcPr>
                  <w:tcW w:w="3057" w:type="dxa"/>
                </w:tcPr>
                <w:p w14:paraId="1073E5E2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Pregnancy test</w:t>
                  </w:r>
                </w:p>
              </w:tc>
              <w:tc>
                <w:tcPr>
                  <w:tcW w:w="1701" w:type="dxa"/>
                </w:tcPr>
                <w:p w14:paraId="4946D396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881AE5D" w14:textId="77777777" w:rsidTr="00D11C74">
              <w:tc>
                <w:tcPr>
                  <w:tcW w:w="3057" w:type="dxa"/>
                </w:tcPr>
                <w:p w14:paraId="74E67C41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yphilis test</w:t>
                  </w:r>
                </w:p>
              </w:tc>
              <w:tc>
                <w:tcPr>
                  <w:tcW w:w="1701" w:type="dxa"/>
                </w:tcPr>
                <w:p w14:paraId="4939C685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2FC754B" w14:textId="77777777" w:rsidTr="00D11C74">
              <w:tc>
                <w:tcPr>
                  <w:tcW w:w="3057" w:type="dxa"/>
                </w:tcPr>
                <w:p w14:paraId="320AFBA7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Differential count</w:t>
                  </w:r>
                </w:p>
              </w:tc>
              <w:tc>
                <w:tcPr>
                  <w:tcW w:w="1701" w:type="dxa"/>
                </w:tcPr>
                <w:p w14:paraId="6A6515A6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26D84217" w14:textId="77777777" w:rsidTr="00D11C74">
              <w:tc>
                <w:tcPr>
                  <w:tcW w:w="3057" w:type="dxa"/>
                </w:tcPr>
                <w:p w14:paraId="6A2C9EFA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moglobin test</w:t>
                  </w:r>
                </w:p>
              </w:tc>
              <w:tc>
                <w:tcPr>
                  <w:tcW w:w="1701" w:type="dxa"/>
                </w:tcPr>
                <w:p w14:paraId="4CDBC9C4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6208F4C3" w14:textId="77777777" w:rsidTr="00D11C74">
              <w:tc>
                <w:tcPr>
                  <w:tcW w:w="3057" w:type="dxa"/>
                </w:tcPr>
                <w:p w14:paraId="516C36AF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ine dipstick</w:t>
                  </w:r>
                </w:p>
              </w:tc>
              <w:tc>
                <w:tcPr>
                  <w:tcW w:w="1701" w:type="dxa"/>
                </w:tcPr>
                <w:p w14:paraId="3F7AB89B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F718FAA" w14:textId="77777777" w:rsidTr="00D11C74">
              <w:tc>
                <w:tcPr>
                  <w:tcW w:w="3057" w:type="dxa"/>
                </w:tcPr>
                <w:p w14:paraId="0CA2D09C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inalysis</w:t>
                  </w:r>
                </w:p>
              </w:tc>
              <w:tc>
                <w:tcPr>
                  <w:tcW w:w="1701" w:type="dxa"/>
                </w:tcPr>
                <w:p w14:paraId="5D299622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0A149B8" w14:textId="77777777" w:rsidTr="00D11C74">
              <w:tc>
                <w:tcPr>
                  <w:tcW w:w="3057" w:type="dxa"/>
                </w:tcPr>
                <w:p w14:paraId="62A12327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lastRenderedPageBreak/>
                    <w:t>Typhoid test</w:t>
                  </w:r>
                </w:p>
              </w:tc>
              <w:tc>
                <w:tcPr>
                  <w:tcW w:w="1701" w:type="dxa"/>
                </w:tcPr>
                <w:p w14:paraId="5ACE8A6C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2C8F0DE7" w14:textId="77777777" w:rsidTr="00D11C74">
              <w:tc>
                <w:tcPr>
                  <w:tcW w:w="3057" w:type="dxa"/>
                </w:tcPr>
                <w:p w14:paraId="0695F4AF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B LAM rapid test</w:t>
                  </w:r>
                </w:p>
              </w:tc>
              <w:tc>
                <w:tcPr>
                  <w:tcW w:w="1701" w:type="dxa"/>
                </w:tcPr>
                <w:p w14:paraId="41D89313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795AC47" w14:textId="77777777" w:rsidTr="00D11C74">
              <w:tc>
                <w:tcPr>
                  <w:tcW w:w="3057" w:type="dxa"/>
                </w:tcPr>
                <w:p w14:paraId="07153422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VID19 rapid test</w:t>
                  </w:r>
                </w:p>
              </w:tc>
              <w:tc>
                <w:tcPr>
                  <w:tcW w:w="1701" w:type="dxa"/>
                </w:tcPr>
                <w:p w14:paraId="537DAE54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B9E5366" w14:textId="77777777" w:rsidTr="00D11C74">
              <w:tc>
                <w:tcPr>
                  <w:tcW w:w="3057" w:type="dxa"/>
                </w:tcPr>
                <w:p w14:paraId="63FED883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VID19 PCR test</w:t>
                  </w:r>
                </w:p>
              </w:tc>
              <w:tc>
                <w:tcPr>
                  <w:tcW w:w="1701" w:type="dxa"/>
                </w:tcPr>
                <w:p w14:paraId="42C506B0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7D488355" w14:textId="77777777" w:rsidTr="00D11C74">
              <w:tc>
                <w:tcPr>
                  <w:tcW w:w="3057" w:type="dxa"/>
                </w:tcPr>
                <w:p w14:paraId="23F23225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Fullblood count*</w:t>
                  </w:r>
                </w:p>
              </w:tc>
              <w:tc>
                <w:tcPr>
                  <w:tcW w:w="1701" w:type="dxa"/>
                </w:tcPr>
                <w:p w14:paraId="1D7A70DD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AF6908A" w14:textId="77777777" w:rsidTr="00D11C74">
              <w:tc>
                <w:tcPr>
                  <w:tcW w:w="3057" w:type="dxa"/>
                </w:tcPr>
                <w:p w14:paraId="61E344CB" w14:textId="77777777" w:rsidR="00D11C74" w:rsidRPr="00C17F4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Gram stain</w:t>
                  </w:r>
                </w:p>
              </w:tc>
              <w:tc>
                <w:tcPr>
                  <w:tcW w:w="1701" w:type="dxa"/>
                </w:tcPr>
                <w:p w14:paraId="66D315C2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3EF9BEE7" w14:textId="77777777" w:rsidTr="00D11C74">
              <w:tc>
                <w:tcPr>
                  <w:tcW w:w="3057" w:type="dxa"/>
                </w:tcPr>
                <w:p w14:paraId="7013C889" w14:textId="77777777" w:rsidR="00D11C74" w:rsidRPr="00C17F4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igh vaginal swab analysis</w:t>
                  </w:r>
                </w:p>
              </w:tc>
              <w:tc>
                <w:tcPr>
                  <w:tcW w:w="1701" w:type="dxa"/>
                </w:tcPr>
                <w:p w14:paraId="420117C5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7449EBCB" w14:textId="77777777" w:rsidTr="00D11C74">
              <w:tc>
                <w:tcPr>
                  <w:tcW w:w="3057" w:type="dxa"/>
                </w:tcPr>
                <w:p w14:paraId="0E1D71B2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Wound swab analysis</w:t>
                  </w:r>
                </w:p>
              </w:tc>
              <w:tc>
                <w:tcPr>
                  <w:tcW w:w="1701" w:type="dxa"/>
                </w:tcPr>
                <w:p w14:paraId="1A9F81F9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A92A58A" w14:textId="77777777" w:rsidTr="00D11C74">
              <w:tc>
                <w:tcPr>
                  <w:tcW w:w="3057" w:type="dxa"/>
                </w:tcPr>
                <w:p w14:paraId="52E7CFBE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ethral and rectal swab analysis</w:t>
                  </w:r>
                </w:p>
              </w:tc>
              <w:tc>
                <w:tcPr>
                  <w:tcW w:w="1701" w:type="dxa"/>
                </w:tcPr>
                <w:p w14:paraId="221995C0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B58DD5A" w14:textId="77777777" w:rsidTr="00D11C74">
              <w:tc>
                <w:tcPr>
                  <w:tcW w:w="3057" w:type="dxa"/>
                </w:tcPr>
                <w:p w14:paraId="76E58136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Nasopharyngeal and oropharyngeal swab analysis</w:t>
                  </w:r>
                </w:p>
              </w:tc>
              <w:tc>
                <w:tcPr>
                  <w:tcW w:w="1701" w:type="dxa"/>
                </w:tcPr>
                <w:p w14:paraId="5D9AEBE7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02D28F3D" w14:textId="77777777" w:rsidTr="00D11C74">
              <w:tc>
                <w:tcPr>
                  <w:tcW w:w="3057" w:type="dxa"/>
                </w:tcPr>
                <w:p w14:paraId="3B3096C5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SF analysis</w:t>
                  </w:r>
                </w:p>
              </w:tc>
              <w:tc>
                <w:tcPr>
                  <w:tcW w:w="1701" w:type="dxa"/>
                </w:tcPr>
                <w:p w14:paraId="5214CB92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7FE9C5C8" w14:textId="77777777" w:rsidTr="00D11C74">
              <w:tc>
                <w:tcPr>
                  <w:tcW w:w="3057" w:type="dxa"/>
                </w:tcPr>
                <w:p w14:paraId="62CDB98D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Gene </w:t>
                  </w:r>
                  <w:proofErr w:type="spellStart"/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Xpert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09543E61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0DEDB95D" w14:textId="77777777" w:rsidTr="00D11C74">
              <w:tc>
                <w:tcPr>
                  <w:tcW w:w="3057" w:type="dxa"/>
                </w:tcPr>
                <w:p w14:paraId="465592DA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proofErr w:type="spellStart"/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oxo</w:t>
                  </w:r>
                  <w:proofErr w:type="spellEnd"/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IgG/IgM</w:t>
                  </w:r>
                </w:p>
              </w:tc>
              <w:tc>
                <w:tcPr>
                  <w:tcW w:w="1701" w:type="dxa"/>
                </w:tcPr>
                <w:p w14:paraId="5BEF7F26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51E259D1" w14:textId="77777777" w:rsidTr="00D11C74">
              <w:tc>
                <w:tcPr>
                  <w:tcW w:w="3057" w:type="dxa"/>
                </w:tcPr>
                <w:p w14:paraId="73ECCF1E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MV IgG/IgM</w:t>
                  </w:r>
                </w:p>
              </w:tc>
              <w:tc>
                <w:tcPr>
                  <w:tcW w:w="1701" w:type="dxa"/>
                </w:tcPr>
                <w:p w14:paraId="5ED2A3CA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1E3F7C86" w14:textId="77777777" w:rsidTr="00D11C74">
              <w:tc>
                <w:tcPr>
                  <w:tcW w:w="3057" w:type="dxa"/>
                </w:tcPr>
                <w:p w14:paraId="739C942B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icrobiology GGT</w:t>
                  </w:r>
                </w:p>
              </w:tc>
              <w:tc>
                <w:tcPr>
                  <w:tcW w:w="1701" w:type="dxa"/>
                </w:tcPr>
                <w:p w14:paraId="58ED2F61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5FC91B6D" w14:textId="77777777" w:rsidTr="00D11C74">
              <w:tc>
                <w:tcPr>
                  <w:tcW w:w="3057" w:type="dxa"/>
                </w:tcPr>
                <w:p w14:paraId="0498E3D2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cterial identification tests</w:t>
                  </w:r>
                </w:p>
              </w:tc>
              <w:tc>
                <w:tcPr>
                  <w:tcW w:w="1701" w:type="dxa"/>
                </w:tcPr>
                <w:p w14:paraId="7868992C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2DDF3144" w14:textId="77777777" w:rsidTr="00D11C74">
              <w:tc>
                <w:tcPr>
                  <w:tcW w:w="3057" w:type="dxa"/>
                </w:tcPr>
                <w:p w14:paraId="412E1AE9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cteria susceptibility testing</w:t>
                  </w:r>
                </w:p>
              </w:tc>
              <w:tc>
                <w:tcPr>
                  <w:tcW w:w="1701" w:type="dxa"/>
                </w:tcPr>
                <w:p w14:paraId="20CB2F38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53B61324" w14:textId="77777777" w:rsidTr="00D11C74">
              <w:tc>
                <w:tcPr>
                  <w:tcW w:w="3057" w:type="dxa"/>
                </w:tcPr>
                <w:p w14:paraId="6671C0D6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licobacter pylori IgG/IgM</w:t>
                  </w:r>
                </w:p>
              </w:tc>
              <w:tc>
                <w:tcPr>
                  <w:tcW w:w="1701" w:type="dxa"/>
                </w:tcPr>
                <w:p w14:paraId="34FFC85B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697B6409" w14:textId="77777777" w:rsidTr="00D11C74">
              <w:tc>
                <w:tcPr>
                  <w:tcW w:w="3057" w:type="dxa"/>
                </w:tcPr>
                <w:p w14:paraId="0B091BE1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lood culture</w:t>
                  </w:r>
                </w:p>
              </w:tc>
              <w:tc>
                <w:tcPr>
                  <w:tcW w:w="1701" w:type="dxa"/>
                </w:tcPr>
                <w:p w14:paraId="777F4B5F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C17F42" w14:paraId="462607FE" w14:textId="77777777" w:rsidTr="00D11C74">
              <w:tc>
                <w:tcPr>
                  <w:tcW w:w="3057" w:type="dxa"/>
                </w:tcPr>
                <w:p w14:paraId="3DB99618" w14:textId="77777777" w:rsidR="00D11C74" w:rsidRPr="00C17F4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hemistry analyzer</w:t>
                  </w:r>
                </w:p>
              </w:tc>
              <w:tc>
                <w:tcPr>
                  <w:tcW w:w="1701" w:type="dxa"/>
                </w:tcPr>
                <w:p w14:paraId="13BFF4FB" w14:textId="77777777" w:rsidR="00D11C74" w:rsidRPr="00C17F4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202624" w14:paraId="4242DF37" w14:textId="77777777" w:rsidTr="00D11C74">
              <w:tc>
                <w:tcPr>
                  <w:tcW w:w="3057" w:type="dxa"/>
                </w:tcPr>
                <w:p w14:paraId="3C0D67B3" w14:textId="77777777" w:rsidR="00D11C74" w:rsidRPr="00C17F4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C17F4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tool analysis</w:t>
                  </w:r>
                </w:p>
              </w:tc>
              <w:tc>
                <w:tcPr>
                  <w:tcW w:w="1701" w:type="dxa"/>
                </w:tcPr>
                <w:p w14:paraId="6950225B" w14:textId="77777777" w:rsidR="00D11C74" w:rsidRPr="00C17F4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1A7A18E0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  <w:p w14:paraId="5918FF52" w14:textId="77777777" w:rsidR="00D11C74" w:rsidRDefault="00D11C74" w:rsidP="00D11C74">
            <w:pPr>
              <w:contextualSpacing/>
              <w:rPr>
                <w:sz w:val="20"/>
                <w:szCs w:val="20"/>
              </w:rPr>
            </w:pPr>
          </w:p>
        </w:tc>
      </w:tr>
    </w:tbl>
    <w:p w14:paraId="5CD9AC6E" w14:textId="77777777" w:rsidR="00D11C74" w:rsidRDefault="00D11C74" w:rsidP="00D11C74"/>
    <w:p w14:paraId="25B8D28D" w14:textId="77777777" w:rsidR="00D11C74" w:rsidRDefault="00D11C74" w:rsidP="00E83496"/>
    <w:p w14:paraId="63097BC0" w14:textId="77777777" w:rsidR="00D11C74" w:rsidRDefault="00D11C74" w:rsidP="00E83496">
      <w:pPr>
        <w:sectPr w:rsidR="00D11C74" w:rsidSect="00D11C74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DD58DA" w14:textId="77777777" w:rsidR="00D11C74" w:rsidRPr="003A3E02" w:rsidRDefault="00D11C74">
      <w:r w:rsidRPr="003A3E02">
        <w:rPr>
          <w:b/>
          <w:sz w:val="20"/>
          <w:szCs w:val="20"/>
        </w:rPr>
        <w:lastRenderedPageBreak/>
        <w:t>OPD REGISTER ABSTRACTION TOOL FOR UNDER-FIVE CHILDREN</w:t>
      </w:r>
    </w:p>
    <w:tbl>
      <w:tblPr>
        <w:tblStyle w:val="TableGrid"/>
        <w:tblW w:w="5251" w:type="pct"/>
        <w:tblInd w:w="-289" w:type="dxa"/>
        <w:tblLook w:val="04A0" w:firstRow="1" w:lastRow="0" w:firstColumn="1" w:lastColumn="0" w:noHBand="0" w:noVBand="1"/>
      </w:tblPr>
      <w:tblGrid>
        <w:gridCol w:w="4808"/>
        <w:gridCol w:w="4709"/>
      </w:tblGrid>
      <w:tr w:rsidR="00D11C74" w:rsidRPr="003A3E02" w14:paraId="24F46788" w14:textId="77777777" w:rsidTr="00D11C74">
        <w:tc>
          <w:tcPr>
            <w:tcW w:w="5000" w:type="pct"/>
            <w:gridSpan w:val="2"/>
          </w:tcPr>
          <w:p w14:paraId="2FA696D0" w14:textId="77777777" w:rsidR="00D11C74" w:rsidRPr="003A3E02" w:rsidRDefault="00D11C74" w:rsidP="00D11C74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D11C74" w:rsidRPr="003A3E02" w14:paraId="2D59E46B" w14:textId="77777777" w:rsidTr="00D11C74">
        <w:tc>
          <w:tcPr>
            <w:tcW w:w="5000" w:type="pct"/>
            <w:gridSpan w:val="2"/>
          </w:tcPr>
          <w:p w14:paraId="4F348833" w14:textId="77777777" w:rsidR="00D11C74" w:rsidRPr="003A3E02" w:rsidRDefault="00D11C74" w:rsidP="00D11C74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Calibri" w:hAnsi="Calibri" w:cstheme="minorHAnsi"/>
                <w:b/>
              </w:rPr>
            </w:pPr>
            <w:r w:rsidRPr="003A3E02">
              <w:rPr>
                <w:rFonts w:ascii="Calibri" w:hAnsi="Calibri" w:cstheme="minorHAnsi"/>
                <w:b/>
              </w:rPr>
              <w:t>HEALTH FACILITY CHARACTERISTICS</w:t>
            </w:r>
          </w:p>
        </w:tc>
      </w:tr>
      <w:tr w:rsidR="00D11C74" w:rsidRPr="003A3E02" w14:paraId="66A2063D" w14:textId="77777777" w:rsidTr="00D11C74">
        <w:tc>
          <w:tcPr>
            <w:tcW w:w="2526" w:type="pct"/>
          </w:tcPr>
          <w:p w14:paraId="6C9CB92E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A1. Unique ID</w:t>
            </w:r>
          </w:p>
        </w:tc>
        <w:tc>
          <w:tcPr>
            <w:tcW w:w="2474" w:type="pct"/>
          </w:tcPr>
          <w:p w14:paraId="53791185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A2. Enumerator initials____________________________________</w:t>
            </w:r>
          </w:p>
        </w:tc>
      </w:tr>
      <w:tr w:rsidR="00D11C74" w:rsidRPr="003A3E02" w14:paraId="74733C5A" w14:textId="77777777" w:rsidTr="00D11C74">
        <w:tc>
          <w:tcPr>
            <w:tcW w:w="2526" w:type="pct"/>
          </w:tcPr>
          <w:p w14:paraId="70D633B7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648AE059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A3. Date of data collection:___________________ </w:t>
            </w: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(dd-mm-</w:t>
            </w:r>
            <w:proofErr w:type="spellStart"/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yyyy</w:t>
            </w:r>
            <w:proofErr w:type="spellEnd"/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474" w:type="pct"/>
          </w:tcPr>
          <w:p w14:paraId="3ECDB3B0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13F199F0" w14:textId="77777777" w:rsidTr="00D11C74">
        <w:tc>
          <w:tcPr>
            <w:tcW w:w="2526" w:type="pct"/>
          </w:tcPr>
          <w:p w14:paraId="03DF4B99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A4. Name of Health Facility </w:t>
            </w:r>
            <w:r w:rsidRPr="003A3E02">
              <w:rPr>
                <w:b/>
                <w:i/>
                <w:sz w:val="20"/>
                <w:szCs w:val="20"/>
              </w:rPr>
              <w:t xml:space="preserve">(selected health facilities provided on last page) </w:t>
            </w:r>
            <w:r w:rsidRPr="003A3E02">
              <w:rPr>
                <w:sz w:val="20"/>
                <w:szCs w:val="20"/>
              </w:rPr>
              <w:t>________________________________</w:t>
            </w:r>
          </w:p>
        </w:tc>
        <w:tc>
          <w:tcPr>
            <w:tcW w:w="2474" w:type="pct"/>
          </w:tcPr>
          <w:p w14:paraId="2863ECA6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A5. Health facility type</w:t>
            </w:r>
          </w:p>
          <w:p w14:paraId="1C7A5B66" w14:textId="77777777" w:rsidR="00D11C74" w:rsidRPr="003A3E02" w:rsidRDefault="00D11C74" w:rsidP="00D11C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Government health facility</w:t>
            </w:r>
          </w:p>
          <w:p w14:paraId="1D110949" w14:textId="77777777" w:rsidR="00D11C74" w:rsidRPr="003A3E02" w:rsidRDefault="00D11C74" w:rsidP="00D11C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Private not for profit</w:t>
            </w:r>
          </w:p>
          <w:p w14:paraId="319DF5F6" w14:textId="77777777" w:rsidR="00D11C74" w:rsidRPr="003A3E02" w:rsidRDefault="00D11C74" w:rsidP="00D11C74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</w:tr>
      <w:tr w:rsidR="00D11C74" w:rsidRPr="003A3E02" w14:paraId="69ED4780" w14:textId="77777777" w:rsidTr="00D11C74">
        <w:tc>
          <w:tcPr>
            <w:tcW w:w="2526" w:type="pct"/>
          </w:tcPr>
          <w:p w14:paraId="36AB4F2D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A6. Health facility level</w:t>
            </w:r>
          </w:p>
          <w:p w14:paraId="650933A8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Health Centre, level II</w:t>
            </w:r>
          </w:p>
          <w:p w14:paraId="2D0FAAB8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Health Centre, level III</w:t>
            </w:r>
          </w:p>
          <w:p w14:paraId="4D1523E5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Health Centre, level IV</w:t>
            </w:r>
          </w:p>
          <w:p w14:paraId="3F0ED3DF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General hospital</w:t>
            </w:r>
          </w:p>
          <w:p w14:paraId="36E2D706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Regional Referral Hospital</w:t>
            </w:r>
          </w:p>
          <w:p w14:paraId="375FBFD2" w14:textId="77777777" w:rsidR="00D11C74" w:rsidRPr="003A3E02" w:rsidRDefault="00D11C74" w:rsidP="00D11C7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  <w:p w14:paraId="6F4EAF6E" w14:textId="77777777" w:rsidR="00D11C74" w:rsidRPr="003A3E02" w:rsidRDefault="00D11C74" w:rsidP="00D11C74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74" w:type="pct"/>
          </w:tcPr>
          <w:p w14:paraId="38AD0E7D" w14:textId="77777777" w:rsidR="00D11C74" w:rsidRPr="003A3E02" w:rsidRDefault="00D11C74" w:rsidP="00D11C74">
            <w:pPr>
              <w:rPr>
                <w:rFonts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 xml:space="preserve">A7. </w:t>
            </w:r>
            <w:r w:rsidRPr="003A3E02">
              <w:rPr>
                <w:rFonts w:cstheme="minorHAnsi"/>
                <w:sz w:val="20"/>
                <w:szCs w:val="20"/>
              </w:rPr>
              <w:t>District of health facility</w:t>
            </w:r>
          </w:p>
          <w:p w14:paraId="6211B13E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3A3E02">
              <w:rPr>
                <w:rFonts w:ascii="Calibri" w:hAnsi="Calibri" w:cstheme="minorHAnsi"/>
                <w:sz w:val="20"/>
                <w:szCs w:val="20"/>
              </w:rPr>
              <w:t>Bududa</w:t>
            </w:r>
            <w:proofErr w:type="spellEnd"/>
          </w:p>
          <w:p w14:paraId="5BC97D93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3A3E02">
              <w:rPr>
                <w:rFonts w:ascii="Calibri" w:hAnsi="Calibri" w:cstheme="minorHAnsi"/>
                <w:sz w:val="20"/>
                <w:szCs w:val="20"/>
              </w:rPr>
              <w:t>Bulambuli</w:t>
            </w:r>
            <w:proofErr w:type="spellEnd"/>
          </w:p>
          <w:p w14:paraId="5BE35960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r w:rsidRPr="003A3E02">
              <w:rPr>
                <w:rFonts w:ascii="Calibri" w:hAnsi="Calibri" w:cstheme="minorHAnsi"/>
                <w:sz w:val="20"/>
                <w:szCs w:val="20"/>
              </w:rPr>
              <w:t>Jinja</w:t>
            </w:r>
          </w:p>
          <w:p w14:paraId="3BE8A412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3A3E02">
              <w:rPr>
                <w:rFonts w:ascii="Calibri" w:hAnsi="Calibri" w:cstheme="minorHAnsi"/>
                <w:sz w:val="20"/>
                <w:szCs w:val="20"/>
              </w:rPr>
              <w:t>Manafwa</w:t>
            </w:r>
            <w:proofErr w:type="spellEnd"/>
          </w:p>
          <w:p w14:paraId="66EB2B77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r w:rsidRPr="003A3E02">
              <w:rPr>
                <w:rFonts w:ascii="Calibri" w:hAnsi="Calibri" w:cstheme="minorHAnsi"/>
                <w:sz w:val="20"/>
                <w:szCs w:val="20"/>
              </w:rPr>
              <w:t>Mbale</w:t>
            </w:r>
          </w:p>
          <w:p w14:paraId="66EF67C5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Calibri" w:hAnsi="Calibri" w:cstheme="minorHAnsi"/>
                <w:sz w:val="20"/>
                <w:szCs w:val="20"/>
              </w:rPr>
            </w:pPr>
            <w:proofErr w:type="spellStart"/>
            <w:r w:rsidRPr="003A3E02">
              <w:rPr>
                <w:rFonts w:ascii="Calibri" w:hAnsi="Calibri" w:cstheme="minorHAnsi"/>
                <w:sz w:val="20"/>
                <w:szCs w:val="20"/>
              </w:rPr>
              <w:t>Namisindwa</w:t>
            </w:r>
            <w:proofErr w:type="spellEnd"/>
          </w:p>
          <w:p w14:paraId="096CCDDB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3A3E02">
              <w:rPr>
                <w:rFonts w:ascii="Calibri" w:hAnsi="Calibri" w:cstheme="minorHAnsi"/>
                <w:sz w:val="20"/>
                <w:szCs w:val="20"/>
              </w:rPr>
              <w:t>Sironko</w:t>
            </w:r>
            <w:proofErr w:type="spellEnd"/>
          </w:p>
          <w:p w14:paraId="2E220381" w14:textId="77777777" w:rsidR="00D11C74" w:rsidRPr="003A3E02" w:rsidRDefault="00D11C74" w:rsidP="00D11C74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A3E02">
              <w:rPr>
                <w:rFonts w:ascii="Calibri" w:hAnsi="Calibri" w:cstheme="minorHAnsi"/>
                <w:sz w:val="20"/>
                <w:szCs w:val="20"/>
              </w:rPr>
              <w:t>Other</w:t>
            </w:r>
          </w:p>
        </w:tc>
      </w:tr>
      <w:tr w:rsidR="00D11C74" w:rsidRPr="003A3E02" w14:paraId="21A9D382" w14:textId="77777777" w:rsidTr="00D11C74">
        <w:tc>
          <w:tcPr>
            <w:tcW w:w="2526" w:type="pct"/>
          </w:tcPr>
          <w:p w14:paraId="4EDCD8F5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cstheme="minorHAnsi"/>
                <w:sz w:val="20"/>
                <w:szCs w:val="20"/>
              </w:rPr>
              <w:t xml:space="preserve">A8. </w:t>
            </w: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Health sub-district ______________________________</w:t>
            </w:r>
          </w:p>
          <w:p w14:paraId="097C1895" w14:textId="77777777" w:rsidR="00D11C74" w:rsidRPr="003A3E02" w:rsidRDefault="00D11C74" w:rsidP="00D11C7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4" w:type="pct"/>
          </w:tcPr>
          <w:p w14:paraId="78C7BCFB" w14:textId="77777777" w:rsidR="00D11C74" w:rsidRPr="003A3E02" w:rsidRDefault="00D11C74" w:rsidP="00D11C74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1C74" w:rsidRPr="003A3E02" w14:paraId="7D19FA66" w14:textId="77777777" w:rsidTr="00D11C74">
        <w:tc>
          <w:tcPr>
            <w:tcW w:w="5000" w:type="pct"/>
            <w:gridSpan w:val="2"/>
          </w:tcPr>
          <w:p w14:paraId="0B23F27A" w14:textId="77777777" w:rsidR="00D11C74" w:rsidRPr="003A3E02" w:rsidRDefault="00D11C74" w:rsidP="00D11C74">
            <w:pPr>
              <w:jc w:val="center"/>
              <w:rPr>
                <w:b/>
                <w:sz w:val="20"/>
                <w:szCs w:val="20"/>
              </w:rPr>
            </w:pPr>
            <w:r w:rsidRPr="003A3E02">
              <w:rPr>
                <w:b/>
                <w:sz w:val="20"/>
                <w:szCs w:val="20"/>
              </w:rPr>
              <w:t>B. UNDER-FIVE CHILD CASE (100 cases from January 2019 to December 2020)</w:t>
            </w:r>
          </w:p>
        </w:tc>
      </w:tr>
      <w:tr w:rsidR="00D11C74" w:rsidRPr="003A3E02" w14:paraId="1EF77B2A" w14:textId="77777777" w:rsidTr="00D11C74">
        <w:tc>
          <w:tcPr>
            <w:tcW w:w="2526" w:type="pct"/>
          </w:tcPr>
          <w:p w14:paraId="68A81137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Time: Start_____________</w:t>
            </w:r>
          </w:p>
          <w:p w14:paraId="12A9560E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 xml:space="preserve">           End ______________</w:t>
            </w:r>
          </w:p>
          <w:p w14:paraId="05572038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B1. Time: ……… in complete minutes</w:t>
            </w:r>
          </w:p>
        </w:tc>
        <w:tc>
          <w:tcPr>
            <w:tcW w:w="2474" w:type="pct"/>
          </w:tcPr>
          <w:p w14:paraId="7A7BC29B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B2. Consultation date (</w:t>
            </w:r>
            <w:r w:rsidRPr="003A3E02">
              <w:rPr>
                <w:rFonts w:asciiTheme="minorHAnsi" w:hAnsiTheme="minorHAnsi" w:cstheme="minorHAnsi"/>
                <w:i/>
                <w:sz w:val="20"/>
                <w:szCs w:val="20"/>
              </w:rPr>
              <w:t>Date the child visited the health facility</w:t>
            </w: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 w14:paraId="78E5B256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__________________________(dd-mm-</w:t>
            </w:r>
            <w:proofErr w:type="spellStart"/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yyyy</w:t>
            </w:r>
            <w:proofErr w:type="spellEnd"/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D11C74" w:rsidRPr="003A3E02" w14:paraId="3408E4D3" w14:textId="77777777" w:rsidTr="00D11C74">
        <w:tc>
          <w:tcPr>
            <w:tcW w:w="2526" w:type="pct"/>
          </w:tcPr>
          <w:p w14:paraId="173CBFB8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3. Serial number present</w:t>
            </w:r>
          </w:p>
          <w:p w14:paraId="1093B7EF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0E04073F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</w:tc>
        <w:tc>
          <w:tcPr>
            <w:tcW w:w="2474" w:type="pct"/>
          </w:tcPr>
          <w:p w14:paraId="4B96B0F0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4. Quote the serial number</w:t>
            </w:r>
          </w:p>
          <w:p w14:paraId="6F0EB1BD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              ___________________</w:t>
            </w:r>
          </w:p>
          <w:p w14:paraId="21C59599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39C17361" w14:textId="77777777" w:rsidTr="00D11C74">
        <w:tc>
          <w:tcPr>
            <w:tcW w:w="2526" w:type="pct"/>
          </w:tcPr>
          <w:p w14:paraId="543F4F1D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5. Name of patient stated</w:t>
            </w:r>
          </w:p>
          <w:p w14:paraId="1BCAEAEC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52A31BFA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</w:tc>
        <w:tc>
          <w:tcPr>
            <w:tcW w:w="2474" w:type="pct"/>
          </w:tcPr>
          <w:p w14:paraId="56752128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6. Initials of patient</w:t>
            </w:r>
          </w:p>
          <w:p w14:paraId="6685E57A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             ----------------------------------</w:t>
            </w:r>
          </w:p>
        </w:tc>
      </w:tr>
      <w:tr w:rsidR="00D11C74" w:rsidRPr="003A3E02" w14:paraId="5FC58D05" w14:textId="77777777" w:rsidTr="00D11C74">
        <w:tc>
          <w:tcPr>
            <w:tcW w:w="2526" w:type="pct"/>
          </w:tcPr>
          <w:p w14:paraId="4D7425F5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lastRenderedPageBreak/>
              <w:t>B7. Residence stated</w:t>
            </w:r>
          </w:p>
          <w:p w14:paraId="7BE0FA0C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00E59A98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</w:tc>
        <w:tc>
          <w:tcPr>
            <w:tcW w:w="2474" w:type="pct"/>
          </w:tcPr>
          <w:p w14:paraId="036872FE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7a Village____________________</w:t>
            </w:r>
          </w:p>
          <w:p w14:paraId="59102F79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5CFA18F1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7b Parish ____________________</w:t>
            </w:r>
          </w:p>
          <w:p w14:paraId="019BCA4B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50AC5292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7c Sub-county or county________________________</w:t>
            </w:r>
          </w:p>
          <w:p w14:paraId="7DE89523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5EAE4CCF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7d District _____________________</w:t>
            </w:r>
          </w:p>
        </w:tc>
      </w:tr>
      <w:tr w:rsidR="00D11C74" w:rsidRPr="003A3E02" w14:paraId="41BD312A" w14:textId="77777777" w:rsidTr="00D11C74">
        <w:tc>
          <w:tcPr>
            <w:tcW w:w="2526" w:type="pct"/>
          </w:tcPr>
          <w:p w14:paraId="38BFE144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8. How old was the child? (in complete months)_________ (if age not recorded, 999)</w:t>
            </w:r>
          </w:p>
        </w:tc>
        <w:tc>
          <w:tcPr>
            <w:tcW w:w="2474" w:type="pct"/>
          </w:tcPr>
          <w:p w14:paraId="3431CF7C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9. Gender</w:t>
            </w:r>
          </w:p>
          <w:p w14:paraId="75F1A375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Male</w:t>
            </w:r>
          </w:p>
          <w:p w14:paraId="5218B06C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Female</w:t>
            </w:r>
          </w:p>
          <w:p w14:paraId="1834EEE3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63519B6C" w14:textId="77777777" w:rsidTr="00D11C74">
        <w:tc>
          <w:tcPr>
            <w:tcW w:w="2526" w:type="pct"/>
          </w:tcPr>
          <w:p w14:paraId="1213E2AA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1FEB5566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10. Weight of child in kilograms ______________  (if weight is not recorded, 999)</w:t>
            </w:r>
          </w:p>
        </w:tc>
        <w:tc>
          <w:tcPr>
            <w:tcW w:w="2474" w:type="pct"/>
          </w:tcPr>
          <w:p w14:paraId="2237E207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B11. Next of kin stated</w:t>
            </w:r>
          </w:p>
          <w:p w14:paraId="54E6F451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3B37B618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</w:tc>
      </w:tr>
      <w:tr w:rsidR="00D11C74" w:rsidRPr="003A3E02" w14:paraId="694A2C9B" w14:textId="77777777" w:rsidTr="00D11C74">
        <w:tc>
          <w:tcPr>
            <w:tcW w:w="2526" w:type="pct"/>
          </w:tcPr>
          <w:p w14:paraId="4CC45CDE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B12. Classification of attendance </w:t>
            </w:r>
          </w:p>
          <w:p w14:paraId="242B9A4D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New attendance</w:t>
            </w:r>
          </w:p>
          <w:p w14:paraId="37CB33CC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Re-attendance</w:t>
            </w:r>
          </w:p>
          <w:p w14:paraId="098ED8F4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  <w:tc>
          <w:tcPr>
            <w:tcW w:w="2474" w:type="pct"/>
          </w:tcPr>
          <w:p w14:paraId="4825B2D3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4F6E8159" w14:textId="77777777" w:rsidTr="00D11C74">
        <w:tc>
          <w:tcPr>
            <w:tcW w:w="2526" w:type="pct"/>
          </w:tcPr>
          <w:p w14:paraId="5D9E1BFC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B13. What diagnosis(es) does the case present with for that visit</w:t>
            </w:r>
          </w:p>
          <w:p w14:paraId="15A47F0C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3A3E02">
              <w:rPr>
                <w:rFonts w:asciiTheme="minorHAnsi" w:hAnsiTheme="minorHAnsi" w:cstheme="minorHAnsi"/>
                <w:i/>
                <w:sz w:val="20"/>
                <w:szCs w:val="20"/>
              </w:rPr>
              <w:t>Tick where appropriate-multiple answers allowed</w:t>
            </w: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tbl>
            <w:tblPr>
              <w:tblStyle w:val="TableGrid"/>
              <w:tblW w:w="0" w:type="auto"/>
              <w:tblInd w:w="175" w:type="dxa"/>
              <w:tblLook w:val="04A0" w:firstRow="1" w:lastRow="0" w:firstColumn="1" w:lastColumn="0" w:noHBand="0" w:noVBand="1"/>
            </w:tblPr>
            <w:tblGrid>
              <w:gridCol w:w="3359"/>
              <w:gridCol w:w="1048"/>
            </w:tblGrid>
            <w:tr w:rsidR="00D11C74" w:rsidRPr="003A3E02" w14:paraId="6B7E1B66" w14:textId="77777777" w:rsidTr="00D11C74">
              <w:tc>
                <w:tcPr>
                  <w:tcW w:w="4059" w:type="dxa"/>
                </w:tcPr>
                <w:p w14:paraId="62AAA36F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26" w:type="dxa"/>
                </w:tcPr>
                <w:p w14:paraId="474CBC61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1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Yes</w:t>
                  </w:r>
                </w:p>
                <w:p w14:paraId="65E3B40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1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No</w:t>
                  </w:r>
                </w:p>
              </w:tc>
            </w:tr>
            <w:tr w:rsidR="00D11C74" w:rsidRPr="003A3E02" w14:paraId="6CA1B03F" w14:textId="77777777" w:rsidTr="00D11C74">
              <w:tc>
                <w:tcPr>
                  <w:tcW w:w="4059" w:type="dxa"/>
                </w:tcPr>
                <w:p w14:paraId="5FEE145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ria</w:t>
                  </w:r>
                </w:p>
              </w:tc>
              <w:tc>
                <w:tcPr>
                  <w:tcW w:w="1126" w:type="dxa"/>
                </w:tcPr>
                <w:p w14:paraId="4B8FF473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7530237" w14:textId="77777777" w:rsidTr="00D11C74">
              <w:tc>
                <w:tcPr>
                  <w:tcW w:w="4059" w:type="dxa"/>
                </w:tcPr>
                <w:p w14:paraId="11F3643D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Pneumonia (non-severe)</w:t>
                  </w:r>
                </w:p>
              </w:tc>
              <w:tc>
                <w:tcPr>
                  <w:tcW w:w="1126" w:type="dxa"/>
                </w:tcPr>
                <w:p w14:paraId="41593BAC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3038CBC" w14:textId="77777777" w:rsidTr="00D11C74">
              <w:tc>
                <w:tcPr>
                  <w:tcW w:w="4059" w:type="dxa"/>
                </w:tcPr>
                <w:p w14:paraId="6688AB74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evere pneumonia</w:t>
                  </w:r>
                </w:p>
              </w:tc>
              <w:tc>
                <w:tcPr>
                  <w:tcW w:w="1126" w:type="dxa"/>
                </w:tcPr>
                <w:p w14:paraId="2426792E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6529C52" w14:textId="77777777" w:rsidTr="00D11C74">
              <w:tc>
                <w:tcPr>
                  <w:tcW w:w="4059" w:type="dxa"/>
                </w:tcPr>
                <w:p w14:paraId="6A3AFCE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ugh or cold (acute upper respiratory tract infection)</w:t>
                  </w:r>
                </w:p>
              </w:tc>
              <w:tc>
                <w:tcPr>
                  <w:tcW w:w="1126" w:type="dxa"/>
                </w:tcPr>
                <w:p w14:paraId="74045C37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DE324C9" w14:textId="77777777" w:rsidTr="00D11C74">
              <w:tc>
                <w:tcPr>
                  <w:tcW w:w="4059" w:type="dxa"/>
                </w:tcPr>
                <w:p w14:paraId="0A43D6D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Diarrhea</w:t>
                  </w:r>
                  <w:proofErr w:type="spellEnd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- acute [watery]</w:t>
                  </w:r>
                </w:p>
              </w:tc>
              <w:tc>
                <w:tcPr>
                  <w:tcW w:w="1126" w:type="dxa"/>
                </w:tcPr>
                <w:p w14:paraId="679518BE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1648026" w14:textId="77777777" w:rsidTr="00D11C74">
              <w:tc>
                <w:tcPr>
                  <w:tcW w:w="4059" w:type="dxa"/>
                </w:tcPr>
                <w:p w14:paraId="6E07253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holera</w:t>
                  </w:r>
                </w:p>
              </w:tc>
              <w:tc>
                <w:tcPr>
                  <w:tcW w:w="1126" w:type="dxa"/>
                </w:tcPr>
                <w:p w14:paraId="232B5B91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DFBAD78" w14:textId="77777777" w:rsidTr="00D11C74">
              <w:tc>
                <w:tcPr>
                  <w:tcW w:w="4059" w:type="dxa"/>
                </w:tcPr>
                <w:p w14:paraId="17950DA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lastRenderedPageBreak/>
                    <w:t>Dysentery</w:t>
                  </w:r>
                </w:p>
              </w:tc>
              <w:tc>
                <w:tcPr>
                  <w:tcW w:w="1126" w:type="dxa"/>
                </w:tcPr>
                <w:p w14:paraId="4C3A271F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8D6D72E" w14:textId="77777777" w:rsidTr="00D11C74">
              <w:tc>
                <w:tcPr>
                  <w:tcW w:w="4059" w:type="dxa"/>
                </w:tcPr>
                <w:p w14:paraId="6B3AD34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Diarrhea</w:t>
                  </w:r>
                  <w:proofErr w:type="spellEnd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-persistent (&gt;14 days)</w:t>
                  </w:r>
                </w:p>
              </w:tc>
              <w:tc>
                <w:tcPr>
                  <w:tcW w:w="1126" w:type="dxa"/>
                </w:tcPr>
                <w:p w14:paraId="4AC8EA71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7B0B34F" w14:textId="77777777" w:rsidTr="00D11C74">
              <w:tc>
                <w:tcPr>
                  <w:tcW w:w="4059" w:type="dxa"/>
                </w:tcPr>
                <w:p w14:paraId="0509C94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easles</w:t>
                  </w:r>
                </w:p>
              </w:tc>
              <w:tc>
                <w:tcPr>
                  <w:tcW w:w="1126" w:type="dxa"/>
                </w:tcPr>
                <w:p w14:paraId="637C03F5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F6531D8" w14:textId="77777777" w:rsidTr="00D11C74">
              <w:tc>
                <w:tcPr>
                  <w:tcW w:w="4059" w:type="dxa"/>
                </w:tcPr>
                <w:p w14:paraId="40DBA75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Otitis media acute and chronic (ear infection)</w:t>
                  </w:r>
                </w:p>
              </w:tc>
              <w:tc>
                <w:tcPr>
                  <w:tcW w:w="1126" w:type="dxa"/>
                </w:tcPr>
                <w:p w14:paraId="45B016BD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711C3F8" w14:textId="77777777" w:rsidTr="00D11C74">
              <w:tc>
                <w:tcPr>
                  <w:tcW w:w="4059" w:type="dxa"/>
                </w:tcPr>
                <w:p w14:paraId="3835F58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cterial conjunctivitis</w:t>
                  </w:r>
                </w:p>
              </w:tc>
              <w:tc>
                <w:tcPr>
                  <w:tcW w:w="1126" w:type="dxa"/>
                </w:tcPr>
                <w:p w14:paraId="0917F4AA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1B09DD5" w14:textId="77777777" w:rsidTr="00D11C74">
              <w:tc>
                <w:tcPr>
                  <w:tcW w:w="4059" w:type="dxa"/>
                </w:tcPr>
                <w:p w14:paraId="7F97F35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inary tract infection</w:t>
                  </w:r>
                </w:p>
              </w:tc>
              <w:tc>
                <w:tcPr>
                  <w:tcW w:w="1126" w:type="dxa"/>
                </w:tcPr>
                <w:p w14:paraId="035FEA6A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B518357" w14:textId="77777777" w:rsidTr="00D11C74">
              <w:tc>
                <w:tcPr>
                  <w:tcW w:w="4059" w:type="dxa"/>
                </w:tcPr>
                <w:p w14:paraId="3FA3A62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onsillitis</w:t>
                  </w:r>
                </w:p>
              </w:tc>
              <w:tc>
                <w:tcPr>
                  <w:tcW w:w="1126" w:type="dxa"/>
                </w:tcPr>
                <w:p w14:paraId="04293135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7CD2BE8" w14:textId="77777777" w:rsidTr="00D11C74">
              <w:tc>
                <w:tcPr>
                  <w:tcW w:w="4059" w:type="dxa"/>
                </w:tcPr>
                <w:p w14:paraId="4128663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kin infections</w:t>
                  </w:r>
                </w:p>
              </w:tc>
              <w:tc>
                <w:tcPr>
                  <w:tcW w:w="1126" w:type="dxa"/>
                </w:tcPr>
                <w:p w14:paraId="45E61C01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96277CE" w14:textId="77777777" w:rsidTr="00D11C74">
              <w:tc>
                <w:tcPr>
                  <w:tcW w:w="4059" w:type="dxa"/>
                </w:tcPr>
                <w:p w14:paraId="051A191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ndifferentiated fever (fever with no known cause)</w:t>
                  </w:r>
                </w:p>
              </w:tc>
              <w:tc>
                <w:tcPr>
                  <w:tcW w:w="1126" w:type="dxa"/>
                </w:tcPr>
                <w:p w14:paraId="5540FE23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D7798B5" w14:textId="77777777" w:rsidTr="00D11C74">
              <w:tc>
                <w:tcPr>
                  <w:tcW w:w="4059" w:type="dxa"/>
                </w:tcPr>
                <w:p w14:paraId="119AF3A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6"/>
                    </w:numPr>
                    <w:spacing w:line="240" w:lineRule="auto"/>
                    <w:ind w:left="360"/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Other (specify in next question)</w:t>
                  </w:r>
                </w:p>
              </w:tc>
              <w:tc>
                <w:tcPr>
                  <w:tcW w:w="1126" w:type="dxa"/>
                </w:tcPr>
                <w:p w14:paraId="00830586" w14:textId="77777777" w:rsidR="00D11C74" w:rsidRPr="003A3E02" w:rsidRDefault="00D11C74" w:rsidP="00D11C74">
                  <w:pPr>
                    <w:ind w:left="360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</w:tbl>
          <w:p w14:paraId="302A25FB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74" w:type="pct"/>
          </w:tcPr>
          <w:p w14:paraId="5BFFE566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lastRenderedPageBreak/>
              <w:t xml:space="preserve">B14. </w:t>
            </w: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 xml:space="preserve">Specified diagnosis </w:t>
            </w:r>
          </w:p>
          <w:p w14:paraId="03106462" w14:textId="77777777" w:rsidR="00D11C74" w:rsidRPr="003A3E02" w:rsidRDefault="00D11C74" w:rsidP="00D11C74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(if other in previous question):_______________</w:t>
            </w:r>
          </w:p>
          <w:p w14:paraId="26E7AD6A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20F47CA0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5E5DCAAF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4F357D21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Any diagnostic tests done on the patient?</w:t>
            </w:r>
          </w:p>
          <w:p w14:paraId="520E47DC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8E799D8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[1] Yes</w:t>
            </w:r>
          </w:p>
          <w:p w14:paraId="38059B8E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[2] No</w:t>
            </w:r>
          </w:p>
          <w:p w14:paraId="4A2D773E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D446B80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List the diagnostic tests done on the patient…</w:t>
            </w:r>
          </w:p>
          <w:p w14:paraId="54DCEF81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ADD182E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Only diagnostic testing for malaria and tuberculosis done?</w:t>
            </w:r>
          </w:p>
          <w:p w14:paraId="4EF58144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[1] Yes</w:t>
            </w:r>
          </w:p>
          <w:p w14:paraId="3B6CDE67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A3E02">
              <w:rPr>
                <w:rFonts w:asciiTheme="minorHAnsi" w:hAnsiTheme="minorHAnsi" w:cstheme="minorHAnsi"/>
                <w:sz w:val="20"/>
                <w:szCs w:val="20"/>
              </w:rPr>
              <w:t>[2] No</w:t>
            </w:r>
          </w:p>
          <w:p w14:paraId="5A9CE0F2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0F550C8D" w14:textId="77777777" w:rsidTr="00D11C74">
        <w:trPr>
          <w:trHeight w:val="558"/>
        </w:trPr>
        <w:tc>
          <w:tcPr>
            <w:tcW w:w="5000" w:type="pct"/>
            <w:gridSpan w:val="2"/>
          </w:tcPr>
          <w:p w14:paraId="5D652093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tbl>
            <w:tblPr>
              <w:tblStyle w:val="TableGrid"/>
              <w:tblW w:w="4758" w:type="dxa"/>
              <w:tblLook w:val="04A0" w:firstRow="1" w:lastRow="0" w:firstColumn="1" w:lastColumn="0" w:noHBand="0" w:noVBand="1"/>
            </w:tblPr>
            <w:tblGrid>
              <w:gridCol w:w="3057"/>
              <w:gridCol w:w="1701"/>
            </w:tblGrid>
            <w:tr w:rsidR="00D11C74" w:rsidRPr="003A3E02" w14:paraId="68F32781" w14:textId="77777777" w:rsidTr="00D11C74">
              <w:tc>
                <w:tcPr>
                  <w:tcW w:w="3057" w:type="dxa"/>
                </w:tcPr>
                <w:p w14:paraId="0B9FA12A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15. Diagnostic tests available</w:t>
                  </w:r>
                </w:p>
              </w:tc>
              <w:tc>
                <w:tcPr>
                  <w:tcW w:w="1701" w:type="dxa"/>
                </w:tcPr>
                <w:p w14:paraId="05F6821B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Available at health facility </w:t>
                  </w:r>
                </w:p>
                <w:p w14:paraId="5CEA01F9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      [1] Yes</w:t>
                  </w:r>
                </w:p>
                <w:p w14:paraId="185AA831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      [2] No</w:t>
                  </w:r>
                </w:p>
              </w:tc>
            </w:tr>
            <w:tr w:rsidR="00D11C74" w:rsidRPr="003A3E02" w14:paraId="7BFDAABB" w14:textId="77777777" w:rsidTr="00D11C74">
              <w:tc>
                <w:tcPr>
                  <w:tcW w:w="3057" w:type="dxa"/>
                </w:tcPr>
                <w:p w14:paraId="533F798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patitis B test</w:t>
                  </w:r>
                </w:p>
              </w:tc>
              <w:tc>
                <w:tcPr>
                  <w:tcW w:w="1701" w:type="dxa"/>
                </w:tcPr>
                <w:p w14:paraId="4526C919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30223C1" w14:textId="77777777" w:rsidTr="00D11C74">
              <w:tc>
                <w:tcPr>
                  <w:tcW w:w="3057" w:type="dxa"/>
                </w:tcPr>
                <w:p w14:paraId="4D8BC24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IV rapid test</w:t>
                  </w:r>
                </w:p>
              </w:tc>
              <w:tc>
                <w:tcPr>
                  <w:tcW w:w="1701" w:type="dxa"/>
                </w:tcPr>
                <w:p w14:paraId="05A9828E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1006613" w14:textId="77777777" w:rsidTr="00D11C74">
              <w:tc>
                <w:tcPr>
                  <w:tcW w:w="3057" w:type="dxa"/>
                </w:tcPr>
                <w:p w14:paraId="1422765D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ria Rapid diagnostic test*</w:t>
                  </w:r>
                </w:p>
              </w:tc>
              <w:tc>
                <w:tcPr>
                  <w:tcW w:w="1701" w:type="dxa"/>
                </w:tcPr>
                <w:p w14:paraId="092379B2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3BDD334" w14:textId="77777777" w:rsidTr="00D11C74">
              <w:tc>
                <w:tcPr>
                  <w:tcW w:w="3057" w:type="dxa"/>
                </w:tcPr>
                <w:p w14:paraId="7758BA8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ria microscopy</w:t>
                  </w:r>
                </w:p>
              </w:tc>
              <w:tc>
                <w:tcPr>
                  <w:tcW w:w="1701" w:type="dxa"/>
                </w:tcPr>
                <w:p w14:paraId="21F8756E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15A8BDF" w14:textId="77777777" w:rsidTr="00D11C74">
              <w:tc>
                <w:tcPr>
                  <w:tcW w:w="3057" w:type="dxa"/>
                </w:tcPr>
                <w:p w14:paraId="345C4E5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Pregnancy test</w:t>
                  </w:r>
                </w:p>
              </w:tc>
              <w:tc>
                <w:tcPr>
                  <w:tcW w:w="1701" w:type="dxa"/>
                </w:tcPr>
                <w:p w14:paraId="5436B214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8808AD9" w14:textId="77777777" w:rsidTr="00D11C74">
              <w:tc>
                <w:tcPr>
                  <w:tcW w:w="3057" w:type="dxa"/>
                </w:tcPr>
                <w:p w14:paraId="19B4C55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yphilis test</w:t>
                  </w:r>
                </w:p>
              </w:tc>
              <w:tc>
                <w:tcPr>
                  <w:tcW w:w="1701" w:type="dxa"/>
                </w:tcPr>
                <w:p w14:paraId="4703D148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9B29808" w14:textId="77777777" w:rsidTr="00D11C74">
              <w:tc>
                <w:tcPr>
                  <w:tcW w:w="3057" w:type="dxa"/>
                </w:tcPr>
                <w:p w14:paraId="765BA2E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Differential count</w:t>
                  </w:r>
                </w:p>
              </w:tc>
              <w:tc>
                <w:tcPr>
                  <w:tcW w:w="1701" w:type="dxa"/>
                </w:tcPr>
                <w:p w14:paraId="3485BD0E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55224B0" w14:textId="77777777" w:rsidTr="00D11C74">
              <w:tc>
                <w:tcPr>
                  <w:tcW w:w="3057" w:type="dxa"/>
                </w:tcPr>
                <w:p w14:paraId="237F2B7F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moglobin</w:t>
                  </w:r>
                  <w:proofErr w:type="spellEnd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test</w:t>
                  </w:r>
                </w:p>
              </w:tc>
              <w:tc>
                <w:tcPr>
                  <w:tcW w:w="1701" w:type="dxa"/>
                </w:tcPr>
                <w:p w14:paraId="60B470A4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ADECA5C" w14:textId="77777777" w:rsidTr="00D11C74">
              <w:tc>
                <w:tcPr>
                  <w:tcW w:w="3057" w:type="dxa"/>
                </w:tcPr>
                <w:p w14:paraId="3B56370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ine dipstick</w:t>
                  </w:r>
                </w:p>
              </w:tc>
              <w:tc>
                <w:tcPr>
                  <w:tcW w:w="1701" w:type="dxa"/>
                </w:tcPr>
                <w:p w14:paraId="7588C447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6791092" w14:textId="77777777" w:rsidTr="00D11C74">
              <w:tc>
                <w:tcPr>
                  <w:tcW w:w="3057" w:type="dxa"/>
                </w:tcPr>
                <w:p w14:paraId="7005FAE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inalysis</w:t>
                  </w:r>
                </w:p>
              </w:tc>
              <w:tc>
                <w:tcPr>
                  <w:tcW w:w="1701" w:type="dxa"/>
                </w:tcPr>
                <w:p w14:paraId="3077FEDC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E35F705" w14:textId="77777777" w:rsidTr="00D11C74">
              <w:tc>
                <w:tcPr>
                  <w:tcW w:w="3057" w:type="dxa"/>
                </w:tcPr>
                <w:p w14:paraId="6D7D71ED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yphoid test</w:t>
                  </w:r>
                </w:p>
              </w:tc>
              <w:tc>
                <w:tcPr>
                  <w:tcW w:w="1701" w:type="dxa"/>
                </w:tcPr>
                <w:p w14:paraId="0088767B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A8147D9" w14:textId="77777777" w:rsidTr="00D11C74">
              <w:tc>
                <w:tcPr>
                  <w:tcW w:w="3057" w:type="dxa"/>
                </w:tcPr>
                <w:p w14:paraId="47524658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B LAM rapid test</w:t>
                  </w:r>
                </w:p>
              </w:tc>
              <w:tc>
                <w:tcPr>
                  <w:tcW w:w="1701" w:type="dxa"/>
                </w:tcPr>
                <w:p w14:paraId="3A6186E8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3BB14A6" w14:textId="77777777" w:rsidTr="00D11C74">
              <w:tc>
                <w:tcPr>
                  <w:tcW w:w="3057" w:type="dxa"/>
                </w:tcPr>
                <w:p w14:paraId="5CAE3A4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VID19 rapid test</w:t>
                  </w:r>
                </w:p>
              </w:tc>
              <w:tc>
                <w:tcPr>
                  <w:tcW w:w="1701" w:type="dxa"/>
                </w:tcPr>
                <w:p w14:paraId="22FFA073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8C8DE8B" w14:textId="77777777" w:rsidTr="00D11C74">
              <w:tc>
                <w:tcPr>
                  <w:tcW w:w="3057" w:type="dxa"/>
                </w:tcPr>
                <w:p w14:paraId="7B13F8F8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lastRenderedPageBreak/>
                    <w:t>COVID19 PCR test</w:t>
                  </w:r>
                </w:p>
              </w:tc>
              <w:tc>
                <w:tcPr>
                  <w:tcW w:w="1701" w:type="dxa"/>
                </w:tcPr>
                <w:p w14:paraId="48434C09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F63B0EB" w14:textId="77777777" w:rsidTr="00D11C74">
              <w:tc>
                <w:tcPr>
                  <w:tcW w:w="3057" w:type="dxa"/>
                </w:tcPr>
                <w:p w14:paraId="2D0E5C34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Fullblood count*</w:t>
                  </w:r>
                </w:p>
              </w:tc>
              <w:tc>
                <w:tcPr>
                  <w:tcW w:w="1701" w:type="dxa"/>
                </w:tcPr>
                <w:p w14:paraId="1AF40B56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3F4A1CC" w14:textId="77777777" w:rsidTr="00D11C74">
              <w:tc>
                <w:tcPr>
                  <w:tcW w:w="3057" w:type="dxa"/>
                </w:tcPr>
                <w:p w14:paraId="4E86F692" w14:textId="77777777" w:rsidR="00D11C74" w:rsidRPr="003A3E0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Gram stain</w:t>
                  </w:r>
                </w:p>
              </w:tc>
              <w:tc>
                <w:tcPr>
                  <w:tcW w:w="1701" w:type="dxa"/>
                </w:tcPr>
                <w:p w14:paraId="2AAE18A8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53C5F07" w14:textId="77777777" w:rsidTr="00D11C74">
              <w:tc>
                <w:tcPr>
                  <w:tcW w:w="3057" w:type="dxa"/>
                </w:tcPr>
                <w:p w14:paraId="0AEFF4DE" w14:textId="77777777" w:rsidR="00D11C74" w:rsidRPr="003A3E0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igh vaginal swab analysis</w:t>
                  </w:r>
                </w:p>
              </w:tc>
              <w:tc>
                <w:tcPr>
                  <w:tcW w:w="1701" w:type="dxa"/>
                </w:tcPr>
                <w:p w14:paraId="32918F8A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9784ED5" w14:textId="77777777" w:rsidTr="00D11C74">
              <w:tc>
                <w:tcPr>
                  <w:tcW w:w="3057" w:type="dxa"/>
                </w:tcPr>
                <w:p w14:paraId="4816445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Wound swab analysis</w:t>
                  </w:r>
                </w:p>
              </w:tc>
              <w:tc>
                <w:tcPr>
                  <w:tcW w:w="1701" w:type="dxa"/>
                </w:tcPr>
                <w:p w14:paraId="1949A62A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CC660F3" w14:textId="77777777" w:rsidTr="00D11C74">
              <w:tc>
                <w:tcPr>
                  <w:tcW w:w="3057" w:type="dxa"/>
                </w:tcPr>
                <w:p w14:paraId="5775165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Urethral and rectal swab analysis</w:t>
                  </w:r>
                </w:p>
              </w:tc>
              <w:tc>
                <w:tcPr>
                  <w:tcW w:w="1701" w:type="dxa"/>
                </w:tcPr>
                <w:p w14:paraId="41E72D6C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ADC4AEE" w14:textId="77777777" w:rsidTr="00D11C74">
              <w:tc>
                <w:tcPr>
                  <w:tcW w:w="3057" w:type="dxa"/>
                </w:tcPr>
                <w:p w14:paraId="41822684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Nasopharyngeal and oropharyngeal swab analysis</w:t>
                  </w:r>
                </w:p>
              </w:tc>
              <w:tc>
                <w:tcPr>
                  <w:tcW w:w="1701" w:type="dxa"/>
                </w:tcPr>
                <w:p w14:paraId="390C606F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C89C9C9" w14:textId="77777777" w:rsidTr="00D11C74">
              <w:tc>
                <w:tcPr>
                  <w:tcW w:w="3057" w:type="dxa"/>
                </w:tcPr>
                <w:p w14:paraId="603366A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SF analysis</w:t>
                  </w:r>
                </w:p>
              </w:tc>
              <w:tc>
                <w:tcPr>
                  <w:tcW w:w="1701" w:type="dxa"/>
                </w:tcPr>
                <w:p w14:paraId="2EF6C900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B6784D3" w14:textId="77777777" w:rsidTr="00D11C74">
              <w:tc>
                <w:tcPr>
                  <w:tcW w:w="3057" w:type="dxa"/>
                </w:tcPr>
                <w:p w14:paraId="5D0EF41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Gene </w:t>
                  </w: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Xpert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21B80369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A448FD7" w14:textId="77777777" w:rsidTr="00D11C74">
              <w:tc>
                <w:tcPr>
                  <w:tcW w:w="3057" w:type="dxa"/>
                </w:tcPr>
                <w:p w14:paraId="3D5F568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Toxo</w:t>
                  </w:r>
                  <w:proofErr w:type="spellEnd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IgG/IgM</w:t>
                  </w:r>
                </w:p>
              </w:tc>
              <w:tc>
                <w:tcPr>
                  <w:tcW w:w="1701" w:type="dxa"/>
                </w:tcPr>
                <w:p w14:paraId="0D87B557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0F95A11" w14:textId="77777777" w:rsidTr="00D11C74">
              <w:tc>
                <w:tcPr>
                  <w:tcW w:w="3057" w:type="dxa"/>
                </w:tcPr>
                <w:p w14:paraId="234EFEA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CMV IgG/IgM</w:t>
                  </w:r>
                </w:p>
              </w:tc>
              <w:tc>
                <w:tcPr>
                  <w:tcW w:w="1701" w:type="dxa"/>
                </w:tcPr>
                <w:p w14:paraId="288C1473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2134CE8" w14:textId="77777777" w:rsidTr="00D11C74">
              <w:tc>
                <w:tcPr>
                  <w:tcW w:w="3057" w:type="dxa"/>
                </w:tcPr>
                <w:p w14:paraId="1901134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Microbiology GGT</w:t>
                  </w:r>
                </w:p>
              </w:tc>
              <w:tc>
                <w:tcPr>
                  <w:tcW w:w="1701" w:type="dxa"/>
                </w:tcPr>
                <w:p w14:paraId="594E0B45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68FA99A" w14:textId="77777777" w:rsidTr="00D11C74">
              <w:tc>
                <w:tcPr>
                  <w:tcW w:w="3057" w:type="dxa"/>
                </w:tcPr>
                <w:p w14:paraId="597A16E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cterial identification tests</w:t>
                  </w:r>
                </w:p>
              </w:tc>
              <w:tc>
                <w:tcPr>
                  <w:tcW w:w="1701" w:type="dxa"/>
                </w:tcPr>
                <w:p w14:paraId="3BCD85B8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A85B1AD" w14:textId="77777777" w:rsidTr="00D11C74">
              <w:tc>
                <w:tcPr>
                  <w:tcW w:w="3057" w:type="dxa"/>
                </w:tcPr>
                <w:p w14:paraId="606A56E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cteria susceptibility testing</w:t>
                  </w:r>
                </w:p>
              </w:tc>
              <w:tc>
                <w:tcPr>
                  <w:tcW w:w="1701" w:type="dxa"/>
                </w:tcPr>
                <w:p w14:paraId="6A94D394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02C94F2" w14:textId="77777777" w:rsidTr="00D11C74">
              <w:tc>
                <w:tcPr>
                  <w:tcW w:w="3057" w:type="dxa"/>
                </w:tcPr>
                <w:p w14:paraId="25FE1CA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Helicobacter pylori IgG/IgM</w:t>
                  </w:r>
                </w:p>
              </w:tc>
              <w:tc>
                <w:tcPr>
                  <w:tcW w:w="1701" w:type="dxa"/>
                </w:tcPr>
                <w:p w14:paraId="209F0918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198CBB8" w14:textId="77777777" w:rsidTr="00D11C74">
              <w:tc>
                <w:tcPr>
                  <w:tcW w:w="3057" w:type="dxa"/>
                </w:tcPr>
                <w:p w14:paraId="195AB65F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Blood culture</w:t>
                  </w:r>
                </w:p>
              </w:tc>
              <w:tc>
                <w:tcPr>
                  <w:tcW w:w="1701" w:type="dxa"/>
                </w:tcPr>
                <w:p w14:paraId="481325AA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72D5DDA" w14:textId="77777777" w:rsidTr="00D11C74">
              <w:tc>
                <w:tcPr>
                  <w:tcW w:w="3057" w:type="dxa"/>
                </w:tcPr>
                <w:p w14:paraId="7DCC06F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Chemistry </w:t>
                  </w:r>
                  <w:proofErr w:type="spellStart"/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analyzer</w:t>
                  </w:r>
                  <w:proofErr w:type="spellEnd"/>
                </w:p>
              </w:tc>
              <w:tc>
                <w:tcPr>
                  <w:tcW w:w="1701" w:type="dxa"/>
                </w:tcPr>
                <w:p w14:paraId="1734299E" w14:textId="77777777" w:rsidR="00D11C74" w:rsidRPr="003A3E02" w:rsidRDefault="00D11C74" w:rsidP="00D11C74">
                  <w:pPr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FAAD9DC" w14:textId="77777777" w:rsidTr="00D11C74">
              <w:tc>
                <w:tcPr>
                  <w:tcW w:w="3057" w:type="dxa"/>
                </w:tcPr>
                <w:p w14:paraId="32764AAA" w14:textId="77777777" w:rsidR="00D11C74" w:rsidRPr="003A3E02" w:rsidDel="00B86195" w:rsidRDefault="00D11C74" w:rsidP="00D11C74">
                  <w:pPr>
                    <w:pStyle w:val="ListParagraph"/>
                    <w:numPr>
                      <w:ilvl w:val="0"/>
                      <w:numId w:val="5"/>
                    </w:numPr>
                    <w:spacing w:line="24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A3E02">
                    <w:rPr>
                      <w:rFonts w:asciiTheme="minorHAnsi" w:hAnsiTheme="minorHAnsi" w:cstheme="minorHAnsi"/>
                      <w:sz w:val="20"/>
                      <w:szCs w:val="20"/>
                    </w:rPr>
                    <w:t>Stool analysis</w:t>
                  </w:r>
                </w:p>
              </w:tc>
              <w:tc>
                <w:tcPr>
                  <w:tcW w:w="1701" w:type="dxa"/>
                </w:tcPr>
                <w:p w14:paraId="7F1B26C2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6874B0A6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p w14:paraId="5FA9C770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4377F59B" w14:textId="77777777" w:rsidTr="00D11C74">
        <w:tc>
          <w:tcPr>
            <w:tcW w:w="5000" w:type="pct"/>
            <w:gridSpan w:val="2"/>
          </w:tcPr>
          <w:p w14:paraId="4CCF302C" w14:textId="77777777" w:rsidR="00D11C74" w:rsidRPr="003A3E02" w:rsidRDefault="00D11C74" w:rsidP="00D11C74">
            <w:pPr>
              <w:jc w:val="center"/>
              <w:rPr>
                <w:b/>
                <w:sz w:val="20"/>
                <w:szCs w:val="20"/>
              </w:rPr>
            </w:pPr>
            <w:r w:rsidRPr="003A3E02">
              <w:rPr>
                <w:b/>
                <w:sz w:val="20"/>
                <w:szCs w:val="20"/>
              </w:rPr>
              <w:lastRenderedPageBreak/>
              <w:t>C. DRUGS AND TREATMENT</w:t>
            </w:r>
          </w:p>
        </w:tc>
      </w:tr>
      <w:tr w:rsidR="00D11C74" w:rsidRPr="003A3E02" w14:paraId="0554628A" w14:textId="77777777" w:rsidTr="00D11C74">
        <w:tc>
          <w:tcPr>
            <w:tcW w:w="2526" w:type="pct"/>
          </w:tcPr>
          <w:p w14:paraId="6C160B2E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C1. Drug name indicated</w:t>
            </w:r>
          </w:p>
          <w:p w14:paraId="24B7D5AE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3B8D3254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</w:tc>
        <w:tc>
          <w:tcPr>
            <w:tcW w:w="2474" w:type="pct"/>
          </w:tcPr>
          <w:p w14:paraId="32D08A3F" w14:textId="77777777" w:rsidR="00D11C74" w:rsidRPr="003A3E02" w:rsidRDefault="00D11C74" w:rsidP="00D11C7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1C74" w:rsidRPr="003A3E02" w14:paraId="761FB36F" w14:textId="77777777" w:rsidTr="00D11C74">
        <w:trPr>
          <w:trHeight w:val="3109"/>
        </w:trPr>
        <w:tc>
          <w:tcPr>
            <w:tcW w:w="5000" w:type="pct"/>
            <w:gridSpan w:val="2"/>
          </w:tcPr>
          <w:p w14:paraId="1154FED5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Ind w:w="317" w:type="dxa"/>
              <w:tblLook w:val="04A0" w:firstRow="1" w:lastRow="0" w:firstColumn="1" w:lastColumn="0" w:noHBand="0" w:noVBand="1"/>
            </w:tblPr>
            <w:tblGrid>
              <w:gridCol w:w="3221"/>
              <w:gridCol w:w="1379"/>
              <w:gridCol w:w="1301"/>
              <w:gridCol w:w="1376"/>
              <w:gridCol w:w="1697"/>
            </w:tblGrid>
            <w:tr w:rsidR="00D11C74" w:rsidRPr="003A3E02" w14:paraId="29E9F3FB" w14:textId="77777777" w:rsidTr="00D11C74">
              <w:tc>
                <w:tcPr>
                  <w:tcW w:w="3402" w:type="dxa"/>
                </w:tcPr>
                <w:p w14:paraId="04C0FBC9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2. Name of drug</w:t>
                  </w:r>
                </w:p>
              </w:tc>
              <w:tc>
                <w:tcPr>
                  <w:tcW w:w="1436" w:type="dxa"/>
                </w:tcPr>
                <w:p w14:paraId="7A880FA7" w14:textId="77777777" w:rsidR="00D11C74" w:rsidRPr="003A3E02" w:rsidRDefault="00D11C74" w:rsidP="00D11C74">
                  <w:pPr>
                    <w:jc w:val="center"/>
                    <w:rPr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I</w:t>
                  </w:r>
                </w:p>
                <w:p w14:paraId="50CD7E5E" w14:textId="77777777" w:rsidR="00D11C74" w:rsidRPr="003A3E02" w:rsidRDefault="00D11C74" w:rsidP="00D11C74">
                  <w:pPr>
                    <w:jc w:val="center"/>
                    <w:rPr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Strength or concentration e.g. 250mg or 125mg/ml</w:t>
                  </w:r>
                </w:p>
              </w:tc>
              <w:tc>
                <w:tcPr>
                  <w:tcW w:w="1580" w:type="dxa"/>
                </w:tcPr>
                <w:p w14:paraId="7675A9FF" w14:textId="77777777" w:rsidR="00D11C74" w:rsidRPr="003A3E02" w:rsidRDefault="00D11C74" w:rsidP="00D11C74">
                  <w:pPr>
                    <w:jc w:val="center"/>
                    <w:rPr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II</w:t>
                  </w:r>
                </w:p>
                <w:p w14:paraId="1B079147" w14:textId="77777777" w:rsidR="00D11C74" w:rsidRPr="003A3E02" w:rsidRDefault="00D11C74" w:rsidP="00D11C74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Number or quantity of units per dose (</w:t>
                  </w:r>
                  <w:r w:rsidRPr="003A3E02">
                    <w:rPr>
                      <w:b/>
                      <w:i/>
                      <w:sz w:val="20"/>
                      <w:szCs w:val="20"/>
                    </w:rPr>
                    <w:t>indicate the units</w:t>
                  </w:r>
                  <w:r w:rsidRPr="003A3E02">
                    <w:rPr>
                      <w:sz w:val="20"/>
                      <w:szCs w:val="20"/>
                    </w:rPr>
                    <w:t xml:space="preserve"> e.g. mg, </w:t>
                  </w:r>
                  <w:proofErr w:type="spellStart"/>
                  <w:r w:rsidRPr="003A3E02">
                    <w:rPr>
                      <w:sz w:val="20"/>
                      <w:szCs w:val="20"/>
                    </w:rPr>
                    <w:t>mls</w:t>
                  </w:r>
                  <w:proofErr w:type="spellEnd"/>
                  <w:r w:rsidRPr="003A3E02">
                    <w:rPr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764" w:type="dxa"/>
                </w:tcPr>
                <w:p w14:paraId="0C5D0B2A" w14:textId="77777777" w:rsidR="00D11C74" w:rsidRPr="003A3E02" w:rsidRDefault="00D11C74" w:rsidP="00D11C74">
                  <w:pPr>
                    <w:jc w:val="center"/>
                    <w:rPr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III</w:t>
                  </w:r>
                </w:p>
                <w:p w14:paraId="688210D7" w14:textId="77777777" w:rsidR="00D11C74" w:rsidRPr="003A3E02" w:rsidRDefault="00D11C74" w:rsidP="00D11C74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Number of doses per day</w:t>
                  </w:r>
                </w:p>
              </w:tc>
              <w:tc>
                <w:tcPr>
                  <w:tcW w:w="2332" w:type="dxa"/>
                </w:tcPr>
                <w:p w14:paraId="60CCE5FD" w14:textId="77777777" w:rsidR="00D11C74" w:rsidRPr="003A3E02" w:rsidRDefault="00D11C74" w:rsidP="00D11C74">
                  <w:pPr>
                    <w:jc w:val="center"/>
                    <w:rPr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IV</w:t>
                  </w:r>
                </w:p>
                <w:p w14:paraId="2FA00B9B" w14:textId="77777777" w:rsidR="00D11C74" w:rsidRPr="003A3E02" w:rsidRDefault="00D11C74" w:rsidP="00D11C74">
                  <w:pPr>
                    <w:jc w:val="center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sz w:val="20"/>
                      <w:szCs w:val="20"/>
                    </w:rPr>
                    <w:t>Number of days the drug is to be taken</w:t>
                  </w:r>
                </w:p>
              </w:tc>
            </w:tr>
            <w:tr w:rsidR="00D11C74" w:rsidRPr="003A3E02" w14:paraId="2C4386B4" w14:textId="77777777" w:rsidTr="00D11C74">
              <w:tc>
                <w:tcPr>
                  <w:tcW w:w="3402" w:type="dxa"/>
                </w:tcPr>
                <w:p w14:paraId="0F41A048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moxicillin</w:t>
                  </w:r>
                </w:p>
              </w:tc>
              <w:tc>
                <w:tcPr>
                  <w:tcW w:w="1436" w:type="dxa"/>
                </w:tcPr>
                <w:p w14:paraId="63AE9131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B04F6FE" w14:textId="77777777" w:rsidR="00D11C74" w:rsidRPr="003A3E02" w:rsidRDefault="00D11C74" w:rsidP="00D11C74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884413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14C6DE1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653E08B" w14:textId="77777777" w:rsidTr="00D11C74">
              <w:tc>
                <w:tcPr>
                  <w:tcW w:w="3402" w:type="dxa"/>
                </w:tcPr>
                <w:p w14:paraId="3593798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moxicillin/Clavulanic acid</w:t>
                  </w:r>
                </w:p>
              </w:tc>
              <w:tc>
                <w:tcPr>
                  <w:tcW w:w="1436" w:type="dxa"/>
                </w:tcPr>
                <w:p w14:paraId="75A9736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0BDF87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2F1950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58EEA59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D5B2F2A" w14:textId="77777777" w:rsidTr="00D11C74">
              <w:tc>
                <w:tcPr>
                  <w:tcW w:w="3402" w:type="dxa"/>
                </w:tcPr>
                <w:p w14:paraId="6ADA23B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mpicillin</w:t>
                  </w:r>
                </w:p>
              </w:tc>
              <w:tc>
                <w:tcPr>
                  <w:tcW w:w="1436" w:type="dxa"/>
                </w:tcPr>
                <w:p w14:paraId="4D98060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5C2D2F4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C7CDCF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D34CAF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17C7BAD" w14:textId="77777777" w:rsidTr="00D11C74">
              <w:tc>
                <w:tcPr>
                  <w:tcW w:w="3402" w:type="dxa"/>
                </w:tcPr>
                <w:p w14:paraId="4E2D1208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zithromycin</w:t>
                  </w:r>
                </w:p>
              </w:tc>
              <w:tc>
                <w:tcPr>
                  <w:tcW w:w="1436" w:type="dxa"/>
                </w:tcPr>
                <w:p w14:paraId="3219AA7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DACED0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E0EB51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545CAA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3679C89" w14:textId="77777777" w:rsidTr="00D11C74">
              <w:tc>
                <w:tcPr>
                  <w:tcW w:w="3402" w:type="dxa"/>
                </w:tcPr>
                <w:p w14:paraId="5FA1843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efalexin</w:t>
                  </w:r>
                </w:p>
              </w:tc>
              <w:tc>
                <w:tcPr>
                  <w:tcW w:w="1436" w:type="dxa"/>
                </w:tcPr>
                <w:p w14:paraId="525A598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6F2922D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82ACF6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D62691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EDFC93A" w14:textId="77777777" w:rsidTr="00D11C74">
              <w:tc>
                <w:tcPr>
                  <w:tcW w:w="3402" w:type="dxa"/>
                </w:tcPr>
                <w:p w14:paraId="38ECF82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efixime</w:t>
                  </w:r>
                </w:p>
              </w:tc>
              <w:tc>
                <w:tcPr>
                  <w:tcW w:w="1436" w:type="dxa"/>
                </w:tcPr>
                <w:p w14:paraId="75F9D05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BBA1BA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DC2C5B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428736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E5F8C22" w14:textId="77777777" w:rsidTr="00D11C74">
              <w:tc>
                <w:tcPr>
                  <w:tcW w:w="3402" w:type="dxa"/>
                </w:tcPr>
                <w:p w14:paraId="3A37804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efotaxime</w:t>
                  </w:r>
                </w:p>
              </w:tc>
              <w:tc>
                <w:tcPr>
                  <w:tcW w:w="1436" w:type="dxa"/>
                </w:tcPr>
                <w:p w14:paraId="7E3FEA5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50E1CA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96E98C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2E7B6E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7013C02" w14:textId="77777777" w:rsidTr="00D11C74">
              <w:tc>
                <w:tcPr>
                  <w:tcW w:w="3402" w:type="dxa"/>
                </w:tcPr>
                <w:p w14:paraId="628FEF9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eftriaxone</w:t>
                  </w:r>
                </w:p>
              </w:tc>
              <w:tc>
                <w:tcPr>
                  <w:tcW w:w="1436" w:type="dxa"/>
                </w:tcPr>
                <w:p w14:paraId="46E805D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E35F97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7AFAEE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9D4E27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56FEE8B" w14:textId="77777777" w:rsidTr="00D11C74">
              <w:tc>
                <w:tcPr>
                  <w:tcW w:w="3402" w:type="dxa"/>
                </w:tcPr>
                <w:p w14:paraId="056802E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hloramphenicol</w:t>
                  </w:r>
                </w:p>
              </w:tc>
              <w:tc>
                <w:tcPr>
                  <w:tcW w:w="1436" w:type="dxa"/>
                </w:tcPr>
                <w:p w14:paraId="02441A3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9AF19C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D7BF68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7AD7BB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4C3370D" w14:textId="77777777" w:rsidTr="00D11C74">
              <w:tc>
                <w:tcPr>
                  <w:tcW w:w="3402" w:type="dxa"/>
                </w:tcPr>
                <w:p w14:paraId="021EF83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iprofloxacin</w:t>
                  </w:r>
                </w:p>
              </w:tc>
              <w:tc>
                <w:tcPr>
                  <w:tcW w:w="1436" w:type="dxa"/>
                </w:tcPr>
                <w:p w14:paraId="7924B51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043F0C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979B0E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C8566B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1977A8D" w14:textId="77777777" w:rsidTr="00D11C74">
              <w:tc>
                <w:tcPr>
                  <w:tcW w:w="3402" w:type="dxa"/>
                </w:tcPr>
                <w:p w14:paraId="6023D83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larithromycin</w:t>
                  </w:r>
                </w:p>
              </w:tc>
              <w:tc>
                <w:tcPr>
                  <w:tcW w:w="1436" w:type="dxa"/>
                </w:tcPr>
                <w:p w14:paraId="5A29D44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1C160A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2A62E6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C4FEF2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A415F98" w14:textId="77777777" w:rsidTr="00D11C74">
              <w:tc>
                <w:tcPr>
                  <w:tcW w:w="3402" w:type="dxa"/>
                </w:tcPr>
                <w:p w14:paraId="4B45279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lindamycin</w:t>
                  </w:r>
                </w:p>
              </w:tc>
              <w:tc>
                <w:tcPr>
                  <w:tcW w:w="1436" w:type="dxa"/>
                </w:tcPr>
                <w:p w14:paraId="370CF12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68C0D1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5DF978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DC5044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B672B66" w14:textId="77777777" w:rsidTr="00D11C74">
              <w:tc>
                <w:tcPr>
                  <w:tcW w:w="3402" w:type="dxa"/>
                </w:tcPr>
                <w:p w14:paraId="38FD419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loxacillin</w:t>
                  </w:r>
                </w:p>
              </w:tc>
              <w:tc>
                <w:tcPr>
                  <w:tcW w:w="1436" w:type="dxa"/>
                </w:tcPr>
                <w:p w14:paraId="66C9B23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62C7C87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256181A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8B88F8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4231666" w14:textId="77777777" w:rsidTr="00D11C74">
              <w:tc>
                <w:tcPr>
                  <w:tcW w:w="3402" w:type="dxa"/>
                </w:tcPr>
                <w:p w14:paraId="4FF8BD7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Co-trimoxazole</w:t>
                  </w:r>
                </w:p>
              </w:tc>
              <w:tc>
                <w:tcPr>
                  <w:tcW w:w="1436" w:type="dxa"/>
                </w:tcPr>
                <w:p w14:paraId="1489A77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FEB731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6AC711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07C1AF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BEDB7A6" w14:textId="77777777" w:rsidTr="00D11C74">
              <w:tc>
                <w:tcPr>
                  <w:tcW w:w="3402" w:type="dxa"/>
                </w:tcPr>
                <w:p w14:paraId="611F286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Doxycycline</w:t>
                  </w:r>
                </w:p>
              </w:tc>
              <w:tc>
                <w:tcPr>
                  <w:tcW w:w="1436" w:type="dxa"/>
                </w:tcPr>
                <w:p w14:paraId="035D35E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29EACEB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00A1C5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EEE6D8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0C7BE6A" w14:textId="77777777" w:rsidTr="00D11C74">
              <w:tc>
                <w:tcPr>
                  <w:tcW w:w="3402" w:type="dxa"/>
                </w:tcPr>
                <w:p w14:paraId="19AB5E0F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Erythromycin</w:t>
                  </w:r>
                </w:p>
              </w:tc>
              <w:tc>
                <w:tcPr>
                  <w:tcW w:w="1436" w:type="dxa"/>
                </w:tcPr>
                <w:p w14:paraId="5E44179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549501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892A5E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4CF43CA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B65E5DB" w14:textId="77777777" w:rsidTr="00D11C74">
              <w:tc>
                <w:tcPr>
                  <w:tcW w:w="3402" w:type="dxa"/>
                </w:tcPr>
                <w:p w14:paraId="19E0C9F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Gentamycin</w:t>
                  </w:r>
                </w:p>
              </w:tc>
              <w:tc>
                <w:tcPr>
                  <w:tcW w:w="1436" w:type="dxa"/>
                </w:tcPr>
                <w:p w14:paraId="5FB1D4D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43E0A9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B29840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2BA97F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E08B2F1" w14:textId="77777777" w:rsidTr="00D11C74">
              <w:tc>
                <w:tcPr>
                  <w:tcW w:w="3402" w:type="dxa"/>
                </w:tcPr>
                <w:p w14:paraId="3F2FE2B1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Kanamycin</w:t>
                  </w:r>
                </w:p>
              </w:tc>
              <w:tc>
                <w:tcPr>
                  <w:tcW w:w="1436" w:type="dxa"/>
                </w:tcPr>
                <w:p w14:paraId="2B187BF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655785A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69AEF48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7E7432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F61D5CE" w14:textId="77777777" w:rsidTr="00D11C74">
              <w:tc>
                <w:tcPr>
                  <w:tcW w:w="3402" w:type="dxa"/>
                </w:tcPr>
                <w:p w14:paraId="2EC5BE2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Metronidazole</w:t>
                  </w:r>
                </w:p>
              </w:tc>
              <w:tc>
                <w:tcPr>
                  <w:tcW w:w="1436" w:type="dxa"/>
                </w:tcPr>
                <w:p w14:paraId="731D196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E64CE4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C4A3A7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6B16AF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A30E99C" w14:textId="77777777" w:rsidTr="00D11C74">
              <w:tc>
                <w:tcPr>
                  <w:tcW w:w="3402" w:type="dxa"/>
                </w:tcPr>
                <w:p w14:paraId="475429A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Penicillin</w:t>
                  </w:r>
                </w:p>
              </w:tc>
              <w:tc>
                <w:tcPr>
                  <w:tcW w:w="1436" w:type="dxa"/>
                </w:tcPr>
                <w:p w14:paraId="02CE17F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77A896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2F69F2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A45288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EDADB64" w14:textId="77777777" w:rsidTr="00D11C74">
              <w:tc>
                <w:tcPr>
                  <w:tcW w:w="3402" w:type="dxa"/>
                </w:tcPr>
                <w:p w14:paraId="517ED76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lastRenderedPageBreak/>
                    <w:t>Streptomycin</w:t>
                  </w:r>
                </w:p>
              </w:tc>
              <w:tc>
                <w:tcPr>
                  <w:tcW w:w="1436" w:type="dxa"/>
                </w:tcPr>
                <w:p w14:paraId="0A1B043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97E158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50D1B4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2DBA1C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10C5C05" w14:textId="77777777" w:rsidTr="00D11C74">
              <w:tc>
                <w:tcPr>
                  <w:tcW w:w="3402" w:type="dxa"/>
                </w:tcPr>
                <w:p w14:paraId="4D1F3B5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Tetracycline</w:t>
                  </w:r>
                </w:p>
              </w:tc>
              <w:tc>
                <w:tcPr>
                  <w:tcW w:w="1436" w:type="dxa"/>
                </w:tcPr>
                <w:p w14:paraId="4234FC7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5C5EBA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4EDFC4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8F4C3E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2273488" w14:textId="77777777" w:rsidTr="00D11C74">
              <w:tc>
                <w:tcPr>
                  <w:tcW w:w="3402" w:type="dxa"/>
                </w:tcPr>
                <w:p w14:paraId="4233034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rtemether/Lumefantrine</w:t>
                  </w:r>
                </w:p>
              </w:tc>
              <w:tc>
                <w:tcPr>
                  <w:tcW w:w="1436" w:type="dxa"/>
                </w:tcPr>
                <w:p w14:paraId="3A10D3D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29BC94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D85916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827990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D09727A" w14:textId="77777777" w:rsidTr="00D11C74">
              <w:tc>
                <w:tcPr>
                  <w:tcW w:w="3402" w:type="dxa"/>
                </w:tcPr>
                <w:p w14:paraId="051710B7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rtesunate injection</w:t>
                  </w:r>
                </w:p>
              </w:tc>
              <w:tc>
                <w:tcPr>
                  <w:tcW w:w="1436" w:type="dxa"/>
                </w:tcPr>
                <w:p w14:paraId="60E8DEA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60B2598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522487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F43F48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7BB6CC46" w14:textId="77777777" w:rsidTr="00D11C74">
              <w:tc>
                <w:tcPr>
                  <w:tcW w:w="3402" w:type="dxa"/>
                </w:tcPr>
                <w:p w14:paraId="1E79A77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rtesunate suppositories</w:t>
                  </w:r>
                </w:p>
              </w:tc>
              <w:tc>
                <w:tcPr>
                  <w:tcW w:w="1436" w:type="dxa"/>
                </w:tcPr>
                <w:p w14:paraId="3C19239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2B764E2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4A0741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4A92C5B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DB23781" w14:textId="77777777" w:rsidTr="00D11C74">
              <w:tc>
                <w:tcPr>
                  <w:tcW w:w="3402" w:type="dxa"/>
                </w:tcPr>
                <w:p w14:paraId="2EC78361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Quinine tabs</w:t>
                  </w:r>
                </w:p>
              </w:tc>
              <w:tc>
                <w:tcPr>
                  <w:tcW w:w="1436" w:type="dxa"/>
                </w:tcPr>
                <w:p w14:paraId="3707F41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72BAD4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1A3935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B57ADC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91E088D" w14:textId="77777777" w:rsidTr="00D11C74">
              <w:tc>
                <w:tcPr>
                  <w:tcW w:w="3402" w:type="dxa"/>
                </w:tcPr>
                <w:p w14:paraId="19084102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Quinine syrup</w:t>
                  </w:r>
                </w:p>
              </w:tc>
              <w:tc>
                <w:tcPr>
                  <w:tcW w:w="1436" w:type="dxa"/>
                </w:tcPr>
                <w:p w14:paraId="6CB2A7D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CDDD33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4FC1B2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56AB6A6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E7C5FFC" w14:textId="77777777" w:rsidTr="00D11C74">
              <w:tc>
                <w:tcPr>
                  <w:tcW w:w="3402" w:type="dxa"/>
                </w:tcPr>
                <w:p w14:paraId="603ACADC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Quinine injection</w:t>
                  </w:r>
                </w:p>
              </w:tc>
              <w:tc>
                <w:tcPr>
                  <w:tcW w:w="1436" w:type="dxa"/>
                </w:tcPr>
                <w:p w14:paraId="4A85384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3CC09C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59EF96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ED362A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CC32B2C" w14:textId="77777777" w:rsidTr="00D11C74">
              <w:tc>
                <w:tcPr>
                  <w:tcW w:w="3402" w:type="dxa"/>
                </w:tcPr>
                <w:p w14:paraId="447B0CC1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rtesunate/Amodiaquine tabs</w:t>
                  </w:r>
                </w:p>
              </w:tc>
              <w:tc>
                <w:tcPr>
                  <w:tcW w:w="1436" w:type="dxa"/>
                </w:tcPr>
                <w:p w14:paraId="3FA5298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E36B24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5361206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502529D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2BAF189" w14:textId="77777777" w:rsidTr="00D11C74">
              <w:tc>
                <w:tcPr>
                  <w:tcW w:w="3402" w:type="dxa"/>
                </w:tcPr>
                <w:p w14:paraId="265BF97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 xml:space="preserve">Artesunate/Amodiaquine </w:t>
                  </w:r>
                  <w:proofErr w:type="spellStart"/>
                  <w:r w:rsidRPr="003A3E02">
                    <w:rPr>
                      <w:rFonts w:cstheme="minorHAnsi"/>
                      <w:sz w:val="20"/>
                      <w:szCs w:val="20"/>
                    </w:rPr>
                    <w:t>syrp</w:t>
                  </w:r>
                  <w:proofErr w:type="spellEnd"/>
                </w:p>
              </w:tc>
              <w:tc>
                <w:tcPr>
                  <w:tcW w:w="1436" w:type="dxa"/>
                </w:tcPr>
                <w:p w14:paraId="317D68A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3257BA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005A87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41C74D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5AE5F9A" w14:textId="77777777" w:rsidTr="00D11C74">
              <w:tc>
                <w:tcPr>
                  <w:tcW w:w="3402" w:type="dxa"/>
                </w:tcPr>
                <w:p w14:paraId="18D0ECA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ascii="Calibri" w:hAnsi="Calibri" w:cstheme="minorHAnsi"/>
                      <w:sz w:val="20"/>
                      <w:szCs w:val="20"/>
                    </w:rPr>
                  </w:pPr>
                  <w:proofErr w:type="spellStart"/>
                  <w:r w:rsidRPr="003A3E02">
                    <w:rPr>
                      <w:rFonts w:cstheme="minorHAnsi"/>
                      <w:sz w:val="20"/>
                      <w:szCs w:val="20"/>
                    </w:rPr>
                    <w:t>Dihydroartemisin</w:t>
                  </w:r>
                  <w:proofErr w:type="spellEnd"/>
                  <w:r w:rsidRPr="003A3E02">
                    <w:rPr>
                      <w:rFonts w:cstheme="minorHAnsi"/>
                      <w:sz w:val="20"/>
                      <w:szCs w:val="20"/>
                    </w:rPr>
                    <w:t>/piperaquine tabs</w:t>
                  </w:r>
                </w:p>
              </w:tc>
              <w:tc>
                <w:tcPr>
                  <w:tcW w:w="1436" w:type="dxa"/>
                </w:tcPr>
                <w:p w14:paraId="2213EBB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146503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17F9F6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812009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08FBB7F" w14:textId="77777777" w:rsidTr="00D11C74">
              <w:tc>
                <w:tcPr>
                  <w:tcW w:w="3402" w:type="dxa"/>
                </w:tcPr>
                <w:p w14:paraId="7D96653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Zinc tablets</w:t>
                  </w:r>
                </w:p>
              </w:tc>
              <w:tc>
                <w:tcPr>
                  <w:tcW w:w="1436" w:type="dxa"/>
                </w:tcPr>
                <w:p w14:paraId="0DB6F49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ED2CC8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7FD384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865B2F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17688FE" w14:textId="77777777" w:rsidTr="00D11C74">
              <w:tc>
                <w:tcPr>
                  <w:tcW w:w="3402" w:type="dxa"/>
                </w:tcPr>
                <w:p w14:paraId="6518C416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ral Rehydration Salts (ORS)</w:t>
                  </w:r>
                </w:p>
              </w:tc>
              <w:tc>
                <w:tcPr>
                  <w:tcW w:w="1436" w:type="dxa"/>
                </w:tcPr>
                <w:p w14:paraId="02276EB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DD00DF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1B4BD9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DDAE45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573128F" w14:textId="77777777" w:rsidTr="00D11C74">
              <w:tc>
                <w:tcPr>
                  <w:tcW w:w="3402" w:type="dxa"/>
                </w:tcPr>
                <w:p w14:paraId="0B72324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RS and Zinc tablets</w:t>
                  </w:r>
                </w:p>
              </w:tc>
              <w:tc>
                <w:tcPr>
                  <w:tcW w:w="1436" w:type="dxa"/>
                </w:tcPr>
                <w:p w14:paraId="36FF4B2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AF3A31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6FC557F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0CD77A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48FED3D" w14:textId="77777777" w:rsidTr="00D11C74">
              <w:tc>
                <w:tcPr>
                  <w:tcW w:w="3402" w:type="dxa"/>
                </w:tcPr>
                <w:p w14:paraId="0A9BE53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Paracetamol tabs</w:t>
                  </w:r>
                </w:p>
              </w:tc>
              <w:tc>
                <w:tcPr>
                  <w:tcW w:w="1436" w:type="dxa"/>
                </w:tcPr>
                <w:p w14:paraId="19B48E0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EB9545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66E6925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688AE3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7C97A67" w14:textId="77777777" w:rsidTr="00D11C74">
              <w:tc>
                <w:tcPr>
                  <w:tcW w:w="3402" w:type="dxa"/>
                </w:tcPr>
                <w:p w14:paraId="108D09A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Paracetamol syrup</w:t>
                  </w:r>
                </w:p>
              </w:tc>
              <w:tc>
                <w:tcPr>
                  <w:tcW w:w="1436" w:type="dxa"/>
                </w:tcPr>
                <w:p w14:paraId="0DB883B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AA0FB5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CD6EA8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BEF562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D3A3578" w14:textId="77777777" w:rsidTr="00D11C74">
              <w:tc>
                <w:tcPr>
                  <w:tcW w:w="3402" w:type="dxa"/>
                </w:tcPr>
                <w:p w14:paraId="27697F8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Paracetamol suppositories</w:t>
                  </w:r>
                </w:p>
              </w:tc>
              <w:tc>
                <w:tcPr>
                  <w:tcW w:w="1436" w:type="dxa"/>
                </w:tcPr>
                <w:p w14:paraId="154E748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DD8222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67A2E8D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FCC573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D23E229" w14:textId="77777777" w:rsidTr="00D11C74">
              <w:tc>
                <w:tcPr>
                  <w:tcW w:w="3402" w:type="dxa"/>
                </w:tcPr>
                <w:p w14:paraId="0D21EC7A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Ibuprofen tabs</w:t>
                  </w:r>
                </w:p>
              </w:tc>
              <w:tc>
                <w:tcPr>
                  <w:tcW w:w="1436" w:type="dxa"/>
                </w:tcPr>
                <w:p w14:paraId="6979BA6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DF17A4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33EBF23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DB829A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AF8029D" w14:textId="77777777" w:rsidTr="00D11C74">
              <w:tc>
                <w:tcPr>
                  <w:tcW w:w="3402" w:type="dxa"/>
                </w:tcPr>
                <w:p w14:paraId="04A812B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Ibuprofen suppositories</w:t>
                  </w:r>
                </w:p>
              </w:tc>
              <w:tc>
                <w:tcPr>
                  <w:tcW w:w="1436" w:type="dxa"/>
                </w:tcPr>
                <w:p w14:paraId="3EE3C05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255AD3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6BE3870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12C0D6AA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4A2D12B" w14:textId="77777777" w:rsidTr="00D11C74">
              <w:tc>
                <w:tcPr>
                  <w:tcW w:w="3402" w:type="dxa"/>
                </w:tcPr>
                <w:p w14:paraId="6789061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Diclofenac tabs</w:t>
                  </w:r>
                </w:p>
              </w:tc>
              <w:tc>
                <w:tcPr>
                  <w:tcW w:w="1436" w:type="dxa"/>
                </w:tcPr>
                <w:p w14:paraId="0EBC98E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7441730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DE6F9D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10A566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17A4B94" w14:textId="77777777" w:rsidTr="00D11C74">
              <w:tc>
                <w:tcPr>
                  <w:tcW w:w="3402" w:type="dxa"/>
                </w:tcPr>
                <w:p w14:paraId="653F2760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Diclofenac injection</w:t>
                  </w:r>
                </w:p>
              </w:tc>
              <w:tc>
                <w:tcPr>
                  <w:tcW w:w="1436" w:type="dxa"/>
                </w:tcPr>
                <w:p w14:paraId="42D6760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87AB07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55D017A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2B2910E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5E445BF5" w14:textId="77777777" w:rsidTr="00D11C74">
              <w:tc>
                <w:tcPr>
                  <w:tcW w:w="3402" w:type="dxa"/>
                </w:tcPr>
                <w:p w14:paraId="2BB2488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Mebendazole tabs</w:t>
                  </w:r>
                </w:p>
              </w:tc>
              <w:tc>
                <w:tcPr>
                  <w:tcW w:w="1436" w:type="dxa"/>
                </w:tcPr>
                <w:p w14:paraId="7196369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2ABA2CB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352D9F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5C810FB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B02D114" w14:textId="77777777" w:rsidTr="00D11C74">
              <w:tc>
                <w:tcPr>
                  <w:tcW w:w="3402" w:type="dxa"/>
                </w:tcPr>
                <w:p w14:paraId="7F88B19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Mebendazole suspension</w:t>
                  </w:r>
                </w:p>
              </w:tc>
              <w:tc>
                <w:tcPr>
                  <w:tcW w:w="1436" w:type="dxa"/>
                </w:tcPr>
                <w:p w14:paraId="3A12347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67748DA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D6A3AB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F5C826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CBFCD60" w14:textId="77777777" w:rsidTr="00D11C74">
              <w:tc>
                <w:tcPr>
                  <w:tcW w:w="3402" w:type="dxa"/>
                </w:tcPr>
                <w:p w14:paraId="461BC043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lbendazole tabs</w:t>
                  </w:r>
                </w:p>
              </w:tc>
              <w:tc>
                <w:tcPr>
                  <w:tcW w:w="1436" w:type="dxa"/>
                </w:tcPr>
                <w:p w14:paraId="31AB9592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E95C39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727DC24F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5D9448F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25293FAA" w14:textId="77777777" w:rsidTr="00D11C74">
              <w:tc>
                <w:tcPr>
                  <w:tcW w:w="3402" w:type="dxa"/>
                </w:tcPr>
                <w:p w14:paraId="0536A4B6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Albendazole suspension</w:t>
                  </w:r>
                </w:p>
              </w:tc>
              <w:tc>
                <w:tcPr>
                  <w:tcW w:w="1436" w:type="dxa"/>
                </w:tcPr>
                <w:p w14:paraId="1C597C8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300A6F6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B5FA22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EDC515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F4A60C8" w14:textId="77777777" w:rsidTr="00D11C74">
              <w:tc>
                <w:tcPr>
                  <w:tcW w:w="3402" w:type="dxa"/>
                </w:tcPr>
                <w:p w14:paraId="3A7C140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Levamisole liquid</w:t>
                  </w:r>
                </w:p>
              </w:tc>
              <w:tc>
                <w:tcPr>
                  <w:tcW w:w="1436" w:type="dxa"/>
                </w:tcPr>
                <w:p w14:paraId="451A38E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1A04B06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0F0671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1B09B80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1CC22369" w14:textId="77777777" w:rsidTr="00D11C74">
              <w:tc>
                <w:tcPr>
                  <w:tcW w:w="3402" w:type="dxa"/>
                </w:tcPr>
                <w:p w14:paraId="736FA5FB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ther1 (Specify)</w:t>
                  </w:r>
                </w:p>
              </w:tc>
              <w:tc>
                <w:tcPr>
                  <w:tcW w:w="1436" w:type="dxa"/>
                </w:tcPr>
                <w:p w14:paraId="1D3F796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272161E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46B67E17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62100CA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43571D33" w14:textId="77777777" w:rsidTr="00D11C74">
              <w:tc>
                <w:tcPr>
                  <w:tcW w:w="3402" w:type="dxa"/>
                </w:tcPr>
                <w:p w14:paraId="5ED52439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ther2 (Specify)</w:t>
                  </w:r>
                </w:p>
              </w:tc>
              <w:tc>
                <w:tcPr>
                  <w:tcW w:w="1436" w:type="dxa"/>
                </w:tcPr>
                <w:p w14:paraId="31DB779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4B870636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6062E38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0627E3B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32A86348" w14:textId="77777777" w:rsidTr="00D11C74">
              <w:tc>
                <w:tcPr>
                  <w:tcW w:w="3402" w:type="dxa"/>
                </w:tcPr>
                <w:p w14:paraId="0007F8D6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ther3 (Specify)</w:t>
                  </w:r>
                </w:p>
              </w:tc>
              <w:tc>
                <w:tcPr>
                  <w:tcW w:w="1436" w:type="dxa"/>
                </w:tcPr>
                <w:p w14:paraId="4CE1CBE9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0D587CE5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6BC16B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48C1175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064E86DE" w14:textId="77777777" w:rsidTr="00D11C74">
              <w:tc>
                <w:tcPr>
                  <w:tcW w:w="3402" w:type="dxa"/>
                </w:tcPr>
                <w:p w14:paraId="00F5875E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lastRenderedPageBreak/>
                    <w:t>Other4 (Specify)</w:t>
                  </w:r>
                </w:p>
              </w:tc>
              <w:tc>
                <w:tcPr>
                  <w:tcW w:w="1436" w:type="dxa"/>
                </w:tcPr>
                <w:p w14:paraId="6656DC31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2D4A22B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102370EC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3AAFD36B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  <w:tr w:rsidR="00D11C74" w:rsidRPr="003A3E02" w14:paraId="67DBD526" w14:textId="77777777" w:rsidTr="00D11C74">
              <w:tc>
                <w:tcPr>
                  <w:tcW w:w="3402" w:type="dxa"/>
                </w:tcPr>
                <w:p w14:paraId="0D98A1B5" w14:textId="77777777" w:rsidR="00D11C74" w:rsidRPr="003A3E02" w:rsidRDefault="00D11C74" w:rsidP="00D11C74">
                  <w:pPr>
                    <w:pStyle w:val="ListParagraph"/>
                    <w:numPr>
                      <w:ilvl w:val="0"/>
                      <w:numId w:val="10"/>
                    </w:numPr>
                    <w:spacing w:line="240" w:lineRule="auto"/>
                    <w:rPr>
                      <w:rFonts w:cstheme="minorHAnsi"/>
                      <w:sz w:val="20"/>
                      <w:szCs w:val="20"/>
                    </w:rPr>
                  </w:pPr>
                  <w:r w:rsidRPr="003A3E02">
                    <w:rPr>
                      <w:rFonts w:cstheme="minorHAnsi"/>
                      <w:sz w:val="20"/>
                      <w:szCs w:val="20"/>
                    </w:rPr>
                    <w:t>Other5 (Specify)</w:t>
                  </w:r>
                </w:p>
              </w:tc>
              <w:tc>
                <w:tcPr>
                  <w:tcW w:w="1436" w:type="dxa"/>
                </w:tcPr>
                <w:p w14:paraId="338052EE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580" w:type="dxa"/>
                </w:tcPr>
                <w:p w14:paraId="5CFA3473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764" w:type="dxa"/>
                </w:tcPr>
                <w:p w14:paraId="05BAFE44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2332" w:type="dxa"/>
                </w:tcPr>
                <w:p w14:paraId="71B92C0D" w14:textId="77777777" w:rsidR="00D11C74" w:rsidRPr="003A3E02" w:rsidRDefault="00D11C74" w:rsidP="00D11C74">
                  <w:pPr>
                    <w:ind w:left="360"/>
                    <w:rPr>
                      <w:rFonts w:cstheme="minorHAnsi"/>
                      <w:sz w:val="20"/>
                      <w:szCs w:val="20"/>
                    </w:rPr>
                  </w:pPr>
                </w:p>
              </w:tc>
            </w:tr>
          </w:tbl>
          <w:p w14:paraId="778CF854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3A013F21" w14:textId="77777777" w:rsidTr="00D11C74">
        <w:tc>
          <w:tcPr>
            <w:tcW w:w="2526" w:type="pct"/>
          </w:tcPr>
          <w:p w14:paraId="3933B285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lastRenderedPageBreak/>
              <w:t>C3. Type or nature of patient visit</w:t>
            </w:r>
          </w:p>
          <w:p w14:paraId="0F546246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                [1] Index visit</w:t>
            </w:r>
          </w:p>
          <w:p w14:paraId="334AD59F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 xml:space="preserve">                [2] Referral to this health facility</w:t>
            </w:r>
          </w:p>
          <w:p w14:paraId="58F20575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  <w:tc>
          <w:tcPr>
            <w:tcW w:w="2474" w:type="pct"/>
          </w:tcPr>
          <w:p w14:paraId="57C84B65" w14:textId="77777777" w:rsidR="00D11C74" w:rsidRPr="003A3E02" w:rsidRDefault="00D11C74" w:rsidP="00D11C74">
            <w:pPr>
              <w:rPr>
                <w:sz w:val="20"/>
                <w:szCs w:val="20"/>
              </w:rPr>
            </w:pPr>
          </w:p>
        </w:tc>
      </w:tr>
      <w:tr w:rsidR="00D11C74" w:rsidRPr="003A3E02" w14:paraId="37DF3FD0" w14:textId="77777777" w:rsidTr="00D11C74">
        <w:tc>
          <w:tcPr>
            <w:tcW w:w="2526" w:type="pct"/>
          </w:tcPr>
          <w:p w14:paraId="5CDF9BDE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C4. “Referral IN” number indicated</w:t>
            </w:r>
          </w:p>
          <w:p w14:paraId="096B8D69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7E1CAEFC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  <w:p w14:paraId="2D720271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3] Not Applicable</w:t>
            </w:r>
          </w:p>
        </w:tc>
        <w:tc>
          <w:tcPr>
            <w:tcW w:w="2474" w:type="pct"/>
          </w:tcPr>
          <w:p w14:paraId="09D47D80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C5. “Referral IN” number</w:t>
            </w:r>
          </w:p>
        </w:tc>
      </w:tr>
      <w:tr w:rsidR="00D11C74" w14:paraId="16606364" w14:textId="77777777" w:rsidTr="00D11C74">
        <w:tc>
          <w:tcPr>
            <w:tcW w:w="2526" w:type="pct"/>
          </w:tcPr>
          <w:p w14:paraId="0A9FDDC4" w14:textId="77777777" w:rsidR="00D11C74" w:rsidRPr="003A3E02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C6. “Referral OUT” number indicated</w:t>
            </w:r>
          </w:p>
          <w:p w14:paraId="320B5B75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1] Yes</w:t>
            </w:r>
          </w:p>
          <w:p w14:paraId="78C05445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2] No</w:t>
            </w:r>
          </w:p>
          <w:p w14:paraId="056DC0D3" w14:textId="77777777" w:rsidR="00D11C74" w:rsidRPr="003A3E02" w:rsidRDefault="00D11C74" w:rsidP="00D11C74">
            <w:pPr>
              <w:ind w:left="720"/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[3] Not Applicable</w:t>
            </w:r>
          </w:p>
        </w:tc>
        <w:tc>
          <w:tcPr>
            <w:tcW w:w="2474" w:type="pct"/>
          </w:tcPr>
          <w:p w14:paraId="5E8B058A" w14:textId="77777777" w:rsidR="00D11C74" w:rsidRDefault="00D11C74" w:rsidP="00D11C74">
            <w:pPr>
              <w:rPr>
                <w:sz w:val="20"/>
                <w:szCs w:val="20"/>
              </w:rPr>
            </w:pPr>
            <w:r w:rsidRPr="003A3E02">
              <w:rPr>
                <w:sz w:val="20"/>
                <w:szCs w:val="20"/>
              </w:rPr>
              <w:t>C7. “Referral OUT” number</w:t>
            </w:r>
          </w:p>
        </w:tc>
      </w:tr>
    </w:tbl>
    <w:p w14:paraId="0AD1A828" w14:textId="77777777" w:rsidR="00D11C74" w:rsidRDefault="00D11C74" w:rsidP="00D11C74"/>
    <w:p w14:paraId="282CBC2F" w14:textId="77777777" w:rsidR="00D11C74" w:rsidRDefault="00D11C74" w:rsidP="00E83496"/>
    <w:sectPr w:rsidR="00D11C74" w:rsidSect="00D11C74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696EC" w14:textId="77777777" w:rsidR="006172D0" w:rsidRDefault="006172D0" w:rsidP="004149F0">
      <w:pPr>
        <w:spacing w:after="0" w:line="240" w:lineRule="auto"/>
      </w:pPr>
      <w:r>
        <w:separator/>
      </w:r>
    </w:p>
  </w:endnote>
  <w:endnote w:type="continuationSeparator" w:id="0">
    <w:p w14:paraId="46C8A457" w14:textId="77777777" w:rsidR="006172D0" w:rsidRDefault="006172D0" w:rsidP="00414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DF739" w14:textId="77777777" w:rsidR="00D11C74" w:rsidRDefault="00D11C74">
    <w:pPr>
      <w:pStyle w:val="Footer"/>
      <w:jc w:val="right"/>
    </w:pPr>
  </w:p>
  <w:p w14:paraId="0121FBE2" w14:textId="77777777" w:rsidR="00D11C74" w:rsidRDefault="00D11C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8C2BD" w14:textId="77777777" w:rsidR="00D11C74" w:rsidRPr="00C17F42" w:rsidRDefault="00D11C74" w:rsidP="00D11C74">
    <w:pPr>
      <w:pStyle w:val="Footer"/>
      <w:jc w:val="center"/>
      <w:rPr>
        <w:i/>
        <w:iCs/>
        <w:sz w:val="16"/>
        <w:szCs w:val="16"/>
      </w:rPr>
    </w:pPr>
    <w:r w:rsidRPr="00C17F42">
      <w:rPr>
        <w:i/>
        <w:iCs/>
        <w:sz w:val="16"/>
        <w:szCs w:val="16"/>
      </w:rPr>
      <w:t>Strengthening healthcare professionals</w:t>
    </w:r>
    <w:r>
      <w:rPr>
        <w:i/>
        <w:iCs/>
        <w:sz w:val="16"/>
        <w:szCs w:val="16"/>
      </w:rPr>
      <w:t>’</w:t>
    </w:r>
    <w:r w:rsidRPr="00C17F42">
      <w:rPr>
        <w:i/>
        <w:iCs/>
        <w:sz w:val="16"/>
        <w:szCs w:val="16"/>
      </w:rPr>
      <w:t xml:space="preserve"> capability for Antimicrobial Stewardship in Eastern Uganda</w:t>
    </w:r>
    <w:r>
      <w:rPr>
        <w:i/>
        <w:iCs/>
        <w:sz w:val="16"/>
        <w:szCs w:val="16"/>
      </w:rPr>
      <w:t xml:space="preserve"> (SAMSEU)</w:t>
    </w:r>
    <w:r w:rsidRPr="00C17F42">
      <w:rPr>
        <w:i/>
        <w:iCs/>
        <w:sz w:val="16"/>
        <w:szCs w:val="16"/>
      </w:rPr>
      <w:t xml:space="preserve"> – Health Facility Tool</w:t>
    </w:r>
  </w:p>
  <w:p w14:paraId="1FA39EA2" w14:textId="77777777" w:rsidR="00D11C74" w:rsidRDefault="00D11C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E1146" w14:textId="77777777" w:rsidR="00D11C74" w:rsidRPr="00404A56" w:rsidRDefault="00D11C74" w:rsidP="00D11C74">
    <w:pPr>
      <w:pStyle w:val="Footer"/>
      <w:jc w:val="center"/>
      <w:rPr>
        <w:i/>
        <w:iCs/>
        <w:sz w:val="16"/>
        <w:szCs w:val="16"/>
      </w:rPr>
    </w:pPr>
    <w:r w:rsidRPr="00404A56">
      <w:rPr>
        <w:i/>
        <w:iCs/>
        <w:sz w:val="16"/>
        <w:szCs w:val="16"/>
      </w:rPr>
      <w:t>Strengthening Healthcare Professional’s capability for Antimicrobial Stewardship in Eastern Uganda (SAMSEU) – OPD register abstraction tool for under-five children</w:t>
    </w:r>
  </w:p>
  <w:p w14:paraId="57A98385" w14:textId="77777777" w:rsidR="00D11C74" w:rsidRDefault="00D11C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75E09" w14:textId="77777777" w:rsidR="006172D0" w:rsidRDefault="006172D0" w:rsidP="004149F0">
      <w:pPr>
        <w:spacing w:after="0" w:line="240" w:lineRule="auto"/>
      </w:pPr>
      <w:r>
        <w:separator/>
      </w:r>
    </w:p>
  </w:footnote>
  <w:footnote w:type="continuationSeparator" w:id="0">
    <w:p w14:paraId="0A4F3526" w14:textId="77777777" w:rsidR="006172D0" w:rsidRDefault="006172D0" w:rsidP="004149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9766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77DABE" w14:textId="77777777" w:rsidR="00D11C74" w:rsidRDefault="00D11C7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2F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0F6159" w14:textId="77777777" w:rsidR="00D11C74" w:rsidRDefault="00D11C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64D6"/>
    <w:multiLevelType w:val="hybridMultilevel"/>
    <w:tmpl w:val="7826A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7182F"/>
    <w:multiLevelType w:val="hybridMultilevel"/>
    <w:tmpl w:val="EF3420A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3C1E35"/>
    <w:multiLevelType w:val="hybridMultilevel"/>
    <w:tmpl w:val="42D07A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B3156"/>
    <w:multiLevelType w:val="hybridMultilevel"/>
    <w:tmpl w:val="FE20DD7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17B74EA"/>
    <w:multiLevelType w:val="hybridMultilevel"/>
    <w:tmpl w:val="AC782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E5508"/>
    <w:multiLevelType w:val="hybridMultilevel"/>
    <w:tmpl w:val="95C4FE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7D18B9"/>
    <w:multiLevelType w:val="hybridMultilevel"/>
    <w:tmpl w:val="40824E76"/>
    <w:lvl w:ilvl="0" w:tplc="888CE3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77053D"/>
    <w:multiLevelType w:val="hybridMultilevel"/>
    <w:tmpl w:val="2EC6D18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8A95915"/>
    <w:multiLevelType w:val="hybridMultilevel"/>
    <w:tmpl w:val="97BCA8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B974DA"/>
    <w:multiLevelType w:val="hybridMultilevel"/>
    <w:tmpl w:val="5D18B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1D1BD9"/>
    <w:multiLevelType w:val="hybridMultilevel"/>
    <w:tmpl w:val="2E224C4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E8D2C99"/>
    <w:multiLevelType w:val="hybridMultilevel"/>
    <w:tmpl w:val="26A28912"/>
    <w:lvl w:ilvl="0" w:tplc="7388B5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17564267">
    <w:abstractNumId w:val="4"/>
  </w:num>
  <w:num w:numId="2" w16cid:durableId="1178040091">
    <w:abstractNumId w:val="10"/>
  </w:num>
  <w:num w:numId="3" w16cid:durableId="661546233">
    <w:abstractNumId w:val="11"/>
  </w:num>
  <w:num w:numId="4" w16cid:durableId="202328793">
    <w:abstractNumId w:val="7"/>
  </w:num>
  <w:num w:numId="5" w16cid:durableId="1760906077">
    <w:abstractNumId w:val="3"/>
  </w:num>
  <w:num w:numId="6" w16cid:durableId="2022925562">
    <w:abstractNumId w:val="8"/>
  </w:num>
  <w:num w:numId="7" w16cid:durableId="1522888739">
    <w:abstractNumId w:val="9"/>
  </w:num>
  <w:num w:numId="8" w16cid:durableId="1972662125">
    <w:abstractNumId w:val="0"/>
  </w:num>
  <w:num w:numId="9" w16cid:durableId="157964518">
    <w:abstractNumId w:val="2"/>
  </w:num>
  <w:num w:numId="10" w16cid:durableId="549876875">
    <w:abstractNumId w:val="1"/>
  </w:num>
  <w:num w:numId="11" w16cid:durableId="566653237">
    <w:abstractNumId w:val="5"/>
  </w:num>
  <w:num w:numId="12" w16cid:durableId="18038868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pvpzx2avx03ee5rv5rpfwewpx92z2xztt&quot;&gt;My EndNote Library_share&lt;record-ids&gt;&lt;item&gt;936&lt;/item&gt;&lt;item&gt;938&lt;/item&gt;&lt;/record-ids&gt;&lt;/item&gt;&lt;/Libraries&gt;"/>
  </w:docVars>
  <w:rsids>
    <w:rsidRoot w:val="00390474"/>
    <w:rsid w:val="000A722E"/>
    <w:rsid w:val="00193F6F"/>
    <w:rsid w:val="00291B32"/>
    <w:rsid w:val="003274C5"/>
    <w:rsid w:val="003428BF"/>
    <w:rsid w:val="00385DFB"/>
    <w:rsid w:val="00390474"/>
    <w:rsid w:val="003C5056"/>
    <w:rsid w:val="004149F0"/>
    <w:rsid w:val="004317F5"/>
    <w:rsid w:val="00516BEE"/>
    <w:rsid w:val="00555BE1"/>
    <w:rsid w:val="005757C7"/>
    <w:rsid w:val="005F2B29"/>
    <w:rsid w:val="006172D0"/>
    <w:rsid w:val="006205CD"/>
    <w:rsid w:val="00644EEA"/>
    <w:rsid w:val="00677BB7"/>
    <w:rsid w:val="006A4B3A"/>
    <w:rsid w:val="006F05F9"/>
    <w:rsid w:val="007100E4"/>
    <w:rsid w:val="00757BE7"/>
    <w:rsid w:val="007A42B2"/>
    <w:rsid w:val="008C6F78"/>
    <w:rsid w:val="008E0DE1"/>
    <w:rsid w:val="00935264"/>
    <w:rsid w:val="009B4EDB"/>
    <w:rsid w:val="00C130C6"/>
    <w:rsid w:val="00C41D1D"/>
    <w:rsid w:val="00C66302"/>
    <w:rsid w:val="00CB1BA3"/>
    <w:rsid w:val="00CF1848"/>
    <w:rsid w:val="00D11C74"/>
    <w:rsid w:val="00D92F08"/>
    <w:rsid w:val="00E722CB"/>
    <w:rsid w:val="00E83496"/>
    <w:rsid w:val="00EF38D1"/>
    <w:rsid w:val="00F71456"/>
    <w:rsid w:val="00FB3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A06A79"/>
  <w15:chartTrackingRefBased/>
  <w15:docId w15:val="{25784F68-94A1-4808-85D1-54101D67A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5CD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5C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05CD"/>
    <w:rPr>
      <w:sz w:val="16"/>
      <w:szCs w:val="16"/>
    </w:rPr>
  </w:style>
  <w:style w:type="table" w:styleId="TableGrid">
    <w:name w:val="Table Grid"/>
    <w:basedOn w:val="TableNormal"/>
    <w:uiPriority w:val="39"/>
    <w:rsid w:val="008E0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B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B06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B3B06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B0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3B0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3B06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4317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4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9F0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4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9F0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7" ma:contentTypeDescription="Create a new document." ma:contentTypeScope="" ma:versionID="35b159ce2b9d7b6edf026898b546bccb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8baa9aa0e31014e48872d40d0cbe6b70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f739b28f-b870-437c-a5bc-5199498be2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0bdbc75-7d58-4282-bcb9-d7fa71cefe81}" ma:internalName="TaxCatchAll" ma:showField="CatchAllData" ma:web="3a50e11a-3f05-4ad6-a180-901be0e095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046f29-5f9a-4222-b0e0-fab62d4fbb46">
      <Terms xmlns="http://schemas.microsoft.com/office/infopath/2007/PartnerControls"/>
    </lcf76f155ced4ddcb4097134ff3c332f>
    <TaxCatchAll xmlns="3a50e11a-3f05-4ad6-a180-901be0e095d4" xsi:nil="true"/>
    <_Flow_SignoffStatus xmlns="f6046f29-5f9a-4222-b0e0-fab62d4fbb46" xsi:nil="true"/>
  </documentManagement>
</p:properties>
</file>

<file path=customXml/itemProps1.xml><?xml version="1.0" encoding="utf-8"?>
<ds:datastoreItem xmlns:ds="http://schemas.openxmlformats.org/officeDocument/2006/customXml" ds:itemID="{50F30F1E-2E20-4658-9A64-20332D6133CD}"/>
</file>

<file path=customXml/itemProps2.xml><?xml version="1.0" encoding="utf-8"?>
<ds:datastoreItem xmlns:ds="http://schemas.openxmlformats.org/officeDocument/2006/customXml" ds:itemID="{3257C0FB-D2BA-4D4A-A3EB-830B7F1D0B94}"/>
</file>

<file path=customXml/itemProps3.xml><?xml version="1.0" encoding="utf-8"?>
<ds:datastoreItem xmlns:ds="http://schemas.openxmlformats.org/officeDocument/2006/customXml" ds:itemID="{29C20956-5AF2-4C95-96E6-88DDD8FF58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1968</Words>
  <Characters>1122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misola Allwell-Brown</dc:creator>
  <cp:keywords/>
  <dc:description/>
  <cp:lastModifiedBy>Colin Drummond</cp:lastModifiedBy>
  <cp:revision>2</cp:revision>
  <dcterms:created xsi:type="dcterms:W3CDTF">2022-08-15T09:09:00Z</dcterms:created>
  <dcterms:modified xsi:type="dcterms:W3CDTF">2022-08-15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